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CBEF21" w14:textId="77777777" w:rsidR="009333B3" w:rsidRPr="0078015B" w:rsidRDefault="009333B3" w:rsidP="009333B3">
      <w:pPr>
        <w:spacing w:line="480" w:lineRule="auto"/>
        <w:outlineLvl w:val="0"/>
        <w:rPr>
          <w:b/>
          <w:sz w:val="28"/>
          <w:szCs w:val="28"/>
        </w:rPr>
      </w:pPr>
      <w:r w:rsidRPr="0078015B">
        <w:rPr>
          <w:b/>
          <w:sz w:val="28"/>
          <w:szCs w:val="28"/>
        </w:rPr>
        <w:t>Supporting Information</w:t>
      </w:r>
    </w:p>
    <w:p w14:paraId="22A1B981" w14:textId="77777777" w:rsidR="009333B3" w:rsidRPr="0078015B" w:rsidRDefault="009333B3" w:rsidP="009333B3">
      <w:pPr>
        <w:spacing w:line="480" w:lineRule="auto"/>
        <w:outlineLvl w:val="0"/>
        <w:rPr>
          <w:b/>
          <w:sz w:val="28"/>
          <w:szCs w:val="28"/>
        </w:rPr>
      </w:pPr>
      <w:r w:rsidRPr="0078015B">
        <w:rPr>
          <w:b/>
          <w:sz w:val="28"/>
          <w:szCs w:val="28"/>
        </w:rPr>
        <w:t>Potent, specific MEPicides for treatment of zoonotic staphylococci</w:t>
      </w:r>
    </w:p>
    <w:p w14:paraId="57140667" w14:textId="77777777" w:rsidR="009333B3" w:rsidRDefault="009333B3" w:rsidP="009333B3">
      <w:pPr>
        <w:spacing w:line="480" w:lineRule="auto"/>
        <w:outlineLvl w:val="0"/>
        <w:rPr>
          <w:sz w:val="24"/>
          <w:szCs w:val="24"/>
        </w:rPr>
      </w:pPr>
      <w:r>
        <w:rPr>
          <w:sz w:val="24"/>
          <w:szCs w:val="24"/>
        </w:rPr>
        <w:t>Running Title: MEPicides for zoonotic staph</w:t>
      </w:r>
    </w:p>
    <w:p w14:paraId="3E8987D9" w14:textId="77777777" w:rsidR="00986246" w:rsidRDefault="00986246" w:rsidP="00986246">
      <w:pPr>
        <w:spacing w:line="480" w:lineRule="auto"/>
        <w:rPr>
          <w:sz w:val="24"/>
          <w:szCs w:val="24"/>
          <w:vertAlign w:val="superscript"/>
        </w:rPr>
      </w:pPr>
      <w:r>
        <w:rPr>
          <w:sz w:val="24"/>
          <w:szCs w:val="24"/>
        </w:rPr>
        <w:t>Rachel L. Edwards</w:t>
      </w:r>
      <w:r>
        <w:rPr>
          <w:sz w:val="24"/>
          <w:szCs w:val="24"/>
          <w:vertAlign w:val="superscript"/>
        </w:rPr>
        <w:t>1*</w:t>
      </w:r>
      <w:r>
        <w:rPr>
          <w:sz w:val="24"/>
          <w:szCs w:val="24"/>
        </w:rPr>
        <w:t>, Isabel Heueck</w:t>
      </w:r>
      <w:r>
        <w:rPr>
          <w:sz w:val="24"/>
          <w:szCs w:val="24"/>
          <w:vertAlign w:val="superscript"/>
        </w:rPr>
        <w:t>1</w:t>
      </w:r>
      <w:r>
        <w:rPr>
          <w:sz w:val="24"/>
          <w:szCs w:val="24"/>
        </w:rPr>
        <w:t>, Soon Goo Lee</w:t>
      </w:r>
      <w:r>
        <w:rPr>
          <w:sz w:val="24"/>
          <w:szCs w:val="24"/>
          <w:vertAlign w:val="superscript"/>
        </w:rPr>
        <w:t>2</w:t>
      </w:r>
      <w:r>
        <w:rPr>
          <w:sz w:val="24"/>
          <w:szCs w:val="24"/>
        </w:rPr>
        <w:t>, Ishaan T. Shah</w:t>
      </w:r>
      <w:r>
        <w:rPr>
          <w:sz w:val="24"/>
          <w:szCs w:val="24"/>
          <w:vertAlign w:val="superscript"/>
        </w:rPr>
        <w:t>1</w:t>
      </w:r>
      <w:r>
        <w:rPr>
          <w:sz w:val="24"/>
          <w:szCs w:val="24"/>
        </w:rPr>
        <w:t>, Andrew J. Jezewski</w:t>
      </w:r>
      <w:r>
        <w:rPr>
          <w:sz w:val="24"/>
          <w:szCs w:val="24"/>
          <w:vertAlign w:val="superscript"/>
        </w:rPr>
        <w:t>3</w:t>
      </w:r>
      <w:r>
        <w:rPr>
          <w:sz w:val="24"/>
          <w:szCs w:val="24"/>
        </w:rPr>
        <w:t xml:space="preserve">, Justin J. </w:t>
      </w:r>
      <w:r w:rsidRPr="00CC4FAC">
        <w:rPr>
          <w:sz w:val="24"/>
          <w:szCs w:val="24"/>
        </w:rPr>
        <w:t>Miller</w:t>
      </w:r>
      <w:r w:rsidRPr="00CC4FAC">
        <w:rPr>
          <w:sz w:val="24"/>
          <w:szCs w:val="24"/>
          <w:vertAlign w:val="superscript"/>
        </w:rPr>
        <w:t>1</w:t>
      </w:r>
      <w:r>
        <w:rPr>
          <w:sz w:val="24"/>
          <w:szCs w:val="24"/>
        </w:rPr>
        <w:t xml:space="preserve">, </w:t>
      </w:r>
      <w:r w:rsidRPr="00CC4FAC">
        <w:rPr>
          <w:sz w:val="24"/>
          <w:szCs w:val="24"/>
        </w:rPr>
        <w:t>Marwa</w:t>
      </w:r>
      <w:r>
        <w:rPr>
          <w:sz w:val="24"/>
          <w:szCs w:val="24"/>
        </w:rPr>
        <w:t xml:space="preserve"> O. Mikati</w:t>
      </w:r>
      <w:r>
        <w:rPr>
          <w:sz w:val="24"/>
          <w:szCs w:val="24"/>
          <w:vertAlign w:val="superscript"/>
        </w:rPr>
        <w:t>1</w:t>
      </w:r>
      <w:r>
        <w:rPr>
          <w:sz w:val="24"/>
          <w:szCs w:val="24"/>
        </w:rPr>
        <w:t>, Xu Wang</w:t>
      </w:r>
      <w:r>
        <w:rPr>
          <w:sz w:val="24"/>
          <w:szCs w:val="24"/>
          <w:vertAlign w:val="superscript"/>
        </w:rPr>
        <w:t>4</w:t>
      </w:r>
      <w:r>
        <w:rPr>
          <w:sz w:val="24"/>
          <w:szCs w:val="24"/>
        </w:rPr>
        <w:t>, Robert C. Brothers</w:t>
      </w:r>
      <w:r>
        <w:rPr>
          <w:sz w:val="24"/>
          <w:szCs w:val="24"/>
          <w:vertAlign w:val="superscript"/>
        </w:rPr>
        <w:t>4</w:t>
      </w:r>
      <w:r>
        <w:rPr>
          <w:sz w:val="24"/>
          <w:szCs w:val="24"/>
        </w:rPr>
        <w:t>, Kenneth M. Heidel</w:t>
      </w:r>
      <w:r>
        <w:rPr>
          <w:sz w:val="24"/>
          <w:szCs w:val="24"/>
          <w:vertAlign w:val="superscript"/>
        </w:rPr>
        <w:t>4</w:t>
      </w:r>
      <w:r>
        <w:rPr>
          <w:sz w:val="24"/>
          <w:szCs w:val="24"/>
        </w:rPr>
        <w:t>, Carey-Ann D. Burnham</w:t>
      </w:r>
      <w:r>
        <w:rPr>
          <w:sz w:val="24"/>
          <w:szCs w:val="24"/>
          <w:vertAlign w:val="superscript"/>
        </w:rPr>
        <w:t>1,3,5</w:t>
      </w:r>
      <w:r>
        <w:rPr>
          <w:sz w:val="24"/>
          <w:szCs w:val="24"/>
        </w:rPr>
        <w:t>, Sophie Alvarez</w:t>
      </w:r>
      <w:r>
        <w:rPr>
          <w:sz w:val="24"/>
          <w:szCs w:val="24"/>
          <w:vertAlign w:val="superscript"/>
        </w:rPr>
        <w:t>6</w:t>
      </w:r>
      <w:r>
        <w:rPr>
          <w:sz w:val="24"/>
          <w:szCs w:val="24"/>
        </w:rPr>
        <w:t>, Stephanie A. Fritz</w:t>
      </w:r>
      <w:r>
        <w:rPr>
          <w:sz w:val="24"/>
          <w:szCs w:val="24"/>
          <w:vertAlign w:val="superscript"/>
        </w:rPr>
        <w:t>1</w:t>
      </w:r>
      <w:r>
        <w:rPr>
          <w:sz w:val="24"/>
          <w:szCs w:val="24"/>
        </w:rPr>
        <w:t>, Cynthia S. Dowd</w:t>
      </w:r>
      <w:r>
        <w:rPr>
          <w:sz w:val="24"/>
          <w:szCs w:val="24"/>
          <w:vertAlign w:val="superscript"/>
        </w:rPr>
        <w:t>4</w:t>
      </w:r>
      <w:r>
        <w:rPr>
          <w:sz w:val="24"/>
          <w:szCs w:val="24"/>
        </w:rPr>
        <w:t>, Joseph M. Jez</w:t>
      </w:r>
      <w:r>
        <w:rPr>
          <w:sz w:val="24"/>
          <w:szCs w:val="24"/>
          <w:vertAlign w:val="superscript"/>
        </w:rPr>
        <w:t>7</w:t>
      </w:r>
      <w:r>
        <w:rPr>
          <w:sz w:val="24"/>
          <w:szCs w:val="24"/>
        </w:rPr>
        <w:t>, Audrey R. Odom John</w:t>
      </w:r>
      <w:r>
        <w:rPr>
          <w:sz w:val="24"/>
          <w:szCs w:val="24"/>
          <w:vertAlign w:val="superscript"/>
        </w:rPr>
        <w:t>1,3*</w:t>
      </w:r>
    </w:p>
    <w:p w14:paraId="3D2D6507" w14:textId="77777777" w:rsidR="00986246" w:rsidRDefault="00986246" w:rsidP="00986246">
      <w:pPr>
        <w:spacing w:line="480" w:lineRule="auto"/>
        <w:rPr>
          <w:sz w:val="24"/>
          <w:szCs w:val="24"/>
        </w:rPr>
      </w:pPr>
    </w:p>
    <w:p w14:paraId="1189852D" w14:textId="77777777" w:rsidR="00986246" w:rsidRPr="008B2220" w:rsidRDefault="00986246" w:rsidP="00986246">
      <w:pPr>
        <w:spacing w:line="480" w:lineRule="auto"/>
        <w:rPr>
          <w:b/>
          <w:sz w:val="24"/>
          <w:szCs w:val="24"/>
        </w:rPr>
      </w:pPr>
      <w:r>
        <w:rPr>
          <w:sz w:val="24"/>
          <w:szCs w:val="24"/>
          <w:vertAlign w:val="superscript"/>
        </w:rPr>
        <w:t>1</w:t>
      </w:r>
      <w:r>
        <w:rPr>
          <w:sz w:val="24"/>
          <w:szCs w:val="24"/>
        </w:rPr>
        <w:t xml:space="preserve">Department of Pediatrics, Washington University School of Medicine, St. Louis, MO, USA; </w:t>
      </w:r>
      <w:r>
        <w:rPr>
          <w:sz w:val="24"/>
          <w:szCs w:val="24"/>
          <w:vertAlign w:val="superscript"/>
        </w:rPr>
        <w:t>2</w:t>
      </w:r>
      <w:r>
        <w:rPr>
          <w:sz w:val="24"/>
          <w:szCs w:val="24"/>
        </w:rPr>
        <w:t>University of North Carolina-Wilmington, Wilmington, NC, USA;</w:t>
      </w:r>
      <w:r>
        <w:rPr>
          <w:sz w:val="24"/>
          <w:szCs w:val="24"/>
          <w:vertAlign w:val="superscript"/>
        </w:rPr>
        <w:t xml:space="preserve"> 3</w:t>
      </w:r>
      <w:r>
        <w:rPr>
          <w:sz w:val="24"/>
          <w:szCs w:val="24"/>
        </w:rPr>
        <w:t xml:space="preserve">Department of Molecular Microbiology, Washington University School of Medicine, St. Louis, MO, USA; </w:t>
      </w:r>
      <w:r>
        <w:rPr>
          <w:sz w:val="24"/>
          <w:szCs w:val="24"/>
          <w:vertAlign w:val="superscript"/>
        </w:rPr>
        <w:t>4</w:t>
      </w:r>
      <w:r>
        <w:rPr>
          <w:color w:val="232323"/>
          <w:sz w:val="24"/>
          <w:szCs w:val="24"/>
        </w:rPr>
        <w:t>Department of Chemistry, George Washington University, Washington, DC, USA;</w:t>
      </w:r>
      <w:r>
        <w:rPr>
          <w:sz w:val="24"/>
          <w:szCs w:val="24"/>
        </w:rPr>
        <w:t xml:space="preserve"> </w:t>
      </w:r>
      <w:r>
        <w:rPr>
          <w:sz w:val="24"/>
          <w:szCs w:val="24"/>
          <w:vertAlign w:val="superscript"/>
        </w:rPr>
        <w:t>5</w:t>
      </w:r>
      <w:r>
        <w:rPr>
          <w:color w:val="232323"/>
          <w:sz w:val="24"/>
          <w:szCs w:val="24"/>
        </w:rPr>
        <w:t xml:space="preserve">Department of Pathology and Immunology, </w:t>
      </w:r>
      <w:r>
        <w:rPr>
          <w:sz w:val="24"/>
          <w:szCs w:val="24"/>
        </w:rPr>
        <w:t xml:space="preserve">Washington University School of Medicine, St. Louis, MO, USA; </w:t>
      </w:r>
      <w:r>
        <w:rPr>
          <w:sz w:val="24"/>
          <w:szCs w:val="24"/>
          <w:vertAlign w:val="superscript"/>
        </w:rPr>
        <w:t>6</w:t>
      </w:r>
      <w:r>
        <w:rPr>
          <w:sz w:val="24"/>
          <w:szCs w:val="24"/>
        </w:rPr>
        <w:t>Department of Agronomy and Horticulture, University of Nebraska-Lincoln, Lincoln, NE, USA</w:t>
      </w:r>
      <w:r>
        <w:rPr>
          <w:sz w:val="24"/>
          <w:szCs w:val="24"/>
          <w:vertAlign w:val="superscript"/>
        </w:rPr>
        <w:t xml:space="preserve"> </w:t>
      </w:r>
      <w:r>
        <w:rPr>
          <w:sz w:val="24"/>
          <w:szCs w:val="24"/>
        </w:rPr>
        <w:t xml:space="preserve">; </w:t>
      </w:r>
      <w:r>
        <w:rPr>
          <w:sz w:val="24"/>
          <w:szCs w:val="24"/>
          <w:vertAlign w:val="superscript"/>
        </w:rPr>
        <w:t>7</w:t>
      </w:r>
      <w:r>
        <w:rPr>
          <w:sz w:val="24"/>
          <w:szCs w:val="24"/>
        </w:rPr>
        <w:t>Department of Biology, Washington University, St. Louis, MO, USA.</w:t>
      </w:r>
    </w:p>
    <w:p w14:paraId="63C6DBB3" w14:textId="77777777" w:rsidR="00986246" w:rsidRDefault="00986246" w:rsidP="00986246">
      <w:pPr>
        <w:spacing w:line="480" w:lineRule="auto"/>
        <w:rPr>
          <w:sz w:val="24"/>
          <w:szCs w:val="24"/>
        </w:rPr>
      </w:pPr>
    </w:p>
    <w:p w14:paraId="589617C7" w14:textId="33A791F0" w:rsidR="009333B3" w:rsidRPr="009A5983" w:rsidRDefault="0078015B" w:rsidP="00815A5E">
      <w:pPr>
        <w:spacing w:line="480" w:lineRule="auto"/>
        <w:outlineLvl w:val="0"/>
        <w:rPr>
          <w:sz w:val="24"/>
          <w:szCs w:val="24"/>
        </w:rPr>
      </w:pPr>
      <w:r>
        <w:rPr>
          <w:sz w:val="24"/>
          <w:szCs w:val="24"/>
        </w:rPr>
        <w:t xml:space="preserve">Present address: </w:t>
      </w:r>
      <w:r w:rsidRPr="009F43C6">
        <w:rPr>
          <w:sz w:val="24"/>
          <w:szCs w:val="24"/>
        </w:rPr>
        <w:t>Isabel Heueck, Sandoz Deutschland/Hexal AG, Oberhaching, Germany</w:t>
      </w:r>
      <w:r w:rsidRPr="00E63CEA">
        <w:rPr>
          <w:sz w:val="24"/>
          <w:szCs w:val="24"/>
        </w:rPr>
        <w:t>; Xu Wang, Brown University Providence, RI, USA</w:t>
      </w:r>
      <w:r>
        <w:rPr>
          <w:sz w:val="24"/>
          <w:szCs w:val="24"/>
        </w:rPr>
        <w:t>; Soon Goo Lee, University of North Carolina-Wilmington, Wilmington, NC, USA; Robert C. Brothers, Naval Surface Warfare Center, Indian Head, MD, USA.</w:t>
      </w:r>
      <w:bookmarkStart w:id="0" w:name="_GoBack"/>
      <w:bookmarkEnd w:id="0"/>
      <w:r w:rsidR="009333B3" w:rsidRPr="009A5983">
        <w:rPr>
          <w:sz w:val="24"/>
          <w:szCs w:val="24"/>
        </w:rPr>
        <w:br w:type="page"/>
      </w:r>
    </w:p>
    <w:p w14:paraId="111B1B71" w14:textId="77777777" w:rsidR="009333B3" w:rsidRPr="0078015B" w:rsidRDefault="009333B3" w:rsidP="009333B3">
      <w:pPr>
        <w:rPr>
          <w:rFonts w:eastAsia="Times New Roman"/>
          <w:b/>
          <w:sz w:val="28"/>
          <w:szCs w:val="28"/>
        </w:rPr>
      </w:pPr>
      <w:r w:rsidRPr="0078015B">
        <w:rPr>
          <w:rFonts w:eastAsia="Times New Roman"/>
          <w:b/>
          <w:sz w:val="28"/>
          <w:szCs w:val="28"/>
        </w:rPr>
        <w:lastRenderedPageBreak/>
        <w:t>Supplementary Methods</w:t>
      </w:r>
    </w:p>
    <w:p w14:paraId="57F871FA" w14:textId="77777777" w:rsidR="009333B3" w:rsidRDefault="009333B3" w:rsidP="009333B3">
      <w:pPr>
        <w:spacing w:line="480" w:lineRule="auto"/>
        <w:rPr>
          <w:b/>
          <w:bCs/>
          <w:sz w:val="24"/>
          <w:szCs w:val="24"/>
        </w:rPr>
      </w:pPr>
    </w:p>
    <w:p w14:paraId="713958F0" w14:textId="77777777" w:rsidR="009333B3" w:rsidRPr="007A1486" w:rsidRDefault="009333B3" w:rsidP="009333B3">
      <w:pPr>
        <w:spacing w:line="480" w:lineRule="auto"/>
        <w:rPr>
          <w:b/>
          <w:bCs/>
          <w:sz w:val="24"/>
          <w:szCs w:val="24"/>
        </w:rPr>
      </w:pPr>
      <w:r w:rsidRPr="00775046">
        <w:rPr>
          <w:b/>
          <w:bCs/>
          <w:sz w:val="24"/>
          <w:szCs w:val="24"/>
        </w:rPr>
        <w:t>Specimen collection and processing</w:t>
      </w:r>
      <w:r>
        <w:rPr>
          <w:b/>
          <w:bCs/>
          <w:sz w:val="24"/>
          <w:szCs w:val="24"/>
        </w:rPr>
        <w:t xml:space="preserve">. </w:t>
      </w:r>
      <w:r w:rsidRPr="00775046">
        <w:rPr>
          <w:sz w:val="24"/>
          <w:szCs w:val="24"/>
        </w:rPr>
        <w:t xml:space="preserve">In a study of </w:t>
      </w:r>
      <w:r w:rsidRPr="00775046">
        <w:rPr>
          <w:i/>
          <w:sz w:val="24"/>
          <w:szCs w:val="24"/>
        </w:rPr>
        <w:t>Staphylococcal</w:t>
      </w:r>
      <w:r w:rsidRPr="00775046">
        <w:rPr>
          <w:sz w:val="24"/>
          <w:szCs w:val="24"/>
        </w:rPr>
        <w:t xml:space="preserve"> transmission dynamics in households of children with recent methicillin-resistant </w:t>
      </w:r>
      <w:r w:rsidRPr="00775046">
        <w:rPr>
          <w:i/>
          <w:iCs/>
          <w:sz w:val="24"/>
          <w:szCs w:val="24"/>
        </w:rPr>
        <w:t>Staphylococcus aureus</w:t>
      </w:r>
      <w:r w:rsidRPr="00775046">
        <w:rPr>
          <w:sz w:val="24"/>
          <w:szCs w:val="24"/>
        </w:rPr>
        <w:t xml:space="preserve"> infections</w:t>
      </w:r>
      <w:r>
        <w:rPr>
          <w:sz w:val="24"/>
          <w:szCs w:val="24"/>
        </w:rPr>
        <w:t xml:space="preserve">, </w:t>
      </w:r>
      <w:r w:rsidRPr="00775046">
        <w:rPr>
          <w:sz w:val="24"/>
          <w:szCs w:val="24"/>
        </w:rPr>
        <w:t>culture swabs (Eswab, COPAN, Murrieta, CA and minitip Eswab, Becton Dickinson [BD], Franklin Lakes, NJ) were collected from the dorsal fur and anterior nares/mouth of indoor pet dogs and cats</w:t>
      </w:r>
      <w:r>
        <w:rPr>
          <w:sz w:val="24"/>
          <w:szCs w:val="24"/>
        </w:rPr>
        <w:fldChar w:fldCharType="begin" w:fldLock="1"/>
      </w:r>
      <w:r>
        <w:rPr>
          <w:sz w:val="24"/>
          <w:szCs w:val="24"/>
        </w:rPr>
        <w:instrText>ADDIN CSL_CITATION { "citationItems" : [ { "id" : "ITEM-1", "itemData" : { "author" : [ { "dropping-particle" : "", "family" : "Clinical and Laboratory Standards Institute", "given" : "", "non-dropping-particle" : "", "parse-names" : false, "suffix" : "" } ], "edition" : "28th ed.", "id" : "ITEM-1", "issued" : { "date-parts" : [ [ "2018" ] ] }, "publisher-place" : "Wayne, PA", "title" : "CLSI. Performance Standards for Antimicrobial Susceptibility Testing. CLSI Supplement M100", "type" : "report" }, "uris" : [ "http://www.mendeley.com/documents/?uuid=27756baa-f6da-395a-8a35-8c4b199d9f84" ] } ], "mendeley" : { "formattedCitation" : "(1)", "plainTextFormattedCitation" : "(1)", "previouslyFormattedCitation" : "(1)" }, "properties" : {  }, "schema" : "https://github.com/citation-style-language/schema/raw/master/csl-citation.json" }</w:instrText>
      </w:r>
      <w:r>
        <w:rPr>
          <w:sz w:val="24"/>
          <w:szCs w:val="24"/>
        </w:rPr>
        <w:fldChar w:fldCharType="separate"/>
      </w:r>
      <w:r w:rsidRPr="00D11C4E">
        <w:rPr>
          <w:noProof/>
          <w:sz w:val="24"/>
          <w:szCs w:val="24"/>
        </w:rPr>
        <w:t>(1)</w:t>
      </w:r>
      <w:r>
        <w:rPr>
          <w:sz w:val="24"/>
          <w:szCs w:val="24"/>
        </w:rPr>
        <w:fldChar w:fldCharType="end"/>
      </w:r>
      <w:r w:rsidRPr="00775046">
        <w:rPr>
          <w:sz w:val="24"/>
          <w:szCs w:val="24"/>
        </w:rPr>
        <w:fldChar w:fldCharType="begin" w:fldLock="1"/>
      </w:r>
      <w:r>
        <w:rPr>
          <w:sz w:val="24"/>
          <w:szCs w:val="24"/>
        </w:rPr>
        <w:instrText>ADDIN CSL_CITATION { "citationItems" : [ { "id" : "ITEM-1", "itemData" : { "DOI" : "10.1001/jamapediatrics.2014.1218", "ISSN" : "2168-6203", "abstract" : "Importance Household environmental surfaces may serve as vectors for the acquisition and spread of methicillin-resistantStaphylococcus aureus(MRSA) among household members, although few studies have evaluated which objects are important reservoirs of MRSA. Objectives To determine the prevalence of environmental MRSA contamination in households of children with MRSA infection; define the molecular epidemiology of environmental, pet, and human MRSA strains within households; and identify factors associated with household MRSA contamination. Design, Setting, and Participants Fifty children with active or recent culture-positive community-associated MRSA infection were enrolled from 2012 to 2013 at St Louis Children\u2019s Hospital and at community pediatric practices affiliated with the Washington University Pediatric and Adolescent Ambulatory Research Consortium in St Louis, Missouri. Main Outcomes and Measures Samples of participants\u2019 nares, axillae, and inguinal folds were cultured to detectS aureuscolonization. Samples of 21 household environmental surfaces, as well as samples obtained from pet dogs and cats, were cultured. Molecular typing ofS aureusstrains was performed by repetitive-sequence polymerase chain reaction to determine strain relatedness within households. Results Methicillin-resistantS aureuswas recovered from samples of environmental surfaces in 23 of the 50 households (46%), most frequently from the participant\u2019s bed linens (18%), television remote control (16%), and bathroom hand towel (15%). It colonized 12% of dogs and 7% of cats. At least 1 surface was contaminated with a strain type matching the participant\u2019s isolate in 20 households (40%). Participants colonized withS aureushad a higher mean (SD) proportion of MRSA-contaminated surfaces (0.15 [0.17]) than noncolonized participants (0.03 [0.06]; mean difference, 0.12 [95% CI, 0.05-0.20]). A greater number of individuals per 1000 ft2(93 m2) were also associated with a higher proportion of MRSA-contaminated surfaces (\u03b2 = 0.34,P = .03). The frequency of cleaning household surfaces was not associated withS aureusenvironmental contamination. Conclusions and Relevance Methicillin-resistantS aureusstrains concordant with infecting and colonizing strains are present on commonly handled household surfaces, a factor that likely perpetuates MRSA transmission and recurrent disease. Future studies are needed to determine methods to eradicate environmental contamination and prevent MRSA transmission\u2026", "author" : [ { "dropping-particle" : "", "family" : "Fritz", "given" : "Stephanie A.", "non-dropping-particle" : "", "parse-names" : false, "suffix" : "" }, { "dropping-particle" : "", "family" : "Hogan", "given" : "Patrick G.", "non-dropping-particle" : "", "parse-names" : false, "suffix" : "" }, { "dropping-particle" : "", "family" : "Singh", "given" : "Lauren N.", "non-dropping-particle" : "", "parse-names" : false, "suffix" : "" }, { "dropping-particle" : "", "family" : "Thompson", "given" : "Ryley M.", "non-dropping-particle" : "", "parse-names" : false, "suffix" : "" }, { "dropping-particle" : "", "family" : "Wallace", "given" : "Meghan A.", "non-dropping-particle" : "", "parse-names" : false, "suffix" : "" }, { "dropping-particle" : "", "family" : "Whitney", "given" : "Krista", "non-dropping-particle" : "", "parse-names" : false, "suffix" : "" }, { "dropping-particle" : "", "family" : "Al-Zubeidi", "given" : "Duha", "non-dropping-particle" : "", "parse-names" : false, "suffix" : "" }, { "dropping-particle" : "", "family" : "Burnham", "given" : "Carey-Ann D.", "non-dropping-particle" : "", "parse-names" : false, "suffix" : "" }, { "dropping-particle" : "", "family" : "Fraser", "given" : "Victoria J.", "non-dropping-particle" : "", "parse-names" : false, "suffix" : "" } ], "container-title" : "JAMA Pediatrics", "id" : "ITEM-1", "issue" : "11", "issued" : { "date-parts" : [ [ "2014", "11", "1" ] ] }, "page" : "1030", "publisher" : "American Medical Association", "title" : "Contamination of environmental surfaces with &lt;i&gt;Staphylococcus aureus&lt;/i&gt; in households with children infected with methicillin-resistant &lt;i&gt;S. aureus&lt;/i&gt;", "type" : "article-journal", "volume" : "168" }, "uris" : [ "http://www.mendeley.com/documents/?uuid=e1085f4f-9a0b-3f00-8358-33ee723d89ce" ] } ], "mendeley" : { "formattedCitation" : "(2)", "plainTextFormattedCitation" : "(2)", "previouslyFormattedCitation" : "(2)" }, "properties" : {  }, "schema" : "https://github.com/citation-style-language/schema/raw/master/csl-citation.json" }</w:instrText>
      </w:r>
      <w:r w:rsidRPr="00775046">
        <w:rPr>
          <w:sz w:val="24"/>
          <w:szCs w:val="24"/>
        </w:rPr>
        <w:fldChar w:fldCharType="separate"/>
      </w:r>
      <w:r w:rsidRPr="00D11C4E">
        <w:rPr>
          <w:noProof/>
          <w:sz w:val="24"/>
          <w:szCs w:val="24"/>
        </w:rPr>
        <w:t>(2)</w:t>
      </w:r>
      <w:r w:rsidRPr="00775046">
        <w:rPr>
          <w:sz w:val="24"/>
          <w:szCs w:val="24"/>
        </w:rPr>
        <w:fldChar w:fldCharType="end"/>
      </w:r>
      <w:r w:rsidRPr="00775046">
        <w:rPr>
          <w:sz w:val="24"/>
          <w:szCs w:val="24"/>
        </w:rPr>
        <w:t>.</w:t>
      </w:r>
      <w:r>
        <w:rPr>
          <w:sz w:val="24"/>
          <w:szCs w:val="24"/>
        </w:rPr>
        <w:t xml:space="preserve"> </w:t>
      </w:r>
      <w:r w:rsidRPr="00775046">
        <w:rPr>
          <w:sz w:val="24"/>
          <w:szCs w:val="24"/>
        </w:rPr>
        <w:t>Standard culturing methods were used to assess colonization with</w:t>
      </w:r>
      <w:r>
        <w:rPr>
          <w:sz w:val="24"/>
          <w:szCs w:val="24"/>
        </w:rPr>
        <w:t xml:space="preserve"> </w:t>
      </w:r>
      <w:r w:rsidRPr="00E34D2A">
        <w:rPr>
          <w:i/>
          <w:sz w:val="24"/>
          <w:szCs w:val="24"/>
        </w:rPr>
        <w:t>S. aureus</w:t>
      </w:r>
      <w:r>
        <w:rPr>
          <w:sz w:val="24"/>
          <w:szCs w:val="24"/>
        </w:rPr>
        <w:t>,</w:t>
      </w:r>
      <w:r w:rsidRPr="00775046">
        <w:rPr>
          <w:sz w:val="24"/>
          <w:szCs w:val="24"/>
        </w:rPr>
        <w:t xml:space="preserve"> </w:t>
      </w:r>
      <w:r w:rsidRPr="00775046">
        <w:rPr>
          <w:i/>
          <w:iCs/>
          <w:sz w:val="24"/>
          <w:szCs w:val="24"/>
        </w:rPr>
        <w:t>S. pseudintermedius</w:t>
      </w:r>
      <w:r>
        <w:rPr>
          <w:iCs/>
          <w:sz w:val="24"/>
          <w:szCs w:val="24"/>
        </w:rPr>
        <w:t>,</w:t>
      </w:r>
      <w:r w:rsidRPr="00775046">
        <w:rPr>
          <w:sz w:val="24"/>
          <w:szCs w:val="24"/>
        </w:rPr>
        <w:t xml:space="preserve"> or </w:t>
      </w:r>
      <w:r w:rsidRPr="00775046">
        <w:rPr>
          <w:i/>
          <w:iCs/>
          <w:sz w:val="24"/>
          <w:szCs w:val="24"/>
        </w:rPr>
        <w:t>S. schleiferi</w:t>
      </w:r>
      <w:r w:rsidRPr="00775046">
        <w:rPr>
          <w:sz w:val="24"/>
          <w:szCs w:val="24"/>
        </w:rPr>
        <w:t>. Briefly, tryptic soy broth (TSB) with 6.5% NaCl (BBL, BD) w</w:t>
      </w:r>
      <w:r>
        <w:rPr>
          <w:sz w:val="24"/>
          <w:szCs w:val="24"/>
        </w:rPr>
        <w:t>as inoculated with 100 µL eluate</w:t>
      </w:r>
      <w:r w:rsidRPr="00775046">
        <w:rPr>
          <w:sz w:val="24"/>
          <w:szCs w:val="24"/>
        </w:rPr>
        <w:t xml:space="preserve"> from each colonization swab and incubated overnight at 35°C in ambient air, followed by 100 µL inoculation to tryptic soy agar with 5% sheep blood (BBL, BD) and overnight incubation at 35°C. Identification of </w:t>
      </w:r>
      <w:r w:rsidRPr="00E34D2A">
        <w:rPr>
          <w:i/>
          <w:sz w:val="24"/>
          <w:szCs w:val="24"/>
        </w:rPr>
        <w:t>S. aureus</w:t>
      </w:r>
      <w:r>
        <w:rPr>
          <w:sz w:val="24"/>
          <w:szCs w:val="24"/>
        </w:rPr>
        <w:t xml:space="preserve">, </w:t>
      </w:r>
      <w:r w:rsidRPr="00775046">
        <w:rPr>
          <w:i/>
          <w:iCs/>
          <w:sz w:val="24"/>
          <w:szCs w:val="24"/>
        </w:rPr>
        <w:t>S. pseudintermedius</w:t>
      </w:r>
      <w:r>
        <w:rPr>
          <w:iCs/>
          <w:sz w:val="24"/>
          <w:szCs w:val="24"/>
        </w:rPr>
        <w:t>,</w:t>
      </w:r>
      <w:r w:rsidRPr="00775046">
        <w:rPr>
          <w:sz w:val="24"/>
          <w:szCs w:val="24"/>
        </w:rPr>
        <w:t xml:space="preserve"> or </w:t>
      </w:r>
      <w:r w:rsidRPr="00775046">
        <w:rPr>
          <w:i/>
          <w:iCs/>
          <w:sz w:val="24"/>
          <w:szCs w:val="24"/>
        </w:rPr>
        <w:t xml:space="preserve">S. schleiferi </w:t>
      </w:r>
      <w:r w:rsidRPr="00775046">
        <w:rPr>
          <w:sz w:val="24"/>
          <w:szCs w:val="24"/>
        </w:rPr>
        <w:t xml:space="preserve">and antibiotic susceptibility testing for oxacillin (for </w:t>
      </w:r>
      <w:r w:rsidRPr="00775046">
        <w:rPr>
          <w:i/>
          <w:iCs/>
          <w:sz w:val="24"/>
          <w:szCs w:val="24"/>
        </w:rPr>
        <w:t xml:space="preserve">S. </w:t>
      </w:r>
      <w:r w:rsidRPr="00967BF0">
        <w:rPr>
          <w:iCs/>
          <w:sz w:val="24"/>
          <w:szCs w:val="24"/>
        </w:rPr>
        <w:t>pseudintermedius</w:t>
      </w:r>
      <w:r>
        <w:rPr>
          <w:iCs/>
          <w:sz w:val="24"/>
          <w:szCs w:val="24"/>
        </w:rPr>
        <w:t xml:space="preserve"> and </w:t>
      </w:r>
      <w:r w:rsidRPr="004C08FF">
        <w:rPr>
          <w:i/>
          <w:iCs/>
          <w:sz w:val="24"/>
          <w:szCs w:val="24"/>
        </w:rPr>
        <w:t>S.</w:t>
      </w:r>
      <w:r w:rsidRPr="00775046">
        <w:rPr>
          <w:i/>
          <w:iCs/>
          <w:sz w:val="24"/>
          <w:szCs w:val="24"/>
        </w:rPr>
        <w:t xml:space="preserve"> schleiferi</w:t>
      </w:r>
      <w:r w:rsidRPr="00775046">
        <w:rPr>
          <w:sz w:val="24"/>
          <w:szCs w:val="24"/>
        </w:rPr>
        <w:t xml:space="preserve">)/cefoxitin (for </w:t>
      </w:r>
      <w:r w:rsidRPr="00E34D2A">
        <w:rPr>
          <w:i/>
          <w:sz w:val="24"/>
          <w:szCs w:val="24"/>
        </w:rPr>
        <w:t>S. aureus</w:t>
      </w:r>
      <w:r w:rsidRPr="00775046">
        <w:rPr>
          <w:sz w:val="24"/>
          <w:szCs w:val="24"/>
        </w:rPr>
        <w:t>), trimethoprim-sulfamethoxazole, and doxycycline were conducted in accordance with established techniques</w:t>
      </w:r>
      <w:r>
        <w:rPr>
          <w:sz w:val="24"/>
          <w:szCs w:val="24"/>
        </w:rPr>
        <w:t xml:space="preserve"> (CLSI)</w:t>
      </w:r>
      <w:r>
        <w:rPr>
          <w:sz w:val="24"/>
          <w:szCs w:val="24"/>
        </w:rPr>
        <w:fldChar w:fldCharType="begin" w:fldLock="1"/>
      </w:r>
      <w:r>
        <w:rPr>
          <w:sz w:val="24"/>
          <w:szCs w:val="24"/>
        </w:rPr>
        <w:instrText>ADDIN CSL_CITATION { "citationItems" : [ { "id" : "ITEM-1", "itemData" : { "author" : [ { "dropping-particle" : "", "family" : "Clinical and Laboratory Standards Institute", "given" : "", "non-dropping-particle" : "", "parse-names" : false, "suffix" : "" } ], "edition" : "28th ed.", "id" : "ITEM-1", "issued" : { "date-parts" : [ [ "2018" ] ] }, "publisher-place" : "Wayne, PA", "title" : "CLSI. Performance Standards for Antimicrobial Susceptibility Testing. CLSI Supplement M100", "type" : "report" }, "uris" : [ "http://www.mendeley.com/documents/?uuid=27756baa-f6da-395a-8a35-8c4b199d9f84" ] } ], "mendeley" : { "formattedCitation" : "(1)", "plainTextFormattedCitation" : "(1)", "previouslyFormattedCitation" : "(1)" }, "properties" : {  }, "schema" : "https://github.com/citation-style-language/schema/raw/master/csl-citation.json" }</w:instrText>
      </w:r>
      <w:r>
        <w:rPr>
          <w:sz w:val="24"/>
          <w:szCs w:val="24"/>
        </w:rPr>
        <w:fldChar w:fldCharType="separate"/>
      </w:r>
      <w:r w:rsidRPr="00D11C4E">
        <w:rPr>
          <w:noProof/>
          <w:sz w:val="24"/>
          <w:szCs w:val="24"/>
        </w:rPr>
        <w:t>(1)</w:t>
      </w:r>
      <w:r>
        <w:rPr>
          <w:sz w:val="24"/>
          <w:szCs w:val="24"/>
        </w:rPr>
        <w:fldChar w:fldCharType="end"/>
      </w:r>
      <w:r w:rsidRPr="00775046">
        <w:rPr>
          <w:sz w:val="24"/>
          <w:szCs w:val="24"/>
        </w:rPr>
        <w:t xml:space="preserve">. All isolates recovered from pets were </w:t>
      </w:r>
      <w:r>
        <w:rPr>
          <w:sz w:val="24"/>
          <w:szCs w:val="24"/>
        </w:rPr>
        <w:t>identified using</w:t>
      </w:r>
      <w:r w:rsidRPr="00775046">
        <w:rPr>
          <w:sz w:val="24"/>
          <w:szCs w:val="24"/>
        </w:rPr>
        <w:t xml:space="preserve"> matrix-assisted laser desorption ionization time-of-flight mass spectrometry </w:t>
      </w:r>
      <w:r>
        <w:rPr>
          <w:sz w:val="24"/>
          <w:szCs w:val="24"/>
        </w:rPr>
        <w:t>with the</w:t>
      </w:r>
      <w:r w:rsidRPr="00775046">
        <w:rPr>
          <w:sz w:val="24"/>
          <w:szCs w:val="24"/>
        </w:rPr>
        <w:t xml:space="preserve"> VITEK MS v2.0</w:t>
      </w:r>
      <w:r>
        <w:rPr>
          <w:sz w:val="24"/>
          <w:szCs w:val="24"/>
        </w:rPr>
        <w:fldChar w:fldCharType="begin" w:fldLock="1"/>
      </w:r>
      <w:r>
        <w:rPr>
          <w:sz w:val="24"/>
          <w:szCs w:val="24"/>
        </w:rPr>
        <w:instrText>ADDIN CSL_CITATION { "citationItems" : [ { "id" : "ITEM-1", "itemData" : { "DOI" : "10.1128/JCM.00682-13", "ISSN" : "1098-660X", "PMID" : "23658261", "abstract" : "Matrix-assisted laser desorption ionization-time of flight mass spectrometry (MALDI-TOF) is gaining momentum as a tool for bacterial identification in the clinical microbiology laboratory. Compared with conventional methods, this technology can more readily and conveniently identify a wide range of organisms. Here, we report the findings from a multicenter study to evaluate the Vitek MS v2.0 system (bioM\u00e9rieux, Inc.) for the identification of aerobic Gram-positive bacteria. A total of 1,146 unique isolates, representing 13 genera and 42 species, were analyzed, and results were compared to those obtained by nucleic acid sequence-based identification as the reference method. For 1,063 of 1,146 isolates (92.8%), the Vitek MS provided a single identification that was accurate to the species level. For an additional 31 isolates (2.7%), multiple possible identifications were provided, all correct at the genus level. Mixed-genus or single-choice incorrect identifications were provided for 18 isolates (1.6%). Although no identification was obtained for 33 isolates (2.9%), there was no specific bacterial species for which the Vitek MS consistently failed to provide identification. In a subset of 463 isolates representing commonly encountered important pathogens, 95% were accurately identified to the species level and there were no misidentifications. Also, in all but one instance, the Vitek MS correctly differentiated Streptococcus pneumoniae from other viridans group streptococci. The findings demonstrate that the Vitek MS system is highly accurate for the identification of Gram-positive aerobic bacteria in the clinical laboratory setting.", "author" : [ { "dropping-particle" : "", "family" : "Rychert", "given" : "Jenna", "non-dropping-particle" : "", "parse-names" : false, "suffix" : "" }, { "dropping-particle" : "", "family" : "Burnham", "given" : "Carey-Ann D", "non-dropping-particle" : "", "parse-names" : false, "suffix" : "" }, { "dropping-particle" : "", "family" : "Bythrow", "given" : "Maureen", "non-dropping-particle" : "", "parse-names" : false, "suffix" : "" }, { "dropping-particle" : "", "family" : "Garner", "given" : "Omai B", "non-dropping-particle" : "", "parse-names" : false, "suffix" : "" }, { "dropping-particle" : "", "family" : "Ginocchio", "given" : "Christine C", "non-dropping-particle" : "", "parse-names" : false, "suffix" : "" }, { "dropping-particle" : "", "family" : "Jennemann", "given" : "Rebecca", "non-dropping-particle" : "", "parse-names" : false, "suffix" : "" }, { "dropping-particle" : "", "family" : "Lewinski", "given" : "Michael A", "non-dropping-particle" : "", "parse-names" : false, "suffix" : "" }, { "dropping-particle" : "", "family" : "Manji", "given" : "Ryhana", "non-dropping-particle" : "", "parse-names" : false, "suffix" : "" }, { "dropping-particle" : "", "family" : "Mochon", "given" : "A Brian", "non-dropping-particle" : "", "parse-names" : false, "suffix" : "" }, { "dropping-particle" : "", "family" : "Procop", "given" : "Gary W", "non-dropping-particle" : "", "parse-names" : false, "suffix" : "" }, { "dropping-particle" : "", "family" : "Richter", "given" : "Sandra S", "non-dropping-particle" : "", "parse-names" : false, "suffix" : "" }, { "dropping-particle" : "", "family" : "Sercia", "given" : "Linda", "non-dropping-particle" : "", "parse-names" : false, "suffix" : "" }, { "dropping-particle" : "", "family" : "Westblade", "given" : "Lars F", "non-dropping-particle" : "", "parse-names" : false, "suffix" : "" }, { "dropping-particle" : "", "family" : "Ferraro", "given" : "Mary Jane", "non-dropping-particle" : "", "parse-names" : false, "suffix" : "" }, { "dropping-particle" : "", "family" : "Branda", "given" : "John A", "non-dropping-particle" : "", "parse-names" : false, "suffix" : "" } ], "container-title" : "Journal of clinical microbiology", "id" : "ITEM-1", "issue" : "7", "issued" : { "date-parts" : [ [ "2013", "7", "1" ] ] }, "page" : "2225-31", "publisher" : "American Society for Microbiology", "title" : "Multicenter evaluation of the Vitek MS matrix-assisted laser desorption ionization-time of flight mass spectrometry system for identification of Gram-positive aerobic bacteria", "type" : "article-journal", "volume" : "51" }, "uris" : [ "http://www.mendeley.com/documents/?uuid=895e2bb5-00be-3e41-846c-6eea9eba4d99" ] } ], "mendeley" : { "formattedCitation" : "(3)", "plainTextFormattedCitation" : "(3)", "previouslyFormattedCitation" : "(3)" }, "properties" : {  }, "schema" : "https://github.com/citation-style-language/schema/raw/master/csl-citation.json" }</w:instrText>
      </w:r>
      <w:r>
        <w:rPr>
          <w:sz w:val="24"/>
          <w:szCs w:val="24"/>
        </w:rPr>
        <w:fldChar w:fldCharType="separate"/>
      </w:r>
      <w:r w:rsidRPr="00D11C4E">
        <w:rPr>
          <w:noProof/>
          <w:sz w:val="24"/>
          <w:szCs w:val="24"/>
        </w:rPr>
        <w:t>(3)</w:t>
      </w:r>
      <w:r>
        <w:rPr>
          <w:sz w:val="24"/>
          <w:szCs w:val="24"/>
        </w:rPr>
        <w:fldChar w:fldCharType="end"/>
      </w:r>
      <w:r w:rsidRPr="00775046">
        <w:rPr>
          <w:sz w:val="24"/>
          <w:szCs w:val="24"/>
        </w:rPr>
        <w:t>.</w:t>
      </w:r>
      <w:r>
        <w:rPr>
          <w:sz w:val="24"/>
          <w:szCs w:val="24"/>
        </w:rPr>
        <w:t xml:space="preserve"> </w:t>
      </w:r>
      <w:r w:rsidRPr="00775046">
        <w:rPr>
          <w:sz w:val="24"/>
          <w:szCs w:val="24"/>
        </w:rPr>
        <w:t>Isolate</w:t>
      </w:r>
      <w:r>
        <w:rPr>
          <w:sz w:val="24"/>
          <w:szCs w:val="24"/>
        </w:rPr>
        <w:t>s were then frozen in TSB</w:t>
      </w:r>
      <w:r w:rsidRPr="00775046">
        <w:rPr>
          <w:sz w:val="24"/>
          <w:szCs w:val="24"/>
        </w:rPr>
        <w:t xml:space="preserve"> with 20% glycerol (BBL, BD) at -80°C.</w:t>
      </w:r>
    </w:p>
    <w:p w14:paraId="4015D637" w14:textId="77777777" w:rsidR="009333B3" w:rsidRDefault="009333B3" w:rsidP="009333B3">
      <w:pPr>
        <w:rPr>
          <w:rFonts w:eastAsia="Times New Roman"/>
          <w:b/>
          <w:sz w:val="24"/>
          <w:szCs w:val="24"/>
        </w:rPr>
      </w:pPr>
    </w:p>
    <w:p w14:paraId="20C7CC88" w14:textId="77777777" w:rsidR="009333B3" w:rsidRDefault="009333B3" w:rsidP="009333B3">
      <w:pPr>
        <w:spacing w:line="480" w:lineRule="auto"/>
        <w:rPr>
          <w:sz w:val="24"/>
          <w:szCs w:val="24"/>
        </w:rPr>
      </w:pPr>
      <w:r>
        <w:rPr>
          <w:b/>
          <w:sz w:val="24"/>
          <w:szCs w:val="24"/>
        </w:rPr>
        <w:t>Growth inhibition assays</w:t>
      </w:r>
      <w:r>
        <w:rPr>
          <w:b/>
          <w:color w:val="FF0000"/>
          <w:sz w:val="24"/>
          <w:szCs w:val="24"/>
        </w:rPr>
        <w:t xml:space="preserve"> </w:t>
      </w:r>
      <w:r>
        <w:rPr>
          <w:b/>
          <w:sz w:val="24"/>
          <w:szCs w:val="24"/>
        </w:rPr>
        <w:t xml:space="preserve">for </w:t>
      </w:r>
      <w:r w:rsidRPr="006E49F4">
        <w:rPr>
          <w:b/>
          <w:sz w:val="24"/>
          <w:szCs w:val="24"/>
        </w:rPr>
        <w:t>Gram-negative bacteria</w:t>
      </w:r>
      <w:r>
        <w:rPr>
          <w:b/>
          <w:sz w:val="24"/>
          <w:szCs w:val="24"/>
        </w:rPr>
        <w:t xml:space="preserve">. </w:t>
      </w:r>
      <w:r>
        <w:rPr>
          <w:sz w:val="24"/>
          <w:szCs w:val="24"/>
        </w:rPr>
        <w:t xml:space="preserve">Overnight cultures of </w:t>
      </w:r>
      <w:r w:rsidRPr="00711F4E">
        <w:rPr>
          <w:i/>
          <w:sz w:val="24"/>
          <w:szCs w:val="24"/>
        </w:rPr>
        <w:t>Escher</w:t>
      </w:r>
      <w:r>
        <w:rPr>
          <w:i/>
          <w:sz w:val="24"/>
          <w:szCs w:val="24"/>
        </w:rPr>
        <w:t>i</w:t>
      </w:r>
      <w:r w:rsidRPr="00711F4E">
        <w:rPr>
          <w:i/>
          <w:sz w:val="24"/>
          <w:szCs w:val="24"/>
        </w:rPr>
        <w:t>chia coli</w:t>
      </w:r>
      <w:r>
        <w:rPr>
          <w:sz w:val="24"/>
          <w:szCs w:val="24"/>
        </w:rPr>
        <w:t xml:space="preserve"> (BW25113; Keio Collection), </w:t>
      </w:r>
      <w:r w:rsidRPr="00711F4E">
        <w:rPr>
          <w:i/>
          <w:sz w:val="24"/>
          <w:szCs w:val="24"/>
        </w:rPr>
        <w:t>Klebsiella pneumoniae</w:t>
      </w:r>
      <w:r>
        <w:rPr>
          <w:sz w:val="24"/>
          <w:szCs w:val="24"/>
        </w:rPr>
        <w:t xml:space="preserve"> (ATCC 43816; gift from David Hunstad), </w:t>
      </w:r>
      <w:r w:rsidRPr="00711F4E">
        <w:rPr>
          <w:i/>
          <w:sz w:val="24"/>
          <w:szCs w:val="24"/>
        </w:rPr>
        <w:t>Burkholderia thailandensis</w:t>
      </w:r>
      <w:r>
        <w:rPr>
          <w:sz w:val="24"/>
          <w:szCs w:val="24"/>
        </w:rPr>
        <w:t xml:space="preserve"> (gift from Timothy Hagen), and </w:t>
      </w:r>
      <w:r w:rsidRPr="00711F4E">
        <w:rPr>
          <w:i/>
          <w:sz w:val="24"/>
          <w:szCs w:val="24"/>
        </w:rPr>
        <w:t>Salmonella typhimurium</w:t>
      </w:r>
      <w:r>
        <w:rPr>
          <w:sz w:val="24"/>
          <w:szCs w:val="24"/>
        </w:rPr>
        <w:t xml:space="preserve"> (strain 04-018-0254), </w:t>
      </w:r>
      <w:r w:rsidRPr="00711F4E">
        <w:rPr>
          <w:i/>
          <w:sz w:val="24"/>
          <w:szCs w:val="24"/>
        </w:rPr>
        <w:t>Shigella</w:t>
      </w:r>
      <w:r>
        <w:rPr>
          <w:i/>
          <w:sz w:val="24"/>
          <w:szCs w:val="24"/>
        </w:rPr>
        <w:t xml:space="preserve"> </w:t>
      </w:r>
      <w:r w:rsidRPr="00E547F2">
        <w:rPr>
          <w:i/>
          <w:sz w:val="24"/>
          <w:szCs w:val="24"/>
        </w:rPr>
        <w:t>sonnei</w:t>
      </w:r>
      <w:r w:rsidRPr="00E547F2">
        <w:rPr>
          <w:sz w:val="24"/>
          <w:szCs w:val="24"/>
        </w:rPr>
        <w:t>,</w:t>
      </w:r>
      <w:r>
        <w:rPr>
          <w:sz w:val="24"/>
          <w:szCs w:val="24"/>
        </w:rPr>
        <w:t xml:space="preserve"> and </w:t>
      </w:r>
      <w:r w:rsidRPr="00711F4E">
        <w:rPr>
          <w:i/>
          <w:sz w:val="24"/>
          <w:szCs w:val="24"/>
        </w:rPr>
        <w:t>Serratia marcescens</w:t>
      </w:r>
      <w:r>
        <w:rPr>
          <w:sz w:val="24"/>
          <w:szCs w:val="24"/>
        </w:rPr>
        <w:t xml:space="preserve"> (strain 137.01) (gifts from Phillip Tarr) were diluted 1:200-1:500 in LB </w:t>
      </w:r>
      <w:r>
        <w:rPr>
          <w:sz w:val="24"/>
          <w:szCs w:val="24"/>
        </w:rPr>
        <w:lastRenderedPageBreak/>
        <w:t>media and grown at</w:t>
      </w:r>
      <w:r>
        <w:rPr>
          <w:b/>
          <w:color w:val="FF0000"/>
          <w:sz w:val="24"/>
          <w:szCs w:val="24"/>
        </w:rPr>
        <w:t xml:space="preserve"> </w:t>
      </w:r>
      <w:r>
        <w:rPr>
          <w:sz w:val="24"/>
          <w:szCs w:val="24"/>
        </w:rPr>
        <w:t>37°C until the mid-logarithmic phase (OD</w:t>
      </w:r>
      <w:r>
        <w:rPr>
          <w:sz w:val="24"/>
          <w:szCs w:val="24"/>
          <w:vertAlign w:val="subscript"/>
        </w:rPr>
        <w:t>600</w:t>
      </w:r>
      <w:r>
        <w:rPr>
          <w:sz w:val="24"/>
          <w:szCs w:val="24"/>
        </w:rPr>
        <w:t xml:space="preserve"> = 0.5 – 0.8).</w:t>
      </w:r>
      <w:r>
        <w:rPr>
          <w:b/>
          <w:sz w:val="24"/>
          <w:szCs w:val="24"/>
        </w:rPr>
        <w:t xml:space="preserve"> </w:t>
      </w:r>
      <w:r>
        <w:rPr>
          <w:sz w:val="24"/>
          <w:szCs w:val="24"/>
        </w:rPr>
        <w:t>Cultures were diluted in a 96-well plate to 1 x 10</w:t>
      </w:r>
      <w:r>
        <w:rPr>
          <w:sz w:val="24"/>
          <w:szCs w:val="24"/>
          <w:vertAlign w:val="superscript"/>
        </w:rPr>
        <w:t>5</w:t>
      </w:r>
      <w:r>
        <w:rPr>
          <w:sz w:val="24"/>
          <w:szCs w:val="24"/>
        </w:rPr>
        <w:t xml:space="preserve"> in 150 µL LB media and treated with inhibitors at concentrations ranging from </w:t>
      </w:r>
      <w:r w:rsidRPr="00986339">
        <w:rPr>
          <w:sz w:val="24"/>
          <w:szCs w:val="24"/>
        </w:rPr>
        <w:t xml:space="preserve">20 nM </w:t>
      </w:r>
      <w:r w:rsidRPr="006A6340">
        <w:rPr>
          <w:sz w:val="24"/>
          <w:szCs w:val="24"/>
        </w:rPr>
        <w:t>to 100 μM</w:t>
      </w:r>
      <w:r>
        <w:rPr>
          <w:sz w:val="24"/>
          <w:szCs w:val="24"/>
        </w:rPr>
        <w:t>. Bacteria were grown at 37°C for 22 h with cyclic shaking at 700 rpm in a FLUOstar Omega microplate reader (BMG Labtech). Growth was assessed over 22 h by measuring the OD</w:t>
      </w:r>
      <w:r>
        <w:rPr>
          <w:sz w:val="24"/>
          <w:szCs w:val="24"/>
          <w:vertAlign w:val="subscript"/>
        </w:rPr>
        <w:t>600</w:t>
      </w:r>
      <w:r>
        <w:rPr>
          <w:sz w:val="24"/>
          <w:szCs w:val="24"/>
        </w:rPr>
        <w:t xml:space="preserve"> at 20 min increments. The half maximal inhibitory concentration (IC</w:t>
      </w:r>
      <w:r>
        <w:rPr>
          <w:sz w:val="24"/>
          <w:szCs w:val="24"/>
          <w:vertAlign w:val="subscript"/>
        </w:rPr>
        <w:t>50</w:t>
      </w:r>
      <w:r>
        <w:rPr>
          <w:sz w:val="24"/>
          <w:szCs w:val="24"/>
        </w:rPr>
        <w:t>) values were determined during logarithmic growth using GraphPad Prism software. All experiments were performed at least in triplicate and data reported represent the mean ± SD.</w:t>
      </w:r>
    </w:p>
    <w:p w14:paraId="2BFE3B00" w14:textId="77777777" w:rsidR="009333B3" w:rsidRDefault="009333B3" w:rsidP="009333B3">
      <w:pPr>
        <w:spacing w:line="480" w:lineRule="auto"/>
        <w:rPr>
          <w:sz w:val="24"/>
          <w:szCs w:val="24"/>
        </w:rPr>
      </w:pPr>
    </w:p>
    <w:p w14:paraId="532A2E50" w14:textId="1AB2AA8E" w:rsidR="003A750E" w:rsidRDefault="009333B3" w:rsidP="009333B3">
      <w:pPr>
        <w:spacing w:line="480" w:lineRule="auto"/>
        <w:rPr>
          <w:sz w:val="24"/>
          <w:szCs w:val="24"/>
        </w:rPr>
      </w:pPr>
      <w:r>
        <w:rPr>
          <w:b/>
          <w:i/>
          <w:sz w:val="24"/>
          <w:szCs w:val="24"/>
        </w:rPr>
        <w:t>Staphylococcal</w:t>
      </w:r>
      <w:r>
        <w:rPr>
          <w:b/>
          <w:sz w:val="24"/>
          <w:szCs w:val="24"/>
        </w:rPr>
        <w:t xml:space="preserve"> genomic DNA isolation.</w:t>
      </w:r>
      <w:r>
        <w:rPr>
          <w:sz w:val="24"/>
          <w:szCs w:val="24"/>
        </w:rPr>
        <w:t xml:space="preserve"> DNA was isolated as previously described with slight modifications</w:t>
      </w:r>
      <w:r>
        <w:rPr>
          <w:sz w:val="24"/>
          <w:szCs w:val="24"/>
        </w:rPr>
        <w:fldChar w:fldCharType="begin" w:fldLock="1"/>
      </w:r>
      <w:r>
        <w:rPr>
          <w:sz w:val="24"/>
          <w:szCs w:val="24"/>
        </w:rPr>
        <w:instrText>ADDIN CSL_CITATION { "citationItems" : [ { "id" : "ITEM-1", "itemData" : { "abstract" : "In research the protocol must be consistent, repeatable, easy and cost effective. Currently there are a number of protocols for isolation of DNA from S. aureus using lysostaphin. However, these have some limitations. The proposed protocol can be informative and useful for researchers for extraction of DNA from staphylococcal cells without addition of lysostaphin. As this chemical is quite costly and increases the cost of DNA extractions in general laboratories. The protocol described here is able to extract staphylococcal DNA in sufficient quantity and quality.", "author" : [ { "dropping-particle" : "", "family" : "Kumar", "given" : "Ravinder", "non-dropping-particle" : "", "parse-names" : false, "suffix" : "" }, { "dropping-particle" : "", "family" : "Yadav", "given" : "B R", "non-dropping-particle" : "", "parse-names" : false, "suffix" : "" }, { "dropping-particle" : "", "family" : "Dev", "given" : "Kapil", "non-dropping-particle" : "", "parse-names" : false, "suffix" : "" }, { "dropping-particle" : "", "family" : "Singh", "given" : "R S", "non-dropping-particle" : "", "parse-names" : false, "suffix" : "" } ], "container-title" : "Protocol Online", "id" : "ITEM-1", "issued" : { "date-parts" : [ [ "2008" ] ] }, "title" : "Protocol Online: a simple protocol for DNA extraction from &lt;i&gt;Staphylococcus aureus&lt;/i&gt;", "type" : "article" }, "uris" : [ "http://www.mendeley.com/documents/?uuid=432d88b5-fd89-42ec-b6ab-e1e95a381666" ] } ], "mendeley" : { "formattedCitation" : "(4)", "plainTextFormattedCitation" : "(4)", "previouslyFormattedCitation" : "(4)" }, "properties" : {  }, "schema" : "https://github.com/citation-style-language/schema/raw/master/csl-citation.json" }</w:instrText>
      </w:r>
      <w:r>
        <w:rPr>
          <w:sz w:val="24"/>
          <w:szCs w:val="24"/>
        </w:rPr>
        <w:fldChar w:fldCharType="separate"/>
      </w:r>
      <w:r w:rsidRPr="00D11C4E">
        <w:rPr>
          <w:noProof/>
          <w:sz w:val="24"/>
          <w:szCs w:val="24"/>
        </w:rPr>
        <w:t>(4)</w:t>
      </w:r>
      <w:r>
        <w:rPr>
          <w:sz w:val="24"/>
          <w:szCs w:val="24"/>
        </w:rPr>
        <w:fldChar w:fldCharType="end"/>
      </w:r>
      <w:r>
        <w:rPr>
          <w:sz w:val="24"/>
          <w:szCs w:val="24"/>
        </w:rPr>
        <w:t>. Briefly, 10 mL from an overnight culture was harvested by centrifugation at 7598 x g for 10 min at 10°C. The pellet was washed twice with 10 mL Dulbecco’s phosphate buffered saline (Gibco) and centrifuged at 7598 x g for 15 min at 10°C. Then, 0.5 mL of 10 mM Tris-Hydrochloric acid (HCl) pH 8 and 2.5 mg/mL of lysozyme was added, and the sample was incubated at 37°C for 1-2 h in a water bath. Proteinase-K digestion was performed by adding 1 mL of lysis buffer pH 8 (50 mM Tris, 100 mM EDTA, 1 % SDS) and 1 mg/mL proteinase-K and incubation at 37°C for 1-2 h in a water bath. The genomic DNA was isolated via phenol:chloroform extraction and the DNA precipitated with EtOH. The DNA was resuspended in Tris-EDTA and stored at -20°C.</w:t>
      </w:r>
    </w:p>
    <w:p w14:paraId="5345D56A" w14:textId="77777777" w:rsidR="003A750E" w:rsidRDefault="003A750E">
      <w:pPr>
        <w:rPr>
          <w:sz w:val="24"/>
          <w:szCs w:val="24"/>
        </w:rPr>
      </w:pPr>
      <w:r>
        <w:rPr>
          <w:sz w:val="24"/>
          <w:szCs w:val="24"/>
        </w:rPr>
        <w:br w:type="page"/>
      </w:r>
    </w:p>
    <w:p w14:paraId="67D90B63" w14:textId="77777777" w:rsidR="009333B3" w:rsidRPr="0078015B" w:rsidRDefault="009333B3" w:rsidP="009333B3">
      <w:pPr>
        <w:spacing w:line="480" w:lineRule="auto"/>
        <w:outlineLvl w:val="0"/>
        <w:rPr>
          <w:b/>
          <w:sz w:val="28"/>
          <w:szCs w:val="28"/>
        </w:rPr>
      </w:pPr>
      <w:r w:rsidRPr="0078015B">
        <w:rPr>
          <w:b/>
          <w:sz w:val="28"/>
          <w:szCs w:val="28"/>
        </w:rPr>
        <w:lastRenderedPageBreak/>
        <w:t>References</w:t>
      </w:r>
    </w:p>
    <w:p w14:paraId="250B4B26" w14:textId="23F78D7A" w:rsidR="00632B46" w:rsidRPr="00632B46" w:rsidRDefault="009333B3" w:rsidP="00632B46">
      <w:pPr>
        <w:widowControl w:val="0"/>
        <w:autoSpaceDE w:val="0"/>
        <w:autoSpaceDN w:val="0"/>
        <w:adjustRightInd w:val="0"/>
        <w:spacing w:line="240" w:lineRule="auto"/>
        <w:ind w:left="640" w:hanging="640"/>
        <w:rPr>
          <w:noProof/>
          <w:sz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r w:rsidR="00632B46" w:rsidRPr="00632B46">
        <w:rPr>
          <w:noProof/>
          <w:sz w:val="24"/>
        </w:rPr>
        <w:t xml:space="preserve">1. </w:t>
      </w:r>
      <w:r w:rsidR="00632B46" w:rsidRPr="00632B46">
        <w:rPr>
          <w:noProof/>
          <w:sz w:val="24"/>
        </w:rPr>
        <w:tab/>
        <w:t xml:space="preserve">Clinical and Laboratory Standards Institute. CLSI. Performance Standards for Antimicrobial Susceptibility Testing. CLSI Supplement M100. 28th ed. Wayne, PA; 2018. </w:t>
      </w:r>
    </w:p>
    <w:p w14:paraId="3D4EAF98" w14:textId="1F91BD4A" w:rsidR="00632B46" w:rsidRPr="00632B46" w:rsidRDefault="00632B46" w:rsidP="00632B46">
      <w:pPr>
        <w:widowControl w:val="0"/>
        <w:autoSpaceDE w:val="0"/>
        <w:autoSpaceDN w:val="0"/>
        <w:adjustRightInd w:val="0"/>
        <w:spacing w:line="240" w:lineRule="auto"/>
        <w:ind w:left="640" w:hanging="640"/>
        <w:rPr>
          <w:noProof/>
          <w:sz w:val="24"/>
        </w:rPr>
      </w:pPr>
      <w:r w:rsidRPr="00632B46">
        <w:rPr>
          <w:noProof/>
          <w:sz w:val="24"/>
        </w:rPr>
        <w:t xml:space="preserve">2. </w:t>
      </w:r>
      <w:r w:rsidRPr="00632B46">
        <w:rPr>
          <w:noProof/>
          <w:sz w:val="24"/>
        </w:rPr>
        <w:tab/>
        <w:t xml:space="preserve">Fritz SA, Hogan PG, Singh LN, Thompson RM, Wallace MA, Whitney K, et al. Contamination of environmental surfaces with </w:t>
      </w:r>
      <w:r w:rsidRPr="00632B46">
        <w:rPr>
          <w:i/>
          <w:iCs/>
          <w:noProof/>
          <w:sz w:val="24"/>
        </w:rPr>
        <w:t>Staphylococcus aureus</w:t>
      </w:r>
      <w:r w:rsidRPr="00632B46">
        <w:rPr>
          <w:noProof/>
          <w:sz w:val="24"/>
        </w:rPr>
        <w:t xml:space="preserve"> in households with children infected with methicillin-resistant </w:t>
      </w:r>
      <w:r w:rsidRPr="00632B46">
        <w:rPr>
          <w:i/>
          <w:iCs/>
          <w:noProof/>
          <w:sz w:val="24"/>
        </w:rPr>
        <w:t>S. aureus</w:t>
      </w:r>
      <w:r w:rsidR="0078015B">
        <w:rPr>
          <w:noProof/>
          <w:sz w:val="24"/>
        </w:rPr>
        <w:t>. JAMA Pediatr. 2014;</w:t>
      </w:r>
      <w:r w:rsidRPr="00632B46">
        <w:rPr>
          <w:noProof/>
          <w:sz w:val="24"/>
        </w:rPr>
        <w:t xml:space="preserve">168(11):1030. </w:t>
      </w:r>
    </w:p>
    <w:p w14:paraId="0EB33C4E" w14:textId="1058BC68" w:rsidR="00632B46" w:rsidRPr="00632B46" w:rsidRDefault="00632B46" w:rsidP="00632B46">
      <w:pPr>
        <w:widowControl w:val="0"/>
        <w:autoSpaceDE w:val="0"/>
        <w:autoSpaceDN w:val="0"/>
        <w:adjustRightInd w:val="0"/>
        <w:spacing w:line="240" w:lineRule="auto"/>
        <w:ind w:left="640" w:hanging="640"/>
        <w:rPr>
          <w:noProof/>
          <w:sz w:val="24"/>
        </w:rPr>
      </w:pPr>
      <w:r w:rsidRPr="00632B46">
        <w:rPr>
          <w:noProof/>
          <w:sz w:val="24"/>
        </w:rPr>
        <w:t xml:space="preserve">3. </w:t>
      </w:r>
      <w:r w:rsidRPr="00632B46">
        <w:rPr>
          <w:noProof/>
          <w:sz w:val="24"/>
        </w:rPr>
        <w:tab/>
        <w:t>Rychert J, Burnham C-AD, Bythrow M, Garner OB, Ginocchio CC, Jennemann R, et al. Multicenter evaluation of the Vitek MS matrix-assisted laser desorption ionization-time of flight mass spectrometry system for identification of Gram-positive aerobic bacteri</w:t>
      </w:r>
      <w:r w:rsidR="0078015B">
        <w:rPr>
          <w:noProof/>
          <w:sz w:val="24"/>
        </w:rPr>
        <w:t>a. J Clin Microbiol. 2013;</w:t>
      </w:r>
      <w:r w:rsidRPr="00632B46">
        <w:rPr>
          <w:noProof/>
          <w:sz w:val="24"/>
        </w:rPr>
        <w:t xml:space="preserve">51(7):2225–31. </w:t>
      </w:r>
    </w:p>
    <w:p w14:paraId="0D1D26E6" w14:textId="77777777" w:rsidR="00632B46" w:rsidRPr="00632B46" w:rsidRDefault="00632B46" w:rsidP="00632B46">
      <w:pPr>
        <w:widowControl w:val="0"/>
        <w:autoSpaceDE w:val="0"/>
        <w:autoSpaceDN w:val="0"/>
        <w:adjustRightInd w:val="0"/>
        <w:spacing w:line="240" w:lineRule="auto"/>
        <w:ind w:left="640" w:hanging="640"/>
        <w:rPr>
          <w:noProof/>
          <w:sz w:val="24"/>
        </w:rPr>
      </w:pPr>
      <w:r w:rsidRPr="00632B46">
        <w:rPr>
          <w:noProof/>
          <w:sz w:val="24"/>
        </w:rPr>
        <w:t xml:space="preserve">4. </w:t>
      </w:r>
      <w:r w:rsidRPr="00632B46">
        <w:rPr>
          <w:noProof/>
          <w:sz w:val="24"/>
        </w:rPr>
        <w:tab/>
        <w:t xml:space="preserve">Kumar R, Yadav BR, Dev K, Singh RS. Protocol Online: a simple protocol for DNA extraction from </w:t>
      </w:r>
      <w:r w:rsidRPr="00632B46">
        <w:rPr>
          <w:i/>
          <w:iCs/>
          <w:noProof/>
          <w:sz w:val="24"/>
        </w:rPr>
        <w:t>Staphylococcus aureus</w:t>
      </w:r>
      <w:r w:rsidRPr="00632B46">
        <w:rPr>
          <w:noProof/>
          <w:sz w:val="24"/>
        </w:rPr>
        <w:t xml:space="preserve">. Protocol Online. 2008. </w:t>
      </w:r>
    </w:p>
    <w:p w14:paraId="3269FFA0" w14:textId="441C738C" w:rsidR="00632B46" w:rsidRPr="00632B46" w:rsidRDefault="00632B46" w:rsidP="00632B46">
      <w:pPr>
        <w:widowControl w:val="0"/>
        <w:autoSpaceDE w:val="0"/>
        <w:autoSpaceDN w:val="0"/>
        <w:adjustRightInd w:val="0"/>
        <w:spacing w:line="240" w:lineRule="auto"/>
        <w:ind w:left="640" w:hanging="640"/>
        <w:rPr>
          <w:noProof/>
          <w:sz w:val="24"/>
        </w:rPr>
      </w:pPr>
      <w:r w:rsidRPr="00632B46">
        <w:rPr>
          <w:noProof/>
          <w:sz w:val="24"/>
        </w:rPr>
        <w:t xml:space="preserve">5. </w:t>
      </w:r>
      <w:r w:rsidRPr="00632B46">
        <w:rPr>
          <w:noProof/>
          <w:sz w:val="24"/>
        </w:rPr>
        <w:tab/>
        <w:t>Omasits U, Ahrens CH, Müller S, Wollscheid B. Protter: interactive protein feature visualization and integration with experimental proteomic da</w:t>
      </w:r>
      <w:r w:rsidR="0078015B">
        <w:rPr>
          <w:noProof/>
          <w:sz w:val="24"/>
        </w:rPr>
        <w:t>ta. Bioinformatics. 2014;</w:t>
      </w:r>
      <w:r w:rsidRPr="00632B46">
        <w:rPr>
          <w:noProof/>
          <w:sz w:val="24"/>
        </w:rPr>
        <w:t xml:space="preserve">30(6):884–6. </w:t>
      </w:r>
    </w:p>
    <w:p w14:paraId="708FCD5C" w14:textId="5C456752" w:rsidR="009333B3" w:rsidRDefault="009333B3" w:rsidP="00986246">
      <w:pPr>
        <w:widowControl w:val="0"/>
        <w:autoSpaceDE w:val="0"/>
        <w:autoSpaceDN w:val="0"/>
        <w:adjustRightInd w:val="0"/>
        <w:spacing w:line="240" w:lineRule="auto"/>
        <w:rPr>
          <w:sz w:val="24"/>
          <w:szCs w:val="24"/>
        </w:rPr>
      </w:pPr>
      <w:r>
        <w:rPr>
          <w:sz w:val="24"/>
          <w:szCs w:val="24"/>
        </w:rPr>
        <w:fldChar w:fldCharType="end"/>
      </w:r>
    </w:p>
    <w:sectPr w:rsidR="009333B3" w:rsidSect="002A7D84">
      <w:footerReference w:type="even" r:id="rId8"/>
      <w:footerReference w:type="default" r:id="rId9"/>
      <w:pgSz w:w="12240" w:h="15840"/>
      <w:pgMar w:top="1418" w:right="1559" w:bottom="1134" w:left="1418" w:header="709" w:footer="709"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F1D9DA" w14:textId="77777777" w:rsidR="00342D92" w:rsidRDefault="00342D92" w:rsidP="002A7D84">
      <w:pPr>
        <w:spacing w:after="0" w:line="240" w:lineRule="auto"/>
      </w:pPr>
      <w:r>
        <w:separator/>
      </w:r>
    </w:p>
  </w:endnote>
  <w:endnote w:type="continuationSeparator" w:id="0">
    <w:p w14:paraId="3D00A1DB" w14:textId="77777777" w:rsidR="00342D92" w:rsidRDefault="00342D92" w:rsidP="002A7D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Calibr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Body)">
    <w:altName w:val="Calibri"/>
    <w:panose1 w:val="020B0604020202020204"/>
    <w:charset w:val="00"/>
    <w:family w:val="roman"/>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22367165"/>
      <w:docPartObj>
        <w:docPartGallery w:val="Page Numbers (Bottom of Page)"/>
        <w:docPartUnique/>
      </w:docPartObj>
    </w:sdtPr>
    <w:sdtEndPr>
      <w:rPr>
        <w:rStyle w:val="PageNumber"/>
      </w:rPr>
    </w:sdtEndPr>
    <w:sdtContent>
      <w:p w14:paraId="691CF135" w14:textId="77777777" w:rsidR="00931C87" w:rsidRDefault="00931C87" w:rsidP="0082177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5E710C" w14:textId="77777777" w:rsidR="00931C87" w:rsidRDefault="00931C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40282971"/>
      <w:docPartObj>
        <w:docPartGallery w:val="Page Numbers (Bottom of Page)"/>
        <w:docPartUnique/>
      </w:docPartObj>
    </w:sdtPr>
    <w:sdtEndPr>
      <w:rPr>
        <w:rStyle w:val="PageNumber"/>
      </w:rPr>
    </w:sdtEndPr>
    <w:sdtContent>
      <w:p w14:paraId="30712D4F" w14:textId="77777777" w:rsidR="00931C87" w:rsidRDefault="00931C87" w:rsidP="0082177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11A23">
          <w:rPr>
            <w:rStyle w:val="PageNumber"/>
            <w:noProof/>
          </w:rPr>
          <w:t>2</w:t>
        </w:r>
        <w:r>
          <w:rPr>
            <w:rStyle w:val="PageNumber"/>
          </w:rPr>
          <w:fldChar w:fldCharType="end"/>
        </w:r>
      </w:p>
    </w:sdtContent>
  </w:sdt>
  <w:p w14:paraId="00E40798" w14:textId="77777777" w:rsidR="00931C87" w:rsidRDefault="00931C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EEE19D" w14:textId="77777777" w:rsidR="00342D92" w:rsidRDefault="00342D92" w:rsidP="002A7D84">
      <w:pPr>
        <w:spacing w:after="0" w:line="240" w:lineRule="auto"/>
      </w:pPr>
      <w:r>
        <w:separator/>
      </w:r>
    </w:p>
  </w:footnote>
  <w:footnote w:type="continuationSeparator" w:id="0">
    <w:p w14:paraId="4FB38133" w14:textId="77777777" w:rsidR="00342D92" w:rsidRDefault="00342D92" w:rsidP="002A7D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053D29"/>
    <w:multiLevelType w:val="hybridMultilevel"/>
    <w:tmpl w:val="099E6E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0507D0"/>
    <w:multiLevelType w:val="multilevel"/>
    <w:tmpl w:val="F176E0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5B8"/>
    <w:rsid w:val="00000084"/>
    <w:rsid w:val="00000155"/>
    <w:rsid w:val="0000040C"/>
    <w:rsid w:val="00000F3F"/>
    <w:rsid w:val="0000105C"/>
    <w:rsid w:val="000025B7"/>
    <w:rsid w:val="0000507B"/>
    <w:rsid w:val="000055A8"/>
    <w:rsid w:val="000058C2"/>
    <w:rsid w:val="00005CE1"/>
    <w:rsid w:val="00006990"/>
    <w:rsid w:val="000071E1"/>
    <w:rsid w:val="00011224"/>
    <w:rsid w:val="00011998"/>
    <w:rsid w:val="00013B65"/>
    <w:rsid w:val="00020049"/>
    <w:rsid w:val="000208A3"/>
    <w:rsid w:val="00020E8E"/>
    <w:rsid w:val="000212BD"/>
    <w:rsid w:val="00021741"/>
    <w:rsid w:val="00022A09"/>
    <w:rsid w:val="000240D3"/>
    <w:rsid w:val="0002419C"/>
    <w:rsid w:val="000271D9"/>
    <w:rsid w:val="00030A93"/>
    <w:rsid w:val="00031C30"/>
    <w:rsid w:val="0003496D"/>
    <w:rsid w:val="0003550A"/>
    <w:rsid w:val="00035AF8"/>
    <w:rsid w:val="000403D7"/>
    <w:rsid w:val="00042A48"/>
    <w:rsid w:val="00043717"/>
    <w:rsid w:val="0005081F"/>
    <w:rsid w:val="00051284"/>
    <w:rsid w:val="00053B52"/>
    <w:rsid w:val="00053D70"/>
    <w:rsid w:val="00055B3A"/>
    <w:rsid w:val="0005798D"/>
    <w:rsid w:val="000635CE"/>
    <w:rsid w:val="000666D2"/>
    <w:rsid w:val="00066874"/>
    <w:rsid w:val="00066C23"/>
    <w:rsid w:val="000723C6"/>
    <w:rsid w:val="00080776"/>
    <w:rsid w:val="00080F1B"/>
    <w:rsid w:val="000810C7"/>
    <w:rsid w:val="00081B11"/>
    <w:rsid w:val="00083F0F"/>
    <w:rsid w:val="00083F61"/>
    <w:rsid w:val="00085D8D"/>
    <w:rsid w:val="000909F6"/>
    <w:rsid w:val="00091ABA"/>
    <w:rsid w:val="00091DDE"/>
    <w:rsid w:val="0009463E"/>
    <w:rsid w:val="00095DB5"/>
    <w:rsid w:val="000A00BB"/>
    <w:rsid w:val="000A0DD7"/>
    <w:rsid w:val="000A1764"/>
    <w:rsid w:val="000A3EAA"/>
    <w:rsid w:val="000B423F"/>
    <w:rsid w:val="000B49E6"/>
    <w:rsid w:val="000B5BF6"/>
    <w:rsid w:val="000C007D"/>
    <w:rsid w:val="000C13AA"/>
    <w:rsid w:val="000C1AB0"/>
    <w:rsid w:val="000C3482"/>
    <w:rsid w:val="000C49F2"/>
    <w:rsid w:val="000C5BCA"/>
    <w:rsid w:val="000C79DA"/>
    <w:rsid w:val="000D044D"/>
    <w:rsid w:val="000D0CB5"/>
    <w:rsid w:val="000D5DAC"/>
    <w:rsid w:val="000D633E"/>
    <w:rsid w:val="000D7A84"/>
    <w:rsid w:val="000D7DEC"/>
    <w:rsid w:val="000E0ADA"/>
    <w:rsid w:val="000E4B05"/>
    <w:rsid w:val="000E73B0"/>
    <w:rsid w:val="000F4611"/>
    <w:rsid w:val="000F5AEC"/>
    <w:rsid w:val="000F6265"/>
    <w:rsid w:val="000F7D88"/>
    <w:rsid w:val="001027FB"/>
    <w:rsid w:val="001049EB"/>
    <w:rsid w:val="0010521A"/>
    <w:rsid w:val="001103C8"/>
    <w:rsid w:val="001114E7"/>
    <w:rsid w:val="00113A50"/>
    <w:rsid w:val="0011541B"/>
    <w:rsid w:val="00116213"/>
    <w:rsid w:val="001165EF"/>
    <w:rsid w:val="00116BE6"/>
    <w:rsid w:val="00116BFD"/>
    <w:rsid w:val="00130487"/>
    <w:rsid w:val="0013146F"/>
    <w:rsid w:val="00146EAF"/>
    <w:rsid w:val="001470CA"/>
    <w:rsid w:val="00150001"/>
    <w:rsid w:val="001507C3"/>
    <w:rsid w:val="00150E92"/>
    <w:rsid w:val="00150F1C"/>
    <w:rsid w:val="001519FB"/>
    <w:rsid w:val="00152DEC"/>
    <w:rsid w:val="0015574E"/>
    <w:rsid w:val="00160FAB"/>
    <w:rsid w:val="001619D3"/>
    <w:rsid w:val="00161C4C"/>
    <w:rsid w:val="00162053"/>
    <w:rsid w:val="001654F5"/>
    <w:rsid w:val="00167892"/>
    <w:rsid w:val="001728FF"/>
    <w:rsid w:val="001775F4"/>
    <w:rsid w:val="00180235"/>
    <w:rsid w:val="001807C1"/>
    <w:rsid w:val="0018088A"/>
    <w:rsid w:val="00185E23"/>
    <w:rsid w:val="00186570"/>
    <w:rsid w:val="00190F5E"/>
    <w:rsid w:val="00191BF8"/>
    <w:rsid w:val="001920E4"/>
    <w:rsid w:val="001934B8"/>
    <w:rsid w:val="001947CC"/>
    <w:rsid w:val="001952FF"/>
    <w:rsid w:val="00195540"/>
    <w:rsid w:val="001A7949"/>
    <w:rsid w:val="001B204E"/>
    <w:rsid w:val="001B47B0"/>
    <w:rsid w:val="001B4FF5"/>
    <w:rsid w:val="001B66D3"/>
    <w:rsid w:val="001B75B6"/>
    <w:rsid w:val="001C3D10"/>
    <w:rsid w:val="001C4FCF"/>
    <w:rsid w:val="001C5EA9"/>
    <w:rsid w:val="001D7AF6"/>
    <w:rsid w:val="001E4943"/>
    <w:rsid w:val="001F2A61"/>
    <w:rsid w:val="001F2BCF"/>
    <w:rsid w:val="001F5BA7"/>
    <w:rsid w:val="001F649B"/>
    <w:rsid w:val="001F7800"/>
    <w:rsid w:val="00201D21"/>
    <w:rsid w:val="00201FB9"/>
    <w:rsid w:val="00203886"/>
    <w:rsid w:val="00203B3F"/>
    <w:rsid w:val="00203F85"/>
    <w:rsid w:val="002059CC"/>
    <w:rsid w:val="0020637C"/>
    <w:rsid w:val="0020656D"/>
    <w:rsid w:val="00207AC4"/>
    <w:rsid w:val="0021057F"/>
    <w:rsid w:val="00210EF3"/>
    <w:rsid w:val="00213E2B"/>
    <w:rsid w:val="002177C2"/>
    <w:rsid w:val="00217DBB"/>
    <w:rsid w:val="002218A1"/>
    <w:rsid w:val="00222749"/>
    <w:rsid w:val="00222BE7"/>
    <w:rsid w:val="00234A17"/>
    <w:rsid w:val="002402E6"/>
    <w:rsid w:val="00240675"/>
    <w:rsid w:val="0024312A"/>
    <w:rsid w:val="0024512F"/>
    <w:rsid w:val="00247DD1"/>
    <w:rsid w:val="00255D6A"/>
    <w:rsid w:val="00256B28"/>
    <w:rsid w:val="002604AA"/>
    <w:rsid w:val="0026352C"/>
    <w:rsid w:val="00264640"/>
    <w:rsid w:val="00265259"/>
    <w:rsid w:val="00265DD2"/>
    <w:rsid w:val="00266084"/>
    <w:rsid w:val="00266D26"/>
    <w:rsid w:val="00273732"/>
    <w:rsid w:val="00274135"/>
    <w:rsid w:val="00274B84"/>
    <w:rsid w:val="0027606C"/>
    <w:rsid w:val="002800BE"/>
    <w:rsid w:val="002810C7"/>
    <w:rsid w:val="002819B7"/>
    <w:rsid w:val="002845A3"/>
    <w:rsid w:val="00285429"/>
    <w:rsid w:val="0028607D"/>
    <w:rsid w:val="00286312"/>
    <w:rsid w:val="00290E94"/>
    <w:rsid w:val="00291301"/>
    <w:rsid w:val="00291EEF"/>
    <w:rsid w:val="002923E3"/>
    <w:rsid w:val="002932B2"/>
    <w:rsid w:val="00297E89"/>
    <w:rsid w:val="002A213D"/>
    <w:rsid w:val="002A21D0"/>
    <w:rsid w:val="002A298A"/>
    <w:rsid w:val="002A31F2"/>
    <w:rsid w:val="002A369F"/>
    <w:rsid w:val="002A4A54"/>
    <w:rsid w:val="002A5E10"/>
    <w:rsid w:val="002A6E87"/>
    <w:rsid w:val="002A6F80"/>
    <w:rsid w:val="002A7C11"/>
    <w:rsid w:val="002A7D84"/>
    <w:rsid w:val="002B0FF4"/>
    <w:rsid w:val="002C1D70"/>
    <w:rsid w:val="002C1F02"/>
    <w:rsid w:val="002C2B9B"/>
    <w:rsid w:val="002C6ABB"/>
    <w:rsid w:val="002C7477"/>
    <w:rsid w:val="002D0C9A"/>
    <w:rsid w:val="002D113B"/>
    <w:rsid w:val="002D1FDE"/>
    <w:rsid w:val="002D408B"/>
    <w:rsid w:val="002D48ED"/>
    <w:rsid w:val="002D59CA"/>
    <w:rsid w:val="002D62E8"/>
    <w:rsid w:val="002D7FB9"/>
    <w:rsid w:val="002E0D8B"/>
    <w:rsid w:val="002E32B3"/>
    <w:rsid w:val="002E6BA6"/>
    <w:rsid w:val="002E773C"/>
    <w:rsid w:val="002E7824"/>
    <w:rsid w:val="002F1264"/>
    <w:rsid w:val="002F2B87"/>
    <w:rsid w:val="002F3C7B"/>
    <w:rsid w:val="002F5E0C"/>
    <w:rsid w:val="002F68F2"/>
    <w:rsid w:val="002F7715"/>
    <w:rsid w:val="00302B78"/>
    <w:rsid w:val="00304BE8"/>
    <w:rsid w:val="00310B00"/>
    <w:rsid w:val="00312202"/>
    <w:rsid w:val="00313096"/>
    <w:rsid w:val="00313764"/>
    <w:rsid w:val="00314CE2"/>
    <w:rsid w:val="0032167B"/>
    <w:rsid w:val="003223AF"/>
    <w:rsid w:val="00324E60"/>
    <w:rsid w:val="00330731"/>
    <w:rsid w:val="003314C6"/>
    <w:rsid w:val="00335A58"/>
    <w:rsid w:val="00341455"/>
    <w:rsid w:val="0034225F"/>
    <w:rsid w:val="00342D92"/>
    <w:rsid w:val="00343838"/>
    <w:rsid w:val="003446E3"/>
    <w:rsid w:val="0035128D"/>
    <w:rsid w:val="0035451C"/>
    <w:rsid w:val="00354D17"/>
    <w:rsid w:val="00360E8F"/>
    <w:rsid w:val="003616B2"/>
    <w:rsid w:val="00361D09"/>
    <w:rsid w:val="003643A9"/>
    <w:rsid w:val="00365D54"/>
    <w:rsid w:val="00366A1B"/>
    <w:rsid w:val="00367042"/>
    <w:rsid w:val="00370CDD"/>
    <w:rsid w:val="00370F1D"/>
    <w:rsid w:val="003712F6"/>
    <w:rsid w:val="00373E8E"/>
    <w:rsid w:val="00375376"/>
    <w:rsid w:val="003847B4"/>
    <w:rsid w:val="00384DFF"/>
    <w:rsid w:val="00386E8F"/>
    <w:rsid w:val="00391D92"/>
    <w:rsid w:val="00394401"/>
    <w:rsid w:val="00397332"/>
    <w:rsid w:val="003A2B52"/>
    <w:rsid w:val="003A6E26"/>
    <w:rsid w:val="003A7244"/>
    <w:rsid w:val="003A750E"/>
    <w:rsid w:val="003B21CB"/>
    <w:rsid w:val="003B4EBC"/>
    <w:rsid w:val="003C067C"/>
    <w:rsid w:val="003C26BC"/>
    <w:rsid w:val="003C33DF"/>
    <w:rsid w:val="003C41CB"/>
    <w:rsid w:val="003D03EF"/>
    <w:rsid w:val="003D6935"/>
    <w:rsid w:val="003E1AE0"/>
    <w:rsid w:val="003E378C"/>
    <w:rsid w:val="003E5FD2"/>
    <w:rsid w:val="003E6A73"/>
    <w:rsid w:val="003F00C6"/>
    <w:rsid w:val="003F2FCD"/>
    <w:rsid w:val="003F47F9"/>
    <w:rsid w:val="00400578"/>
    <w:rsid w:val="00401BFE"/>
    <w:rsid w:val="0040533B"/>
    <w:rsid w:val="00410FBB"/>
    <w:rsid w:val="00414C6A"/>
    <w:rsid w:val="00417910"/>
    <w:rsid w:val="0042125D"/>
    <w:rsid w:val="00421506"/>
    <w:rsid w:val="004269B6"/>
    <w:rsid w:val="00426FBA"/>
    <w:rsid w:val="004275DB"/>
    <w:rsid w:val="004333BE"/>
    <w:rsid w:val="00435619"/>
    <w:rsid w:val="00440C5E"/>
    <w:rsid w:val="0044369C"/>
    <w:rsid w:val="00457265"/>
    <w:rsid w:val="004578B2"/>
    <w:rsid w:val="004605B4"/>
    <w:rsid w:val="00461600"/>
    <w:rsid w:val="00467BE8"/>
    <w:rsid w:val="004718B3"/>
    <w:rsid w:val="00474E80"/>
    <w:rsid w:val="00480CBD"/>
    <w:rsid w:val="00481BBC"/>
    <w:rsid w:val="00484975"/>
    <w:rsid w:val="00486988"/>
    <w:rsid w:val="00491E83"/>
    <w:rsid w:val="0049205A"/>
    <w:rsid w:val="004A2566"/>
    <w:rsid w:val="004A28EA"/>
    <w:rsid w:val="004A45EA"/>
    <w:rsid w:val="004A71CC"/>
    <w:rsid w:val="004B2214"/>
    <w:rsid w:val="004B5532"/>
    <w:rsid w:val="004B6FA3"/>
    <w:rsid w:val="004C08FF"/>
    <w:rsid w:val="004C32DA"/>
    <w:rsid w:val="004C4A1C"/>
    <w:rsid w:val="004C4DB2"/>
    <w:rsid w:val="004D3303"/>
    <w:rsid w:val="004D78FF"/>
    <w:rsid w:val="004E053A"/>
    <w:rsid w:val="004E09AF"/>
    <w:rsid w:val="004E4833"/>
    <w:rsid w:val="004F1644"/>
    <w:rsid w:val="004F28A8"/>
    <w:rsid w:val="004F3CB8"/>
    <w:rsid w:val="005027ED"/>
    <w:rsid w:val="00504832"/>
    <w:rsid w:val="00504E1B"/>
    <w:rsid w:val="005118F5"/>
    <w:rsid w:val="00511A23"/>
    <w:rsid w:val="00512153"/>
    <w:rsid w:val="00517A71"/>
    <w:rsid w:val="00517F49"/>
    <w:rsid w:val="00520239"/>
    <w:rsid w:val="00521C0F"/>
    <w:rsid w:val="00521F8E"/>
    <w:rsid w:val="00527036"/>
    <w:rsid w:val="00527212"/>
    <w:rsid w:val="00527240"/>
    <w:rsid w:val="005276EA"/>
    <w:rsid w:val="00536E74"/>
    <w:rsid w:val="00536ED0"/>
    <w:rsid w:val="005375B8"/>
    <w:rsid w:val="005402D2"/>
    <w:rsid w:val="00542042"/>
    <w:rsid w:val="005426F0"/>
    <w:rsid w:val="00543986"/>
    <w:rsid w:val="005448A7"/>
    <w:rsid w:val="005511EA"/>
    <w:rsid w:val="00553D84"/>
    <w:rsid w:val="00554EAC"/>
    <w:rsid w:val="0056016F"/>
    <w:rsid w:val="00561497"/>
    <w:rsid w:val="00561CFF"/>
    <w:rsid w:val="00561DD8"/>
    <w:rsid w:val="005654E3"/>
    <w:rsid w:val="005700A3"/>
    <w:rsid w:val="005701A9"/>
    <w:rsid w:val="00570DEA"/>
    <w:rsid w:val="00573501"/>
    <w:rsid w:val="00573BE3"/>
    <w:rsid w:val="0057627E"/>
    <w:rsid w:val="00576649"/>
    <w:rsid w:val="005772BB"/>
    <w:rsid w:val="00580759"/>
    <w:rsid w:val="00581B33"/>
    <w:rsid w:val="00582354"/>
    <w:rsid w:val="005842F0"/>
    <w:rsid w:val="00586ED2"/>
    <w:rsid w:val="00591CC2"/>
    <w:rsid w:val="00592153"/>
    <w:rsid w:val="00592396"/>
    <w:rsid w:val="0059412D"/>
    <w:rsid w:val="0059760B"/>
    <w:rsid w:val="005A0012"/>
    <w:rsid w:val="005A6373"/>
    <w:rsid w:val="005B1B26"/>
    <w:rsid w:val="005C1293"/>
    <w:rsid w:val="005C2DC4"/>
    <w:rsid w:val="005C39B6"/>
    <w:rsid w:val="005D4FF6"/>
    <w:rsid w:val="005D5B5C"/>
    <w:rsid w:val="005D7BB9"/>
    <w:rsid w:val="005D7DEF"/>
    <w:rsid w:val="005E2164"/>
    <w:rsid w:val="005E79FA"/>
    <w:rsid w:val="005F2EB8"/>
    <w:rsid w:val="005F4B76"/>
    <w:rsid w:val="0060107E"/>
    <w:rsid w:val="00602A06"/>
    <w:rsid w:val="00603B87"/>
    <w:rsid w:val="006056C6"/>
    <w:rsid w:val="00607E72"/>
    <w:rsid w:val="0061371E"/>
    <w:rsid w:val="006161B3"/>
    <w:rsid w:val="0061629C"/>
    <w:rsid w:val="00617CF9"/>
    <w:rsid w:val="006208C4"/>
    <w:rsid w:val="006209D6"/>
    <w:rsid w:val="006221ED"/>
    <w:rsid w:val="006227A0"/>
    <w:rsid w:val="00624E66"/>
    <w:rsid w:val="0062558B"/>
    <w:rsid w:val="00625DBB"/>
    <w:rsid w:val="00627E9F"/>
    <w:rsid w:val="00632B46"/>
    <w:rsid w:val="00635451"/>
    <w:rsid w:val="00635F52"/>
    <w:rsid w:val="006364FF"/>
    <w:rsid w:val="00636871"/>
    <w:rsid w:val="00637289"/>
    <w:rsid w:val="00637B25"/>
    <w:rsid w:val="006401E1"/>
    <w:rsid w:val="0064075F"/>
    <w:rsid w:val="006463F4"/>
    <w:rsid w:val="00646D27"/>
    <w:rsid w:val="006475B7"/>
    <w:rsid w:val="00651E2B"/>
    <w:rsid w:val="0065435B"/>
    <w:rsid w:val="006566D2"/>
    <w:rsid w:val="006613D6"/>
    <w:rsid w:val="00662811"/>
    <w:rsid w:val="00662AEA"/>
    <w:rsid w:val="00663501"/>
    <w:rsid w:val="00667872"/>
    <w:rsid w:val="00673F32"/>
    <w:rsid w:val="00676409"/>
    <w:rsid w:val="00676FEA"/>
    <w:rsid w:val="00681A0D"/>
    <w:rsid w:val="00682553"/>
    <w:rsid w:val="0068344B"/>
    <w:rsid w:val="00683BA8"/>
    <w:rsid w:val="00685709"/>
    <w:rsid w:val="00694F49"/>
    <w:rsid w:val="006959C7"/>
    <w:rsid w:val="006A155A"/>
    <w:rsid w:val="006A2811"/>
    <w:rsid w:val="006A2A31"/>
    <w:rsid w:val="006A6E47"/>
    <w:rsid w:val="006B1113"/>
    <w:rsid w:val="006B13A8"/>
    <w:rsid w:val="006B4292"/>
    <w:rsid w:val="006C29BD"/>
    <w:rsid w:val="006C4233"/>
    <w:rsid w:val="006C4AAE"/>
    <w:rsid w:val="006C5B99"/>
    <w:rsid w:val="006D1365"/>
    <w:rsid w:val="006D2358"/>
    <w:rsid w:val="006D3CEE"/>
    <w:rsid w:val="006D66CD"/>
    <w:rsid w:val="006E1C44"/>
    <w:rsid w:val="006E2CC1"/>
    <w:rsid w:val="006E48F0"/>
    <w:rsid w:val="006E5A6D"/>
    <w:rsid w:val="006E623F"/>
    <w:rsid w:val="006F73E4"/>
    <w:rsid w:val="006F7C6F"/>
    <w:rsid w:val="007028B4"/>
    <w:rsid w:val="00704309"/>
    <w:rsid w:val="00704982"/>
    <w:rsid w:val="00705C08"/>
    <w:rsid w:val="00707BD2"/>
    <w:rsid w:val="00710E94"/>
    <w:rsid w:val="00713ADD"/>
    <w:rsid w:val="0071463E"/>
    <w:rsid w:val="007254A3"/>
    <w:rsid w:val="00727A2F"/>
    <w:rsid w:val="00730837"/>
    <w:rsid w:val="00731BEC"/>
    <w:rsid w:val="00731F10"/>
    <w:rsid w:val="007351A4"/>
    <w:rsid w:val="00741A5C"/>
    <w:rsid w:val="007445B2"/>
    <w:rsid w:val="00744A96"/>
    <w:rsid w:val="007454CE"/>
    <w:rsid w:val="00746731"/>
    <w:rsid w:val="00746A6D"/>
    <w:rsid w:val="00747905"/>
    <w:rsid w:val="00747B19"/>
    <w:rsid w:val="00747F97"/>
    <w:rsid w:val="00750C3C"/>
    <w:rsid w:val="00751614"/>
    <w:rsid w:val="00751E9A"/>
    <w:rsid w:val="007540AB"/>
    <w:rsid w:val="00757629"/>
    <w:rsid w:val="00760EF0"/>
    <w:rsid w:val="00762071"/>
    <w:rsid w:val="007642DC"/>
    <w:rsid w:val="0076550E"/>
    <w:rsid w:val="00767278"/>
    <w:rsid w:val="007706A8"/>
    <w:rsid w:val="00775046"/>
    <w:rsid w:val="00775C62"/>
    <w:rsid w:val="00776B1D"/>
    <w:rsid w:val="0078015B"/>
    <w:rsid w:val="00782404"/>
    <w:rsid w:val="0078535F"/>
    <w:rsid w:val="00785838"/>
    <w:rsid w:val="00785CAD"/>
    <w:rsid w:val="0079062B"/>
    <w:rsid w:val="00792AF3"/>
    <w:rsid w:val="007931D1"/>
    <w:rsid w:val="00797E64"/>
    <w:rsid w:val="007A06BA"/>
    <w:rsid w:val="007A0CF3"/>
    <w:rsid w:val="007A1486"/>
    <w:rsid w:val="007A6212"/>
    <w:rsid w:val="007B2174"/>
    <w:rsid w:val="007C0F2F"/>
    <w:rsid w:val="007C161B"/>
    <w:rsid w:val="007C2D9E"/>
    <w:rsid w:val="007C7062"/>
    <w:rsid w:val="007C72A5"/>
    <w:rsid w:val="007D080B"/>
    <w:rsid w:val="007D1841"/>
    <w:rsid w:val="007D3EA9"/>
    <w:rsid w:val="007D618D"/>
    <w:rsid w:val="007E109E"/>
    <w:rsid w:val="007E111B"/>
    <w:rsid w:val="007E4358"/>
    <w:rsid w:val="007E443B"/>
    <w:rsid w:val="007F0D1A"/>
    <w:rsid w:val="007F35AE"/>
    <w:rsid w:val="007F5522"/>
    <w:rsid w:val="00802702"/>
    <w:rsid w:val="008035C1"/>
    <w:rsid w:val="00806B1E"/>
    <w:rsid w:val="00812E33"/>
    <w:rsid w:val="0081373C"/>
    <w:rsid w:val="00815A5E"/>
    <w:rsid w:val="00821222"/>
    <w:rsid w:val="00821775"/>
    <w:rsid w:val="00822B93"/>
    <w:rsid w:val="008250DB"/>
    <w:rsid w:val="008261C6"/>
    <w:rsid w:val="0082647C"/>
    <w:rsid w:val="00827B62"/>
    <w:rsid w:val="00827DA6"/>
    <w:rsid w:val="00830CAB"/>
    <w:rsid w:val="00830E76"/>
    <w:rsid w:val="00832B94"/>
    <w:rsid w:val="00833DD7"/>
    <w:rsid w:val="0083436E"/>
    <w:rsid w:val="00835BFB"/>
    <w:rsid w:val="008406C1"/>
    <w:rsid w:val="00841075"/>
    <w:rsid w:val="0084220C"/>
    <w:rsid w:val="00843A92"/>
    <w:rsid w:val="00844437"/>
    <w:rsid w:val="008451FB"/>
    <w:rsid w:val="00845371"/>
    <w:rsid w:val="00845CD6"/>
    <w:rsid w:val="008479ED"/>
    <w:rsid w:val="0085219B"/>
    <w:rsid w:val="008558C8"/>
    <w:rsid w:val="008563D0"/>
    <w:rsid w:val="008563DE"/>
    <w:rsid w:val="00864D66"/>
    <w:rsid w:val="008715D7"/>
    <w:rsid w:val="0087613C"/>
    <w:rsid w:val="0087624B"/>
    <w:rsid w:val="00877118"/>
    <w:rsid w:val="0087751B"/>
    <w:rsid w:val="00877749"/>
    <w:rsid w:val="00877937"/>
    <w:rsid w:val="00882F8C"/>
    <w:rsid w:val="00885288"/>
    <w:rsid w:val="00886CDB"/>
    <w:rsid w:val="008900F3"/>
    <w:rsid w:val="008A0022"/>
    <w:rsid w:val="008A0F29"/>
    <w:rsid w:val="008A3434"/>
    <w:rsid w:val="008A69A5"/>
    <w:rsid w:val="008B08BB"/>
    <w:rsid w:val="008B2220"/>
    <w:rsid w:val="008B56FD"/>
    <w:rsid w:val="008B5720"/>
    <w:rsid w:val="008C1088"/>
    <w:rsid w:val="008C23C0"/>
    <w:rsid w:val="008C5F8E"/>
    <w:rsid w:val="008C758F"/>
    <w:rsid w:val="008D2AF1"/>
    <w:rsid w:val="008D3FA1"/>
    <w:rsid w:val="008D4066"/>
    <w:rsid w:val="008D41DB"/>
    <w:rsid w:val="008D5E86"/>
    <w:rsid w:val="008D6D84"/>
    <w:rsid w:val="008E1448"/>
    <w:rsid w:val="008E2751"/>
    <w:rsid w:val="008E7B79"/>
    <w:rsid w:val="008F28A4"/>
    <w:rsid w:val="008F2BB6"/>
    <w:rsid w:val="008F389B"/>
    <w:rsid w:val="008F6752"/>
    <w:rsid w:val="008F6A81"/>
    <w:rsid w:val="008F72AE"/>
    <w:rsid w:val="0090312D"/>
    <w:rsid w:val="0090733F"/>
    <w:rsid w:val="00907D36"/>
    <w:rsid w:val="009102F5"/>
    <w:rsid w:val="00911FB1"/>
    <w:rsid w:val="00912823"/>
    <w:rsid w:val="00913FEB"/>
    <w:rsid w:val="00922D93"/>
    <w:rsid w:val="00930672"/>
    <w:rsid w:val="009308D6"/>
    <w:rsid w:val="00931C87"/>
    <w:rsid w:val="00931EA4"/>
    <w:rsid w:val="009322CC"/>
    <w:rsid w:val="009333B3"/>
    <w:rsid w:val="0093596E"/>
    <w:rsid w:val="00936855"/>
    <w:rsid w:val="009409EE"/>
    <w:rsid w:val="0094130C"/>
    <w:rsid w:val="00945D5C"/>
    <w:rsid w:val="009463BF"/>
    <w:rsid w:val="00951ED0"/>
    <w:rsid w:val="00954A01"/>
    <w:rsid w:val="009575AA"/>
    <w:rsid w:val="0095764E"/>
    <w:rsid w:val="0096120C"/>
    <w:rsid w:val="0096190A"/>
    <w:rsid w:val="0096200D"/>
    <w:rsid w:val="009654A3"/>
    <w:rsid w:val="00966445"/>
    <w:rsid w:val="00966ECB"/>
    <w:rsid w:val="00966F5B"/>
    <w:rsid w:val="00967DCD"/>
    <w:rsid w:val="00970825"/>
    <w:rsid w:val="0097124D"/>
    <w:rsid w:val="00972FF5"/>
    <w:rsid w:val="0097684E"/>
    <w:rsid w:val="00986246"/>
    <w:rsid w:val="0098681C"/>
    <w:rsid w:val="00986DE7"/>
    <w:rsid w:val="00987987"/>
    <w:rsid w:val="00987D14"/>
    <w:rsid w:val="009910F9"/>
    <w:rsid w:val="00991141"/>
    <w:rsid w:val="0099143C"/>
    <w:rsid w:val="00991C98"/>
    <w:rsid w:val="009963A5"/>
    <w:rsid w:val="00997116"/>
    <w:rsid w:val="00997377"/>
    <w:rsid w:val="009A0D68"/>
    <w:rsid w:val="009A23E2"/>
    <w:rsid w:val="009A4FC6"/>
    <w:rsid w:val="009B0063"/>
    <w:rsid w:val="009B144F"/>
    <w:rsid w:val="009B2067"/>
    <w:rsid w:val="009B2CBB"/>
    <w:rsid w:val="009B455F"/>
    <w:rsid w:val="009B65B8"/>
    <w:rsid w:val="009C32E8"/>
    <w:rsid w:val="009C588B"/>
    <w:rsid w:val="009C7911"/>
    <w:rsid w:val="009D048E"/>
    <w:rsid w:val="009D1B6B"/>
    <w:rsid w:val="009D5E55"/>
    <w:rsid w:val="009D66F3"/>
    <w:rsid w:val="009E0634"/>
    <w:rsid w:val="009E1371"/>
    <w:rsid w:val="009E41F1"/>
    <w:rsid w:val="009E5C80"/>
    <w:rsid w:val="009E5E15"/>
    <w:rsid w:val="009E70C2"/>
    <w:rsid w:val="009F43C6"/>
    <w:rsid w:val="009F5544"/>
    <w:rsid w:val="009F606A"/>
    <w:rsid w:val="009F61D5"/>
    <w:rsid w:val="00A134DE"/>
    <w:rsid w:val="00A14F27"/>
    <w:rsid w:val="00A1729D"/>
    <w:rsid w:val="00A17993"/>
    <w:rsid w:val="00A212AE"/>
    <w:rsid w:val="00A22121"/>
    <w:rsid w:val="00A2249F"/>
    <w:rsid w:val="00A23BBB"/>
    <w:rsid w:val="00A26CD4"/>
    <w:rsid w:val="00A27A4E"/>
    <w:rsid w:val="00A3036B"/>
    <w:rsid w:val="00A31916"/>
    <w:rsid w:val="00A34CC3"/>
    <w:rsid w:val="00A3556B"/>
    <w:rsid w:val="00A37AFD"/>
    <w:rsid w:val="00A42D11"/>
    <w:rsid w:val="00A43D55"/>
    <w:rsid w:val="00A4709A"/>
    <w:rsid w:val="00A50FC5"/>
    <w:rsid w:val="00A51C03"/>
    <w:rsid w:val="00A51CA0"/>
    <w:rsid w:val="00A563EE"/>
    <w:rsid w:val="00A63485"/>
    <w:rsid w:val="00A63BC1"/>
    <w:rsid w:val="00A64483"/>
    <w:rsid w:val="00A64A66"/>
    <w:rsid w:val="00A703C7"/>
    <w:rsid w:val="00A71864"/>
    <w:rsid w:val="00A73053"/>
    <w:rsid w:val="00A731C5"/>
    <w:rsid w:val="00A7544C"/>
    <w:rsid w:val="00A7718E"/>
    <w:rsid w:val="00A77CE1"/>
    <w:rsid w:val="00A8095D"/>
    <w:rsid w:val="00A831C5"/>
    <w:rsid w:val="00A836C3"/>
    <w:rsid w:val="00A84ECB"/>
    <w:rsid w:val="00A90EC4"/>
    <w:rsid w:val="00A96FA9"/>
    <w:rsid w:val="00AA0A7D"/>
    <w:rsid w:val="00AA1037"/>
    <w:rsid w:val="00AA1992"/>
    <w:rsid w:val="00AA4ADF"/>
    <w:rsid w:val="00AA4CCF"/>
    <w:rsid w:val="00AA60D4"/>
    <w:rsid w:val="00AA69D6"/>
    <w:rsid w:val="00AB038A"/>
    <w:rsid w:val="00AB22D8"/>
    <w:rsid w:val="00AB2783"/>
    <w:rsid w:val="00AB2833"/>
    <w:rsid w:val="00AB29E0"/>
    <w:rsid w:val="00AB400A"/>
    <w:rsid w:val="00AC4C71"/>
    <w:rsid w:val="00AC5BBF"/>
    <w:rsid w:val="00AD0A91"/>
    <w:rsid w:val="00AD13A8"/>
    <w:rsid w:val="00AD3814"/>
    <w:rsid w:val="00AD3829"/>
    <w:rsid w:val="00AD4232"/>
    <w:rsid w:val="00AD454D"/>
    <w:rsid w:val="00AD7F2C"/>
    <w:rsid w:val="00AE174C"/>
    <w:rsid w:val="00AE29C4"/>
    <w:rsid w:val="00AF32C0"/>
    <w:rsid w:val="00AF34F7"/>
    <w:rsid w:val="00AF54B0"/>
    <w:rsid w:val="00AF55B4"/>
    <w:rsid w:val="00AF61D4"/>
    <w:rsid w:val="00AF6FEC"/>
    <w:rsid w:val="00B01483"/>
    <w:rsid w:val="00B02E6C"/>
    <w:rsid w:val="00B05A4B"/>
    <w:rsid w:val="00B0676C"/>
    <w:rsid w:val="00B10449"/>
    <w:rsid w:val="00B10B7D"/>
    <w:rsid w:val="00B1329E"/>
    <w:rsid w:val="00B13FA0"/>
    <w:rsid w:val="00B15F54"/>
    <w:rsid w:val="00B167C5"/>
    <w:rsid w:val="00B16F62"/>
    <w:rsid w:val="00B23B8E"/>
    <w:rsid w:val="00B23CFD"/>
    <w:rsid w:val="00B247F8"/>
    <w:rsid w:val="00B26741"/>
    <w:rsid w:val="00B26B87"/>
    <w:rsid w:val="00B27F06"/>
    <w:rsid w:val="00B315D9"/>
    <w:rsid w:val="00B31790"/>
    <w:rsid w:val="00B32B69"/>
    <w:rsid w:val="00B36805"/>
    <w:rsid w:val="00B36AE0"/>
    <w:rsid w:val="00B3710F"/>
    <w:rsid w:val="00B37808"/>
    <w:rsid w:val="00B41A73"/>
    <w:rsid w:val="00B41AB8"/>
    <w:rsid w:val="00B41DEC"/>
    <w:rsid w:val="00B4297B"/>
    <w:rsid w:val="00B44FA8"/>
    <w:rsid w:val="00B45D9E"/>
    <w:rsid w:val="00B469A1"/>
    <w:rsid w:val="00B46A64"/>
    <w:rsid w:val="00B47465"/>
    <w:rsid w:val="00B52720"/>
    <w:rsid w:val="00B57245"/>
    <w:rsid w:val="00B6281F"/>
    <w:rsid w:val="00B62B8B"/>
    <w:rsid w:val="00B632C9"/>
    <w:rsid w:val="00B66C6F"/>
    <w:rsid w:val="00B70CCC"/>
    <w:rsid w:val="00B72AB1"/>
    <w:rsid w:val="00B72E7B"/>
    <w:rsid w:val="00B731FE"/>
    <w:rsid w:val="00B76FF6"/>
    <w:rsid w:val="00B83C6D"/>
    <w:rsid w:val="00B91BA9"/>
    <w:rsid w:val="00B97CF3"/>
    <w:rsid w:val="00BA15A7"/>
    <w:rsid w:val="00BA3974"/>
    <w:rsid w:val="00BB4C6A"/>
    <w:rsid w:val="00BB500C"/>
    <w:rsid w:val="00BB533B"/>
    <w:rsid w:val="00BB69DB"/>
    <w:rsid w:val="00BB6ADA"/>
    <w:rsid w:val="00BC0C97"/>
    <w:rsid w:val="00BC4A3D"/>
    <w:rsid w:val="00BD0224"/>
    <w:rsid w:val="00BD060F"/>
    <w:rsid w:val="00BD0F06"/>
    <w:rsid w:val="00BD49B9"/>
    <w:rsid w:val="00BD5B6D"/>
    <w:rsid w:val="00BD6173"/>
    <w:rsid w:val="00BE09D5"/>
    <w:rsid w:val="00BE34D7"/>
    <w:rsid w:val="00BF092C"/>
    <w:rsid w:val="00BF0A35"/>
    <w:rsid w:val="00BF2985"/>
    <w:rsid w:val="00BF3226"/>
    <w:rsid w:val="00BF5FEB"/>
    <w:rsid w:val="00BF6948"/>
    <w:rsid w:val="00BF6AE4"/>
    <w:rsid w:val="00C02263"/>
    <w:rsid w:val="00C036F9"/>
    <w:rsid w:val="00C037D1"/>
    <w:rsid w:val="00C06C01"/>
    <w:rsid w:val="00C0706F"/>
    <w:rsid w:val="00C10547"/>
    <w:rsid w:val="00C14B64"/>
    <w:rsid w:val="00C177A5"/>
    <w:rsid w:val="00C221BD"/>
    <w:rsid w:val="00C246B7"/>
    <w:rsid w:val="00C25399"/>
    <w:rsid w:val="00C27969"/>
    <w:rsid w:val="00C27D30"/>
    <w:rsid w:val="00C31F30"/>
    <w:rsid w:val="00C3209B"/>
    <w:rsid w:val="00C36E77"/>
    <w:rsid w:val="00C37C5E"/>
    <w:rsid w:val="00C4025B"/>
    <w:rsid w:val="00C4088A"/>
    <w:rsid w:val="00C40DCB"/>
    <w:rsid w:val="00C43BC1"/>
    <w:rsid w:val="00C444FF"/>
    <w:rsid w:val="00C463B4"/>
    <w:rsid w:val="00C46D03"/>
    <w:rsid w:val="00C46EDC"/>
    <w:rsid w:val="00C4729F"/>
    <w:rsid w:val="00C50478"/>
    <w:rsid w:val="00C56BBB"/>
    <w:rsid w:val="00C62F0D"/>
    <w:rsid w:val="00C63702"/>
    <w:rsid w:val="00C641BD"/>
    <w:rsid w:val="00C643A5"/>
    <w:rsid w:val="00C65C4C"/>
    <w:rsid w:val="00C66DC9"/>
    <w:rsid w:val="00C67987"/>
    <w:rsid w:val="00C70783"/>
    <w:rsid w:val="00C727CC"/>
    <w:rsid w:val="00C743B1"/>
    <w:rsid w:val="00C76863"/>
    <w:rsid w:val="00C77BED"/>
    <w:rsid w:val="00C83AEE"/>
    <w:rsid w:val="00C851F6"/>
    <w:rsid w:val="00C90929"/>
    <w:rsid w:val="00C91916"/>
    <w:rsid w:val="00C92142"/>
    <w:rsid w:val="00C92C66"/>
    <w:rsid w:val="00C95CF5"/>
    <w:rsid w:val="00CA32CF"/>
    <w:rsid w:val="00CA5CDA"/>
    <w:rsid w:val="00CA7862"/>
    <w:rsid w:val="00CB0846"/>
    <w:rsid w:val="00CB365F"/>
    <w:rsid w:val="00CB5158"/>
    <w:rsid w:val="00CB538A"/>
    <w:rsid w:val="00CB7F42"/>
    <w:rsid w:val="00CC1FD2"/>
    <w:rsid w:val="00CC37E8"/>
    <w:rsid w:val="00CC4B1A"/>
    <w:rsid w:val="00CC4F1D"/>
    <w:rsid w:val="00CC7F32"/>
    <w:rsid w:val="00CD0507"/>
    <w:rsid w:val="00CD18DE"/>
    <w:rsid w:val="00CD1954"/>
    <w:rsid w:val="00CD197B"/>
    <w:rsid w:val="00CD2E54"/>
    <w:rsid w:val="00CD3735"/>
    <w:rsid w:val="00CD4AF8"/>
    <w:rsid w:val="00CE1B31"/>
    <w:rsid w:val="00CE6F0D"/>
    <w:rsid w:val="00CE705C"/>
    <w:rsid w:val="00CE7A44"/>
    <w:rsid w:val="00CE7B36"/>
    <w:rsid w:val="00CF1B2D"/>
    <w:rsid w:val="00CF2827"/>
    <w:rsid w:val="00CF409B"/>
    <w:rsid w:val="00CF4FCF"/>
    <w:rsid w:val="00CF768B"/>
    <w:rsid w:val="00CF7C1B"/>
    <w:rsid w:val="00D02015"/>
    <w:rsid w:val="00D05997"/>
    <w:rsid w:val="00D07834"/>
    <w:rsid w:val="00D105BE"/>
    <w:rsid w:val="00D1106E"/>
    <w:rsid w:val="00D13AC0"/>
    <w:rsid w:val="00D147C5"/>
    <w:rsid w:val="00D14E5B"/>
    <w:rsid w:val="00D16FDA"/>
    <w:rsid w:val="00D2029E"/>
    <w:rsid w:val="00D22803"/>
    <w:rsid w:val="00D24F31"/>
    <w:rsid w:val="00D30610"/>
    <w:rsid w:val="00D3075D"/>
    <w:rsid w:val="00D33EF6"/>
    <w:rsid w:val="00D3443D"/>
    <w:rsid w:val="00D37DDC"/>
    <w:rsid w:val="00D40922"/>
    <w:rsid w:val="00D4411E"/>
    <w:rsid w:val="00D44AC2"/>
    <w:rsid w:val="00D45976"/>
    <w:rsid w:val="00D45A05"/>
    <w:rsid w:val="00D47409"/>
    <w:rsid w:val="00D50F6D"/>
    <w:rsid w:val="00D514B0"/>
    <w:rsid w:val="00D53B90"/>
    <w:rsid w:val="00D54BA2"/>
    <w:rsid w:val="00D57158"/>
    <w:rsid w:val="00D60ADF"/>
    <w:rsid w:val="00D64710"/>
    <w:rsid w:val="00D67F76"/>
    <w:rsid w:val="00D71BEB"/>
    <w:rsid w:val="00D735FD"/>
    <w:rsid w:val="00D7420B"/>
    <w:rsid w:val="00D742C2"/>
    <w:rsid w:val="00D847CE"/>
    <w:rsid w:val="00D85B7C"/>
    <w:rsid w:val="00D87905"/>
    <w:rsid w:val="00D9199F"/>
    <w:rsid w:val="00D9673B"/>
    <w:rsid w:val="00DA439E"/>
    <w:rsid w:val="00DA4588"/>
    <w:rsid w:val="00DA5C13"/>
    <w:rsid w:val="00DA6BF7"/>
    <w:rsid w:val="00DA799D"/>
    <w:rsid w:val="00DA7BAA"/>
    <w:rsid w:val="00DB1753"/>
    <w:rsid w:val="00DB285D"/>
    <w:rsid w:val="00DB4286"/>
    <w:rsid w:val="00DB4D31"/>
    <w:rsid w:val="00DB5D66"/>
    <w:rsid w:val="00DB7F13"/>
    <w:rsid w:val="00DC2D61"/>
    <w:rsid w:val="00DD251D"/>
    <w:rsid w:val="00DD4101"/>
    <w:rsid w:val="00DD6F26"/>
    <w:rsid w:val="00DE02E4"/>
    <w:rsid w:val="00DE6A08"/>
    <w:rsid w:val="00DE6BE5"/>
    <w:rsid w:val="00DF0904"/>
    <w:rsid w:val="00DF735E"/>
    <w:rsid w:val="00DF7E5A"/>
    <w:rsid w:val="00E02EB7"/>
    <w:rsid w:val="00E0455B"/>
    <w:rsid w:val="00E04A92"/>
    <w:rsid w:val="00E04EE3"/>
    <w:rsid w:val="00E05B8B"/>
    <w:rsid w:val="00E06186"/>
    <w:rsid w:val="00E07D70"/>
    <w:rsid w:val="00E1049D"/>
    <w:rsid w:val="00E11B2D"/>
    <w:rsid w:val="00E12995"/>
    <w:rsid w:val="00E162D2"/>
    <w:rsid w:val="00E22813"/>
    <w:rsid w:val="00E232BC"/>
    <w:rsid w:val="00E26575"/>
    <w:rsid w:val="00E26DC3"/>
    <w:rsid w:val="00E27804"/>
    <w:rsid w:val="00E27F41"/>
    <w:rsid w:val="00E30B6E"/>
    <w:rsid w:val="00E30F47"/>
    <w:rsid w:val="00E316BD"/>
    <w:rsid w:val="00E32631"/>
    <w:rsid w:val="00E34D2A"/>
    <w:rsid w:val="00E40512"/>
    <w:rsid w:val="00E41B1A"/>
    <w:rsid w:val="00E41B7F"/>
    <w:rsid w:val="00E5309D"/>
    <w:rsid w:val="00E53983"/>
    <w:rsid w:val="00E54BFF"/>
    <w:rsid w:val="00E54F96"/>
    <w:rsid w:val="00E559C1"/>
    <w:rsid w:val="00E630AB"/>
    <w:rsid w:val="00E63CEA"/>
    <w:rsid w:val="00E66A0A"/>
    <w:rsid w:val="00E67538"/>
    <w:rsid w:val="00E70DD7"/>
    <w:rsid w:val="00E81AE4"/>
    <w:rsid w:val="00E90111"/>
    <w:rsid w:val="00E92282"/>
    <w:rsid w:val="00EA1FD1"/>
    <w:rsid w:val="00EA2CF5"/>
    <w:rsid w:val="00EA34F9"/>
    <w:rsid w:val="00EA54E7"/>
    <w:rsid w:val="00EB0E98"/>
    <w:rsid w:val="00EB0FB4"/>
    <w:rsid w:val="00EB3CC2"/>
    <w:rsid w:val="00EB544B"/>
    <w:rsid w:val="00EC0034"/>
    <w:rsid w:val="00EC0436"/>
    <w:rsid w:val="00EC2327"/>
    <w:rsid w:val="00EC3E0B"/>
    <w:rsid w:val="00EC5C4A"/>
    <w:rsid w:val="00EC5D42"/>
    <w:rsid w:val="00ED3615"/>
    <w:rsid w:val="00ED709B"/>
    <w:rsid w:val="00EE0CA7"/>
    <w:rsid w:val="00EE2572"/>
    <w:rsid w:val="00EE4BC1"/>
    <w:rsid w:val="00EE5DA8"/>
    <w:rsid w:val="00EF0F74"/>
    <w:rsid w:val="00EF3D45"/>
    <w:rsid w:val="00EF5AF6"/>
    <w:rsid w:val="00EF7298"/>
    <w:rsid w:val="00F007A6"/>
    <w:rsid w:val="00F033D3"/>
    <w:rsid w:val="00F04763"/>
    <w:rsid w:val="00F04878"/>
    <w:rsid w:val="00F062A7"/>
    <w:rsid w:val="00F07CAA"/>
    <w:rsid w:val="00F116AB"/>
    <w:rsid w:val="00F156EE"/>
    <w:rsid w:val="00F16135"/>
    <w:rsid w:val="00F16225"/>
    <w:rsid w:val="00F20FE8"/>
    <w:rsid w:val="00F211AE"/>
    <w:rsid w:val="00F21470"/>
    <w:rsid w:val="00F24967"/>
    <w:rsid w:val="00F26498"/>
    <w:rsid w:val="00F26B49"/>
    <w:rsid w:val="00F27A2D"/>
    <w:rsid w:val="00F302D6"/>
    <w:rsid w:val="00F36466"/>
    <w:rsid w:val="00F37EA4"/>
    <w:rsid w:val="00F40F6D"/>
    <w:rsid w:val="00F41599"/>
    <w:rsid w:val="00F415B2"/>
    <w:rsid w:val="00F50256"/>
    <w:rsid w:val="00F5145D"/>
    <w:rsid w:val="00F51F7F"/>
    <w:rsid w:val="00F5206F"/>
    <w:rsid w:val="00F52373"/>
    <w:rsid w:val="00F559A6"/>
    <w:rsid w:val="00F57F4E"/>
    <w:rsid w:val="00F60BE9"/>
    <w:rsid w:val="00F65ED2"/>
    <w:rsid w:val="00F662EB"/>
    <w:rsid w:val="00F72FA0"/>
    <w:rsid w:val="00F73CE4"/>
    <w:rsid w:val="00F82D92"/>
    <w:rsid w:val="00F84737"/>
    <w:rsid w:val="00F862DD"/>
    <w:rsid w:val="00F91A9C"/>
    <w:rsid w:val="00F93F7C"/>
    <w:rsid w:val="00F96F2A"/>
    <w:rsid w:val="00F976B5"/>
    <w:rsid w:val="00F97787"/>
    <w:rsid w:val="00F97D8D"/>
    <w:rsid w:val="00FA0BE0"/>
    <w:rsid w:val="00FA18CC"/>
    <w:rsid w:val="00FA3565"/>
    <w:rsid w:val="00FA6845"/>
    <w:rsid w:val="00FB01BC"/>
    <w:rsid w:val="00FB02BF"/>
    <w:rsid w:val="00FB4ACF"/>
    <w:rsid w:val="00FB4CDA"/>
    <w:rsid w:val="00FB6969"/>
    <w:rsid w:val="00FB69DA"/>
    <w:rsid w:val="00FB74B7"/>
    <w:rsid w:val="00FB7A26"/>
    <w:rsid w:val="00FC01EC"/>
    <w:rsid w:val="00FC0651"/>
    <w:rsid w:val="00FC511B"/>
    <w:rsid w:val="00FC5324"/>
    <w:rsid w:val="00FC7796"/>
    <w:rsid w:val="00FD03AC"/>
    <w:rsid w:val="00FD1ED1"/>
    <w:rsid w:val="00FD3862"/>
    <w:rsid w:val="00FD3DC9"/>
    <w:rsid w:val="00FD48A4"/>
    <w:rsid w:val="00FE059C"/>
    <w:rsid w:val="00FE1A24"/>
    <w:rsid w:val="00FE31FA"/>
    <w:rsid w:val="00FE4E61"/>
    <w:rsid w:val="00FE607F"/>
    <w:rsid w:val="00FF0D49"/>
    <w:rsid w:val="00FF1CD9"/>
    <w:rsid w:val="00FF5AA2"/>
    <w:rsid w:val="00FF644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257FB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color w:val="000000"/>
        <w:sz w:val="22"/>
        <w:szCs w:val="22"/>
        <w:lang w:val="en-US" w:eastAsia="en-US" w:bidi="ar-SA"/>
      </w:rPr>
    </w:rPrDefault>
    <w:pPrDefault>
      <w:pPr>
        <w:pBdr>
          <w:top w:val="nil"/>
          <w:left w:val="nil"/>
          <w:bottom w:val="nil"/>
          <w:right w:val="nil"/>
          <w:between w:val="nil"/>
        </w:pBd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spacing w:after="0"/>
      <w:outlineLvl w:val="0"/>
    </w:pPr>
    <w:rPr>
      <w:rFonts w:ascii="Times New Roman" w:eastAsia="Times New Roman" w:hAnsi="Times New Roman" w:cs="Times New Roman"/>
      <w:sz w:val="33"/>
      <w:szCs w:val="33"/>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37E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7EA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C5D42"/>
    <w:rPr>
      <w:b/>
      <w:bCs/>
    </w:rPr>
  </w:style>
  <w:style w:type="character" w:customStyle="1" w:styleId="CommentSubjectChar">
    <w:name w:val="Comment Subject Char"/>
    <w:basedOn w:val="CommentTextChar"/>
    <w:link w:val="CommentSubject"/>
    <w:uiPriority w:val="99"/>
    <w:semiHidden/>
    <w:rsid w:val="00EC5D42"/>
    <w:rPr>
      <w:b/>
      <w:bCs/>
      <w:sz w:val="20"/>
      <w:szCs w:val="20"/>
    </w:rPr>
  </w:style>
  <w:style w:type="paragraph" w:styleId="NoSpacing">
    <w:name w:val="No Spacing"/>
    <w:uiPriority w:val="1"/>
    <w:qFormat/>
    <w:rsid w:val="008B08BB"/>
    <w:pPr>
      <w:spacing w:after="0" w:line="240" w:lineRule="auto"/>
    </w:pPr>
  </w:style>
  <w:style w:type="character" w:customStyle="1" w:styleId="named-content">
    <w:name w:val="named-content"/>
    <w:basedOn w:val="DefaultParagraphFont"/>
    <w:rsid w:val="00005CE1"/>
  </w:style>
  <w:style w:type="character" w:styleId="Hyperlink">
    <w:name w:val="Hyperlink"/>
    <w:basedOn w:val="DefaultParagraphFont"/>
    <w:uiPriority w:val="99"/>
    <w:unhideWhenUsed/>
    <w:rsid w:val="00005CE1"/>
    <w:rPr>
      <w:color w:val="0000FF"/>
      <w:u w:val="single"/>
    </w:rPr>
  </w:style>
  <w:style w:type="paragraph" w:styleId="HTMLPreformatted">
    <w:name w:val="HTML Preformatted"/>
    <w:basedOn w:val="Normal"/>
    <w:link w:val="HTMLPreformattedChar"/>
    <w:uiPriority w:val="99"/>
    <w:unhideWhenUsed/>
    <w:rsid w:val="00256B28"/>
    <w:pPr>
      <w:pBdr>
        <w:top w:val="none" w:sz="0" w:space="0" w:color="auto"/>
        <w:left w:val="none" w:sz="0" w:space="0" w:color="auto"/>
        <w:bottom w:val="none" w:sz="0" w:space="0" w:color="auto"/>
        <w:right w:val="none" w:sz="0" w:space="0" w:color="auto"/>
        <w:between w:val="none" w:sz="0" w:space="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heme="minorHAnsi" w:hAnsi="Courier New" w:cs="Courier New"/>
      <w:color w:val="auto"/>
      <w:sz w:val="20"/>
      <w:szCs w:val="20"/>
    </w:rPr>
  </w:style>
  <w:style w:type="character" w:customStyle="1" w:styleId="HTMLPreformattedChar">
    <w:name w:val="HTML Preformatted Char"/>
    <w:basedOn w:val="DefaultParagraphFont"/>
    <w:link w:val="HTMLPreformatted"/>
    <w:uiPriority w:val="99"/>
    <w:rsid w:val="00256B28"/>
    <w:rPr>
      <w:rFonts w:ascii="Courier New" w:eastAsiaTheme="minorHAnsi" w:hAnsi="Courier New" w:cs="Courier New"/>
      <w:color w:val="auto"/>
      <w:sz w:val="20"/>
      <w:szCs w:val="20"/>
    </w:rPr>
  </w:style>
  <w:style w:type="paragraph" w:styleId="Footer">
    <w:name w:val="footer"/>
    <w:basedOn w:val="Normal"/>
    <w:link w:val="FooterChar"/>
    <w:uiPriority w:val="99"/>
    <w:unhideWhenUsed/>
    <w:rsid w:val="002A7D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7D84"/>
  </w:style>
  <w:style w:type="character" w:styleId="PageNumber">
    <w:name w:val="page number"/>
    <w:basedOn w:val="DefaultParagraphFont"/>
    <w:uiPriority w:val="99"/>
    <w:semiHidden/>
    <w:unhideWhenUsed/>
    <w:rsid w:val="002A7D84"/>
  </w:style>
  <w:style w:type="character" w:styleId="LineNumber">
    <w:name w:val="line number"/>
    <w:basedOn w:val="DefaultParagraphFont"/>
    <w:uiPriority w:val="99"/>
    <w:semiHidden/>
    <w:unhideWhenUsed/>
    <w:rsid w:val="002A7D84"/>
  </w:style>
  <w:style w:type="paragraph" w:styleId="Caption">
    <w:name w:val="caption"/>
    <w:basedOn w:val="Normal"/>
    <w:next w:val="Normal"/>
    <w:uiPriority w:val="35"/>
    <w:unhideWhenUsed/>
    <w:qFormat/>
    <w:rsid w:val="007F0D1A"/>
    <w:pPr>
      <w:keepNext/>
      <w:pBdr>
        <w:top w:val="none" w:sz="0" w:space="0" w:color="auto"/>
        <w:left w:val="none" w:sz="0" w:space="0" w:color="auto"/>
        <w:bottom w:val="none" w:sz="0" w:space="0" w:color="auto"/>
        <w:right w:val="none" w:sz="0" w:space="0" w:color="auto"/>
        <w:between w:val="none" w:sz="0" w:space="0" w:color="auto"/>
      </w:pBdr>
      <w:spacing w:after="200" w:line="240" w:lineRule="auto"/>
    </w:pPr>
    <w:rPr>
      <w:rFonts w:eastAsiaTheme="minorHAnsi"/>
      <w:b/>
      <w:iCs/>
      <w:color w:val="auto"/>
      <w:sz w:val="18"/>
      <w:szCs w:val="18"/>
    </w:rPr>
  </w:style>
  <w:style w:type="paragraph" w:styleId="Revision">
    <w:name w:val="Revision"/>
    <w:hidden/>
    <w:uiPriority w:val="99"/>
    <w:semiHidden/>
    <w:rsid w:val="00D147C5"/>
    <w:pPr>
      <w:pBdr>
        <w:top w:val="none" w:sz="0" w:space="0" w:color="auto"/>
        <w:left w:val="none" w:sz="0" w:space="0" w:color="auto"/>
        <w:bottom w:val="none" w:sz="0" w:space="0" w:color="auto"/>
        <w:right w:val="none" w:sz="0" w:space="0" w:color="auto"/>
        <w:between w:val="none" w:sz="0" w:space="0" w:color="auto"/>
      </w:pBdr>
      <w:spacing w:after="0" w:line="240" w:lineRule="auto"/>
    </w:pPr>
  </w:style>
  <w:style w:type="paragraph" w:styleId="DocumentMap">
    <w:name w:val="Document Map"/>
    <w:basedOn w:val="Normal"/>
    <w:link w:val="DocumentMapChar"/>
    <w:uiPriority w:val="99"/>
    <w:semiHidden/>
    <w:unhideWhenUsed/>
    <w:rsid w:val="00D147C5"/>
    <w:pPr>
      <w:spacing w:after="0"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D147C5"/>
    <w:rPr>
      <w:rFonts w:ascii="Times New Roman" w:hAnsi="Times New Roman" w:cs="Times New Roman"/>
      <w:sz w:val="24"/>
      <w:szCs w:val="24"/>
    </w:rPr>
  </w:style>
  <w:style w:type="character" w:styleId="HTMLCite">
    <w:name w:val="HTML Cite"/>
    <w:basedOn w:val="DefaultParagraphFont"/>
    <w:uiPriority w:val="99"/>
    <w:semiHidden/>
    <w:unhideWhenUsed/>
    <w:rsid w:val="00C77BED"/>
    <w:rPr>
      <w:i/>
      <w:iCs/>
    </w:rPr>
  </w:style>
  <w:style w:type="character" w:styleId="Emphasis">
    <w:name w:val="Emphasis"/>
    <w:basedOn w:val="DefaultParagraphFont"/>
    <w:uiPriority w:val="20"/>
    <w:qFormat/>
    <w:rsid w:val="00521C0F"/>
    <w:rPr>
      <w:i/>
      <w:iCs/>
    </w:rPr>
  </w:style>
  <w:style w:type="paragraph" w:customStyle="1" w:styleId="highwire-cite-authors">
    <w:name w:val="highwire-cite-authors"/>
    <w:basedOn w:val="Normal"/>
    <w:rsid w:val="00521C0F"/>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hAnsi="Times New Roman" w:cs="Times New Roman"/>
      <w:color w:val="auto"/>
      <w:sz w:val="24"/>
      <w:szCs w:val="24"/>
    </w:rPr>
  </w:style>
  <w:style w:type="character" w:customStyle="1" w:styleId="highwire-citation-authors">
    <w:name w:val="highwire-citation-authors"/>
    <w:basedOn w:val="DefaultParagraphFont"/>
    <w:rsid w:val="00521C0F"/>
  </w:style>
  <w:style w:type="character" w:customStyle="1" w:styleId="highwire-citation-author">
    <w:name w:val="highwire-citation-author"/>
    <w:basedOn w:val="DefaultParagraphFont"/>
    <w:rsid w:val="00521C0F"/>
  </w:style>
  <w:style w:type="paragraph" w:customStyle="1" w:styleId="highwire-cite-metadata">
    <w:name w:val="highwire-cite-metadata"/>
    <w:basedOn w:val="Normal"/>
    <w:rsid w:val="00521C0F"/>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hAnsi="Times New Roman" w:cs="Times New Roman"/>
      <w:color w:val="auto"/>
      <w:sz w:val="24"/>
      <w:szCs w:val="24"/>
    </w:rPr>
  </w:style>
  <w:style w:type="character" w:styleId="FollowedHyperlink">
    <w:name w:val="FollowedHyperlink"/>
    <w:basedOn w:val="DefaultParagraphFont"/>
    <w:uiPriority w:val="99"/>
    <w:semiHidden/>
    <w:unhideWhenUsed/>
    <w:rsid w:val="001027FB"/>
    <w:rPr>
      <w:color w:val="800080" w:themeColor="followedHyperlink"/>
      <w:u w:val="single"/>
    </w:rPr>
  </w:style>
  <w:style w:type="paragraph" w:styleId="NormalWeb">
    <w:name w:val="Normal (Web)"/>
    <w:basedOn w:val="Normal"/>
    <w:uiPriority w:val="99"/>
    <w:unhideWhenUsed/>
    <w:rsid w:val="00527240"/>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hAnsi="Times New Roman" w:cs="Times New Roman"/>
      <w:color w:val="auto"/>
      <w:sz w:val="24"/>
      <w:szCs w:val="24"/>
    </w:rPr>
  </w:style>
  <w:style w:type="character" w:styleId="Strong">
    <w:name w:val="Strong"/>
    <w:basedOn w:val="DefaultParagraphFont"/>
    <w:uiPriority w:val="22"/>
    <w:qFormat/>
    <w:rsid w:val="004C08FF"/>
    <w:rPr>
      <w:b/>
      <w:bCs/>
    </w:rPr>
  </w:style>
  <w:style w:type="table" w:styleId="TableGrid">
    <w:name w:val="Table Grid"/>
    <w:basedOn w:val="TableNormal"/>
    <w:uiPriority w:val="39"/>
    <w:rsid w:val="009333B3"/>
    <w:pPr>
      <w:pBdr>
        <w:top w:val="none" w:sz="0" w:space="0" w:color="auto"/>
        <w:left w:val="none" w:sz="0" w:space="0" w:color="auto"/>
        <w:bottom w:val="none" w:sz="0" w:space="0" w:color="auto"/>
        <w:right w:val="none" w:sz="0" w:space="0" w:color="auto"/>
        <w:between w:val="none" w:sz="0" w:space="0" w:color="auto"/>
      </w:pBdr>
      <w:spacing w:after="0" w:line="240" w:lineRule="auto"/>
    </w:pPr>
    <w:rPr>
      <w:rFonts w:asciiTheme="minorHAnsi" w:eastAsiaTheme="minorHAnsi" w:hAnsiTheme="minorHAnsi" w:cstheme="minorBidi"/>
      <w:color w:val="aut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333B3"/>
    <w:pPr>
      <w:pBdr>
        <w:top w:val="none" w:sz="0" w:space="0" w:color="auto"/>
        <w:left w:val="none" w:sz="0" w:space="0" w:color="auto"/>
        <w:bottom w:val="none" w:sz="0" w:space="0" w:color="auto"/>
        <w:right w:val="none" w:sz="0" w:space="0" w:color="auto"/>
        <w:between w:val="none" w:sz="0" w:space="0" w:color="auto"/>
      </w:pBdr>
      <w:spacing w:after="0" w:line="240" w:lineRule="auto"/>
    </w:pPr>
    <w:rPr>
      <w:rFonts w:asciiTheme="minorHAnsi" w:eastAsiaTheme="minorHAnsi" w:hAnsiTheme="minorHAnsi" w:cstheme="minorBidi"/>
      <w:color w:val="aut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9333B3"/>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font5">
    <w:name w:val="font5"/>
    <w:basedOn w:val="Normal"/>
    <w:rsid w:val="009333B3"/>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eastAsia="Times New Roman"/>
      <w:b/>
      <w:bCs/>
      <w:sz w:val="24"/>
      <w:szCs w:val="24"/>
    </w:rPr>
  </w:style>
  <w:style w:type="paragraph" w:customStyle="1" w:styleId="font6">
    <w:name w:val="font6"/>
    <w:basedOn w:val="Normal"/>
    <w:rsid w:val="009333B3"/>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eastAsia="Times New Roman"/>
      <w:b/>
      <w:bCs/>
      <w:sz w:val="24"/>
      <w:szCs w:val="24"/>
    </w:rPr>
  </w:style>
  <w:style w:type="paragraph" w:customStyle="1" w:styleId="font7">
    <w:name w:val="font7"/>
    <w:basedOn w:val="Normal"/>
    <w:rsid w:val="009333B3"/>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eastAsia="Times New Roman"/>
      <w:b/>
      <w:bCs/>
      <w:i/>
      <w:iCs/>
      <w:sz w:val="24"/>
      <w:szCs w:val="24"/>
    </w:rPr>
  </w:style>
  <w:style w:type="paragraph" w:customStyle="1" w:styleId="font8">
    <w:name w:val="font8"/>
    <w:basedOn w:val="Normal"/>
    <w:rsid w:val="009333B3"/>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eastAsia="Times New Roman"/>
      <w:sz w:val="24"/>
      <w:szCs w:val="24"/>
    </w:rPr>
  </w:style>
  <w:style w:type="paragraph" w:customStyle="1" w:styleId="font9">
    <w:name w:val="font9"/>
    <w:basedOn w:val="Normal"/>
    <w:rsid w:val="009333B3"/>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eastAsia="Times New Roman"/>
      <w:i/>
      <w:iCs/>
      <w:sz w:val="24"/>
      <w:szCs w:val="24"/>
    </w:rPr>
  </w:style>
  <w:style w:type="paragraph" w:customStyle="1" w:styleId="font10">
    <w:name w:val="font10"/>
    <w:basedOn w:val="Normal"/>
    <w:rsid w:val="009333B3"/>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eastAsia="Times New Roman"/>
      <w:sz w:val="24"/>
      <w:szCs w:val="24"/>
    </w:rPr>
  </w:style>
  <w:style w:type="paragraph" w:customStyle="1" w:styleId="font11">
    <w:name w:val="font11"/>
    <w:basedOn w:val="Normal"/>
    <w:rsid w:val="009333B3"/>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ascii="Calibri (Body)" w:eastAsia="Times New Roman" w:hAnsi="Calibri (Body)" w:cs="Times New Roman"/>
      <w:b/>
      <w:bCs/>
      <w:sz w:val="24"/>
      <w:szCs w:val="24"/>
    </w:rPr>
  </w:style>
  <w:style w:type="paragraph" w:customStyle="1" w:styleId="font12">
    <w:name w:val="font12"/>
    <w:basedOn w:val="Normal"/>
    <w:rsid w:val="009333B3"/>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eastAsia="Times New Roman"/>
      <w:sz w:val="24"/>
      <w:szCs w:val="24"/>
    </w:rPr>
  </w:style>
  <w:style w:type="paragraph" w:customStyle="1" w:styleId="xl65">
    <w:name w:val="xl65"/>
    <w:basedOn w:val="Normal"/>
    <w:rsid w:val="009333B3"/>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jc w:val="center"/>
    </w:pPr>
    <w:rPr>
      <w:rFonts w:ascii="Times New Roman" w:eastAsia="Times New Roman" w:hAnsi="Times New Roman" w:cs="Times New Roman"/>
      <w:color w:val="auto"/>
      <w:sz w:val="24"/>
      <w:szCs w:val="24"/>
    </w:rPr>
  </w:style>
  <w:style w:type="paragraph" w:customStyle="1" w:styleId="xl66">
    <w:name w:val="xl66"/>
    <w:basedOn w:val="Normal"/>
    <w:rsid w:val="009333B3"/>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pPr>
    <w:rPr>
      <w:rFonts w:eastAsia="Times New Roman"/>
      <w:b/>
      <w:bCs/>
      <w:sz w:val="24"/>
      <w:szCs w:val="24"/>
    </w:rPr>
  </w:style>
  <w:style w:type="paragraph" w:customStyle="1" w:styleId="xl67">
    <w:name w:val="xl67"/>
    <w:basedOn w:val="Normal"/>
    <w:rsid w:val="009333B3"/>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jc w:val="center"/>
    </w:pPr>
    <w:rPr>
      <w:rFonts w:eastAsia="Times New Roman"/>
      <w:sz w:val="28"/>
      <w:szCs w:val="28"/>
    </w:rPr>
  </w:style>
  <w:style w:type="paragraph" w:customStyle="1" w:styleId="xl68">
    <w:name w:val="xl68"/>
    <w:basedOn w:val="Normal"/>
    <w:rsid w:val="009333B3"/>
    <w:pPr>
      <w:pBdr>
        <w:top w:val="none" w:sz="0" w:space="0" w:color="auto"/>
        <w:left w:val="none" w:sz="0" w:space="0" w:color="auto"/>
        <w:bottom w:val="single" w:sz="4" w:space="0" w:color="auto"/>
        <w:right w:val="none" w:sz="0" w:space="0" w:color="auto"/>
        <w:between w:val="none" w:sz="0" w:space="0" w:color="auto"/>
      </w:pBdr>
      <w:spacing w:before="100" w:beforeAutospacing="1" w:after="100" w:afterAutospacing="1" w:line="240" w:lineRule="auto"/>
      <w:jc w:val="center"/>
    </w:pPr>
    <w:rPr>
      <w:rFonts w:ascii="Times New Roman" w:eastAsia="Times New Roman" w:hAnsi="Times New Roman" w:cs="Times New Roman"/>
      <w:color w:val="auto"/>
      <w:sz w:val="24"/>
      <w:szCs w:val="24"/>
    </w:rPr>
  </w:style>
  <w:style w:type="paragraph" w:customStyle="1" w:styleId="xl69">
    <w:name w:val="xl69"/>
    <w:basedOn w:val="Normal"/>
    <w:rsid w:val="009333B3"/>
    <w:pPr>
      <w:pBdr>
        <w:top w:val="none" w:sz="0" w:space="0" w:color="auto"/>
        <w:left w:val="none" w:sz="0" w:space="0" w:color="auto"/>
        <w:bottom w:val="single" w:sz="4" w:space="0" w:color="auto"/>
        <w:right w:val="none" w:sz="0" w:space="0" w:color="auto"/>
        <w:between w:val="none" w:sz="0" w:space="0" w:color="auto"/>
      </w:pBdr>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xl70">
    <w:name w:val="xl70"/>
    <w:basedOn w:val="Normal"/>
    <w:rsid w:val="009333B3"/>
    <w:pPr>
      <w:pBdr>
        <w:top w:val="none" w:sz="0" w:space="0" w:color="auto"/>
        <w:left w:val="none" w:sz="0" w:space="0" w:color="auto"/>
        <w:bottom w:val="none" w:sz="0" w:space="0" w:color="auto"/>
        <w:right w:val="none" w:sz="0" w:space="0" w:color="auto"/>
        <w:between w:val="none" w:sz="0" w:space="0" w:color="auto"/>
      </w:pBdr>
      <w:shd w:val="clear" w:color="000000" w:fill="92D050"/>
      <w:spacing w:before="100" w:beforeAutospacing="1" w:after="100" w:afterAutospacing="1" w:line="240" w:lineRule="auto"/>
      <w:jc w:val="center"/>
    </w:pPr>
    <w:rPr>
      <w:rFonts w:ascii="Times New Roman" w:eastAsia="Times New Roman" w:hAnsi="Times New Roman" w:cs="Times New Roman"/>
      <w:color w:val="auto"/>
      <w:sz w:val="24"/>
      <w:szCs w:val="24"/>
    </w:rPr>
  </w:style>
  <w:style w:type="paragraph" w:customStyle="1" w:styleId="xl71">
    <w:name w:val="xl71"/>
    <w:basedOn w:val="Normal"/>
    <w:rsid w:val="009333B3"/>
    <w:pPr>
      <w:pBdr>
        <w:top w:val="none" w:sz="0" w:space="0" w:color="auto"/>
        <w:left w:val="none" w:sz="0" w:space="0" w:color="auto"/>
        <w:bottom w:val="none" w:sz="0" w:space="0" w:color="auto"/>
        <w:right w:val="none" w:sz="0" w:space="0" w:color="auto"/>
        <w:between w:val="none" w:sz="0" w:space="0" w:color="auto"/>
      </w:pBdr>
      <w:shd w:val="clear" w:color="000000" w:fill="92D050"/>
      <w:spacing w:before="100" w:beforeAutospacing="1" w:after="100" w:afterAutospacing="1" w:line="240" w:lineRule="auto"/>
    </w:pPr>
    <w:rPr>
      <w:rFonts w:ascii="Times New Roman" w:eastAsia="Times New Roman" w:hAnsi="Times New Roman" w:cs="Times New Roman"/>
      <w:color w:val="auto"/>
      <w:sz w:val="24"/>
      <w:szCs w:val="24"/>
    </w:rPr>
  </w:style>
  <w:style w:type="paragraph" w:customStyle="1" w:styleId="xl72">
    <w:name w:val="xl72"/>
    <w:basedOn w:val="Normal"/>
    <w:rsid w:val="009333B3"/>
    <w:pPr>
      <w:pBdr>
        <w:top w:val="single" w:sz="4" w:space="0" w:color="auto"/>
        <w:left w:val="none" w:sz="0" w:space="0" w:color="auto"/>
        <w:bottom w:val="single" w:sz="4" w:space="0" w:color="auto"/>
        <w:right w:val="none" w:sz="0" w:space="0" w:color="auto"/>
        <w:between w:val="none" w:sz="0"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auto"/>
      <w:sz w:val="24"/>
      <w:szCs w:val="24"/>
    </w:rPr>
  </w:style>
  <w:style w:type="paragraph" w:customStyle="1" w:styleId="xl73">
    <w:name w:val="xl73"/>
    <w:basedOn w:val="Normal"/>
    <w:rsid w:val="009333B3"/>
    <w:pPr>
      <w:pBdr>
        <w:top w:val="single" w:sz="4"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textAlignment w:val="top"/>
    </w:pPr>
    <w:rPr>
      <w:rFonts w:eastAsia="Times New Roman"/>
      <w:sz w:val="24"/>
      <w:szCs w:val="24"/>
    </w:rPr>
  </w:style>
  <w:style w:type="paragraph" w:customStyle="1" w:styleId="xl74">
    <w:name w:val="xl74"/>
    <w:basedOn w:val="Normal"/>
    <w:rsid w:val="009333B3"/>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line="240" w:lineRule="auto"/>
      <w:textAlignment w:val="top"/>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52220">
      <w:bodyDiv w:val="1"/>
      <w:marLeft w:val="0"/>
      <w:marRight w:val="0"/>
      <w:marTop w:val="0"/>
      <w:marBottom w:val="0"/>
      <w:divBdr>
        <w:top w:val="none" w:sz="0" w:space="0" w:color="auto"/>
        <w:left w:val="none" w:sz="0" w:space="0" w:color="auto"/>
        <w:bottom w:val="none" w:sz="0" w:space="0" w:color="auto"/>
        <w:right w:val="none" w:sz="0" w:space="0" w:color="auto"/>
      </w:divBdr>
    </w:div>
    <w:div w:id="32585379">
      <w:bodyDiv w:val="1"/>
      <w:marLeft w:val="0"/>
      <w:marRight w:val="0"/>
      <w:marTop w:val="0"/>
      <w:marBottom w:val="0"/>
      <w:divBdr>
        <w:top w:val="none" w:sz="0" w:space="0" w:color="auto"/>
        <w:left w:val="none" w:sz="0" w:space="0" w:color="auto"/>
        <w:bottom w:val="none" w:sz="0" w:space="0" w:color="auto"/>
        <w:right w:val="none" w:sz="0" w:space="0" w:color="auto"/>
      </w:divBdr>
    </w:div>
    <w:div w:id="87431633">
      <w:bodyDiv w:val="1"/>
      <w:marLeft w:val="0"/>
      <w:marRight w:val="0"/>
      <w:marTop w:val="0"/>
      <w:marBottom w:val="0"/>
      <w:divBdr>
        <w:top w:val="none" w:sz="0" w:space="0" w:color="auto"/>
        <w:left w:val="none" w:sz="0" w:space="0" w:color="auto"/>
        <w:bottom w:val="none" w:sz="0" w:space="0" w:color="auto"/>
        <w:right w:val="none" w:sz="0" w:space="0" w:color="auto"/>
      </w:divBdr>
    </w:div>
    <w:div w:id="122038031">
      <w:bodyDiv w:val="1"/>
      <w:marLeft w:val="0"/>
      <w:marRight w:val="0"/>
      <w:marTop w:val="0"/>
      <w:marBottom w:val="0"/>
      <w:divBdr>
        <w:top w:val="none" w:sz="0" w:space="0" w:color="auto"/>
        <w:left w:val="none" w:sz="0" w:space="0" w:color="auto"/>
        <w:bottom w:val="none" w:sz="0" w:space="0" w:color="auto"/>
        <w:right w:val="none" w:sz="0" w:space="0" w:color="auto"/>
      </w:divBdr>
    </w:div>
    <w:div w:id="174925322">
      <w:bodyDiv w:val="1"/>
      <w:marLeft w:val="0"/>
      <w:marRight w:val="0"/>
      <w:marTop w:val="0"/>
      <w:marBottom w:val="0"/>
      <w:divBdr>
        <w:top w:val="none" w:sz="0" w:space="0" w:color="auto"/>
        <w:left w:val="none" w:sz="0" w:space="0" w:color="auto"/>
        <w:bottom w:val="none" w:sz="0" w:space="0" w:color="auto"/>
        <w:right w:val="none" w:sz="0" w:space="0" w:color="auto"/>
      </w:divBdr>
    </w:div>
    <w:div w:id="287401212">
      <w:bodyDiv w:val="1"/>
      <w:marLeft w:val="0"/>
      <w:marRight w:val="0"/>
      <w:marTop w:val="0"/>
      <w:marBottom w:val="0"/>
      <w:divBdr>
        <w:top w:val="none" w:sz="0" w:space="0" w:color="auto"/>
        <w:left w:val="none" w:sz="0" w:space="0" w:color="auto"/>
        <w:bottom w:val="none" w:sz="0" w:space="0" w:color="auto"/>
        <w:right w:val="none" w:sz="0" w:space="0" w:color="auto"/>
      </w:divBdr>
      <w:divsChild>
        <w:div w:id="738794198">
          <w:marLeft w:val="0"/>
          <w:marRight w:val="0"/>
          <w:marTop w:val="0"/>
          <w:marBottom w:val="0"/>
          <w:divBdr>
            <w:top w:val="none" w:sz="0" w:space="0" w:color="auto"/>
            <w:left w:val="none" w:sz="0" w:space="0" w:color="auto"/>
            <w:bottom w:val="none" w:sz="0" w:space="0" w:color="auto"/>
            <w:right w:val="none" w:sz="0" w:space="0" w:color="auto"/>
          </w:divBdr>
          <w:divsChild>
            <w:div w:id="107361808">
              <w:marLeft w:val="0"/>
              <w:marRight w:val="0"/>
              <w:marTop w:val="0"/>
              <w:marBottom w:val="0"/>
              <w:divBdr>
                <w:top w:val="none" w:sz="0" w:space="0" w:color="auto"/>
                <w:left w:val="none" w:sz="0" w:space="0" w:color="auto"/>
                <w:bottom w:val="none" w:sz="0" w:space="0" w:color="auto"/>
                <w:right w:val="none" w:sz="0" w:space="0" w:color="auto"/>
              </w:divBdr>
              <w:divsChild>
                <w:div w:id="1780174460">
                  <w:marLeft w:val="0"/>
                  <w:marRight w:val="0"/>
                  <w:marTop w:val="0"/>
                  <w:marBottom w:val="0"/>
                  <w:divBdr>
                    <w:top w:val="none" w:sz="0" w:space="0" w:color="auto"/>
                    <w:left w:val="none" w:sz="0" w:space="0" w:color="auto"/>
                    <w:bottom w:val="none" w:sz="0" w:space="0" w:color="auto"/>
                    <w:right w:val="none" w:sz="0" w:space="0" w:color="auto"/>
                  </w:divBdr>
                  <w:divsChild>
                    <w:div w:id="426315616">
                      <w:marLeft w:val="0"/>
                      <w:marRight w:val="0"/>
                      <w:marTop w:val="0"/>
                      <w:marBottom w:val="0"/>
                      <w:divBdr>
                        <w:top w:val="none" w:sz="0" w:space="0" w:color="auto"/>
                        <w:left w:val="none" w:sz="0" w:space="0" w:color="auto"/>
                        <w:bottom w:val="none" w:sz="0" w:space="0" w:color="auto"/>
                        <w:right w:val="none" w:sz="0" w:space="0" w:color="auto"/>
                      </w:divBdr>
                      <w:divsChild>
                        <w:div w:id="1192843594">
                          <w:marLeft w:val="0"/>
                          <w:marRight w:val="0"/>
                          <w:marTop w:val="0"/>
                          <w:marBottom w:val="0"/>
                          <w:divBdr>
                            <w:top w:val="none" w:sz="0" w:space="0" w:color="auto"/>
                            <w:left w:val="none" w:sz="0" w:space="0" w:color="auto"/>
                            <w:bottom w:val="none" w:sz="0" w:space="0" w:color="auto"/>
                            <w:right w:val="none" w:sz="0" w:space="0" w:color="auto"/>
                          </w:divBdr>
                          <w:divsChild>
                            <w:div w:id="290595234">
                              <w:marLeft w:val="0"/>
                              <w:marRight w:val="0"/>
                              <w:marTop w:val="0"/>
                              <w:marBottom w:val="0"/>
                              <w:divBdr>
                                <w:top w:val="none" w:sz="0" w:space="0" w:color="auto"/>
                                <w:left w:val="none" w:sz="0" w:space="0" w:color="auto"/>
                                <w:bottom w:val="none" w:sz="0" w:space="0" w:color="auto"/>
                                <w:right w:val="none" w:sz="0" w:space="0" w:color="auto"/>
                              </w:divBdr>
                              <w:divsChild>
                                <w:div w:id="609243802">
                                  <w:marLeft w:val="0"/>
                                  <w:marRight w:val="0"/>
                                  <w:marTop w:val="0"/>
                                  <w:marBottom w:val="0"/>
                                  <w:divBdr>
                                    <w:top w:val="none" w:sz="0" w:space="0" w:color="auto"/>
                                    <w:left w:val="none" w:sz="0" w:space="0" w:color="auto"/>
                                    <w:bottom w:val="none" w:sz="0" w:space="0" w:color="auto"/>
                                    <w:right w:val="none" w:sz="0" w:space="0" w:color="auto"/>
                                  </w:divBdr>
                                  <w:divsChild>
                                    <w:div w:id="1970545781">
                                      <w:marLeft w:val="0"/>
                                      <w:marRight w:val="0"/>
                                      <w:marTop w:val="0"/>
                                      <w:marBottom w:val="0"/>
                                      <w:divBdr>
                                        <w:top w:val="none" w:sz="0" w:space="0" w:color="auto"/>
                                        <w:left w:val="none" w:sz="0" w:space="0" w:color="auto"/>
                                        <w:bottom w:val="none" w:sz="0" w:space="0" w:color="auto"/>
                                        <w:right w:val="none" w:sz="0" w:space="0" w:color="auto"/>
                                      </w:divBdr>
                                      <w:divsChild>
                                        <w:div w:id="1932156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87703795">
      <w:bodyDiv w:val="1"/>
      <w:marLeft w:val="0"/>
      <w:marRight w:val="0"/>
      <w:marTop w:val="0"/>
      <w:marBottom w:val="0"/>
      <w:divBdr>
        <w:top w:val="none" w:sz="0" w:space="0" w:color="auto"/>
        <w:left w:val="none" w:sz="0" w:space="0" w:color="auto"/>
        <w:bottom w:val="none" w:sz="0" w:space="0" w:color="auto"/>
        <w:right w:val="none" w:sz="0" w:space="0" w:color="auto"/>
      </w:divBdr>
    </w:div>
    <w:div w:id="308481163">
      <w:bodyDiv w:val="1"/>
      <w:marLeft w:val="0"/>
      <w:marRight w:val="0"/>
      <w:marTop w:val="0"/>
      <w:marBottom w:val="0"/>
      <w:divBdr>
        <w:top w:val="none" w:sz="0" w:space="0" w:color="auto"/>
        <w:left w:val="none" w:sz="0" w:space="0" w:color="auto"/>
        <w:bottom w:val="none" w:sz="0" w:space="0" w:color="auto"/>
        <w:right w:val="none" w:sz="0" w:space="0" w:color="auto"/>
      </w:divBdr>
    </w:div>
    <w:div w:id="358969611">
      <w:bodyDiv w:val="1"/>
      <w:marLeft w:val="0"/>
      <w:marRight w:val="0"/>
      <w:marTop w:val="0"/>
      <w:marBottom w:val="0"/>
      <w:divBdr>
        <w:top w:val="none" w:sz="0" w:space="0" w:color="auto"/>
        <w:left w:val="none" w:sz="0" w:space="0" w:color="auto"/>
        <w:bottom w:val="none" w:sz="0" w:space="0" w:color="auto"/>
        <w:right w:val="none" w:sz="0" w:space="0" w:color="auto"/>
      </w:divBdr>
    </w:div>
    <w:div w:id="409693980">
      <w:bodyDiv w:val="1"/>
      <w:marLeft w:val="0"/>
      <w:marRight w:val="0"/>
      <w:marTop w:val="0"/>
      <w:marBottom w:val="0"/>
      <w:divBdr>
        <w:top w:val="none" w:sz="0" w:space="0" w:color="auto"/>
        <w:left w:val="none" w:sz="0" w:space="0" w:color="auto"/>
        <w:bottom w:val="none" w:sz="0" w:space="0" w:color="auto"/>
        <w:right w:val="none" w:sz="0" w:space="0" w:color="auto"/>
      </w:divBdr>
    </w:div>
    <w:div w:id="459690979">
      <w:bodyDiv w:val="1"/>
      <w:marLeft w:val="0"/>
      <w:marRight w:val="0"/>
      <w:marTop w:val="0"/>
      <w:marBottom w:val="0"/>
      <w:divBdr>
        <w:top w:val="none" w:sz="0" w:space="0" w:color="auto"/>
        <w:left w:val="none" w:sz="0" w:space="0" w:color="auto"/>
        <w:bottom w:val="none" w:sz="0" w:space="0" w:color="auto"/>
        <w:right w:val="none" w:sz="0" w:space="0" w:color="auto"/>
      </w:divBdr>
    </w:div>
    <w:div w:id="462039492">
      <w:bodyDiv w:val="1"/>
      <w:marLeft w:val="0"/>
      <w:marRight w:val="0"/>
      <w:marTop w:val="0"/>
      <w:marBottom w:val="0"/>
      <w:divBdr>
        <w:top w:val="none" w:sz="0" w:space="0" w:color="auto"/>
        <w:left w:val="none" w:sz="0" w:space="0" w:color="auto"/>
        <w:bottom w:val="none" w:sz="0" w:space="0" w:color="auto"/>
        <w:right w:val="none" w:sz="0" w:space="0" w:color="auto"/>
      </w:divBdr>
    </w:div>
    <w:div w:id="480732768">
      <w:bodyDiv w:val="1"/>
      <w:marLeft w:val="0"/>
      <w:marRight w:val="0"/>
      <w:marTop w:val="0"/>
      <w:marBottom w:val="0"/>
      <w:divBdr>
        <w:top w:val="none" w:sz="0" w:space="0" w:color="auto"/>
        <w:left w:val="none" w:sz="0" w:space="0" w:color="auto"/>
        <w:bottom w:val="none" w:sz="0" w:space="0" w:color="auto"/>
        <w:right w:val="none" w:sz="0" w:space="0" w:color="auto"/>
      </w:divBdr>
      <w:divsChild>
        <w:div w:id="590896352">
          <w:marLeft w:val="0"/>
          <w:marRight w:val="0"/>
          <w:marTop w:val="0"/>
          <w:marBottom w:val="0"/>
          <w:divBdr>
            <w:top w:val="none" w:sz="0" w:space="0" w:color="auto"/>
            <w:left w:val="none" w:sz="0" w:space="0" w:color="auto"/>
            <w:bottom w:val="none" w:sz="0" w:space="0" w:color="auto"/>
            <w:right w:val="none" w:sz="0" w:space="0" w:color="auto"/>
          </w:divBdr>
        </w:div>
      </w:divsChild>
    </w:div>
    <w:div w:id="513956637">
      <w:bodyDiv w:val="1"/>
      <w:marLeft w:val="0"/>
      <w:marRight w:val="0"/>
      <w:marTop w:val="0"/>
      <w:marBottom w:val="0"/>
      <w:divBdr>
        <w:top w:val="none" w:sz="0" w:space="0" w:color="auto"/>
        <w:left w:val="none" w:sz="0" w:space="0" w:color="auto"/>
        <w:bottom w:val="none" w:sz="0" w:space="0" w:color="auto"/>
        <w:right w:val="none" w:sz="0" w:space="0" w:color="auto"/>
      </w:divBdr>
    </w:div>
    <w:div w:id="539099363">
      <w:bodyDiv w:val="1"/>
      <w:marLeft w:val="0"/>
      <w:marRight w:val="0"/>
      <w:marTop w:val="0"/>
      <w:marBottom w:val="0"/>
      <w:divBdr>
        <w:top w:val="none" w:sz="0" w:space="0" w:color="auto"/>
        <w:left w:val="none" w:sz="0" w:space="0" w:color="auto"/>
        <w:bottom w:val="none" w:sz="0" w:space="0" w:color="auto"/>
        <w:right w:val="none" w:sz="0" w:space="0" w:color="auto"/>
      </w:divBdr>
    </w:div>
    <w:div w:id="563639472">
      <w:bodyDiv w:val="1"/>
      <w:marLeft w:val="0"/>
      <w:marRight w:val="0"/>
      <w:marTop w:val="0"/>
      <w:marBottom w:val="0"/>
      <w:divBdr>
        <w:top w:val="none" w:sz="0" w:space="0" w:color="auto"/>
        <w:left w:val="none" w:sz="0" w:space="0" w:color="auto"/>
        <w:bottom w:val="none" w:sz="0" w:space="0" w:color="auto"/>
        <w:right w:val="none" w:sz="0" w:space="0" w:color="auto"/>
      </w:divBdr>
    </w:div>
    <w:div w:id="574170788">
      <w:bodyDiv w:val="1"/>
      <w:marLeft w:val="0"/>
      <w:marRight w:val="0"/>
      <w:marTop w:val="0"/>
      <w:marBottom w:val="0"/>
      <w:divBdr>
        <w:top w:val="none" w:sz="0" w:space="0" w:color="auto"/>
        <w:left w:val="none" w:sz="0" w:space="0" w:color="auto"/>
        <w:bottom w:val="none" w:sz="0" w:space="0" w:color="auto"/>
        <w:right w:val="none" w:sz="0" w:space="0" w:color="auto"/>
      </w:divBdr>
    </w:div>
    <w:div w:id="579751340">
      <w:bodyDiv w:val="1"/>
      <w:marLeft w:val="0"/>
      <w:marRight w:val="0"/>
      <w:marTop w:val="0"/>
      <w:marBottom w:val="0"/>
      <w:divBdr>
        <w:top w:val="none" w:sz="0" w:space="0" w:color="auto"/>
        <w:left w:val="none" w:sz="0" w:space="0" w:color="auto"/>
        <w:bottom w:val="none" w:sz="0" w:space="0" w:color="auto"/>
        <w:right w:val="none" w:sz="0" w:space="0" w:color="auto"/>
      </w:divBdr>
    </w:div>
    <w:div w:id="585460657">
      <w:bodyDiv w:val="1"/>
      <w:marLeft w:val="0"/>
      <w:marRight w:val="0"/>
      <w:marTop w:val="0"/>
      <w:marBottom w:val="0"/>
      <w:divBdr>
        <w:top w:val="none" w:sz="0" w:space="0" w:color="auto"/>
        <w:left w:val="none" w:sz="0" w:space="0" w:color="auto"/>
        <w:bottom w:val="none" w:sz="0" w:space="0" w:color="auto"/>
        <w:right w:val="none" w:sz="0" w:space="0" w:color="auto"/>
      </w:divBdr>
    </w:div>
    <w:div w:id="642080850">
      <w:bodyDiv w:val="1"/>
      <w:marLeft w:val="0"/>
      <w:marRight w:val="0"/>
      <w:marTop w:val="0"/>
      <w:marBottom w:val="0"/>
      <w:divBdr>
        <w:top w:val="none" w:sz="0" w:space="0" w:color="auto"/>
        <w:left w:val="none" w:sz="0" w:space="0" w:color="auto"/>
        <w:bottom w:val="none" w:sz="0" w:space="0" w:color="auto"/>
        <w:right w:val="none" w:sz="0" w:space="0" w:color="auto"/>
      </w:divBdr>
    </w:div>
    <w:div w:id="691691268">
      <w:bodyDiv w:val="1"/>
      <w:marLeft w:val="0"/>
      <w:marRight w:val="0"/>
      <w:marTop w:val="0"/>
      <w:marBottom w:val="0"/>
      <w:divBdr>
        <w:top w:val="none" w:sz="0" w:space="0" w:color="auto"/>
        <w:left w:val="none" w:sz="0" w:space="0" w:color="auto"/>
        <w:bottom w:val="none" w:sz="0" w:space="0" w:color="auto"/>
        <w:right w:val="none" w:sz="0" w:space="0" w:color="auto"/>
      </w:divBdr>
    </w:div>
    <w:div w:id="729621987">
      <w:bodyDiv w:val="1"/>
      <w:marLeft w:val="0"/>
      <w:marRight w:val="0"/>
      <w:marTop w:val="0"/>
      <w:marBottom w:val="0"/>
      <w:divBdr>
        <w:top w:val="none" w:sz="0" w:space="0" w:color="auto"/>
        <w:left w:val="none" w:sz="0" w:space="0" w:color="auto"/>
        <w:bottom w:val="none" w:sz="0" w:space="0" w:color="auto"/>
        <w:right w:val="none" w:sz="0" w:space="0" w:color="auto"/>
      </w:divBdr>
    </w:div>
    <w:div w:id="731465809">
      <w:bodyDiv w:val="1"/>
      <w:marLeft w:val="0"/>
      <w:marRight w:val="0"/>
      <w:marTop w:val="0"/>
      <w:marBottom w:val="0"/>
      <w:divBdr>
        <w:top w:val="none" w:sz="0" w:space="0" w:color="auto"/>
        <w:left w:val="none" w:sz="0" w:space="0" w:color="auto"/>
        <w:bottom w:val="none" w:sz="0" w:space="0" w:color="auto"/>
        <w:right w:val="none" w:sz="0" w:space="0" w:color="auto"/>
      </w:divBdr>
    </w:div>
    <w:div w:id="743114699">
      <w:bodyDiv w:val="1"/>
      <w:marLeft w:val="0"/>
      <w:marRight w:val="0"/>
      <w:marTop w:val="0"/>
      <w:marBottom w:val="0"/>
      <w:divBdr>
        <w:top w:val="none" w:sz="0" w:space="0" w:color="auto"/>
        <w:left w:val="none" w:sz="0" w:space="0" w:color="auto"/>
        <w:bottom w:val="none" w:sz="0" w:space="0" w:color="auto"/>
        <w:right w:val="none" w:sz="0" w:space="0" w:color="auto"/>
      </w:divBdr>
    </w:div>
    <w:div w:id="782264583">
      <w:bodyDiv w:val="1"/>
      <w:marLeft w:val="0"/>
      <w:marRight w:val="0"/>
      <w:marTop w:val="0"/>
      <w:marBottom w:val="0"/>
      <w:divBdr>
        <w:top w:val="none" w:sz="0" w:space="0" w:color="auto"/>
        <w:left w:val="none" w:sz="0" w:space="0" w:color="auto"/>
        <w:bottom w:val="none" w:sz="0" w:space="0" w:color="auto"/>
        <w:right w:val="none" w:sz="0" w:space="0" w:color="auto"/>
      </w:divBdr>
    </w:div>
    <w:div w:id="786581726">
      <w:bodyDiv w:val="1"/>
      <w:marLeft w:val="0"/>
      <w:marRight w:val="0"/>
      <w:marTop w:val="0"/>
      <w:marBottom w:val="0"/>
      <w:divBdr>
        <w:top w:val="none" w:sz="0" w:space="0" w:color="auto"/>
        <w:left w:val="none" w:sz="0" w:space="0" w:color="auto"/>
        <w:bottom w:val="none" w:sz="0" w:space="0" w:color="auto"/>
        <w:right w:val="none" w:sz="0" w:space="0" w:color="auto"/>
      </w:divBdr>
    </w:div>
    <w:div w:id="805708179">
      <w:bodyDiv w:val="1"/>
      <w:marLeft w:val="0"/>
      <w:marRight w:val="0"/>
      <w:marTop w:val="0"/>
      <w:marBottom w:val="0"/>
      <w:divBdr>
        <w:top w:val="none" w:sz="0" w:space="0" w:color="auto"/>
        <w:left w:val="none" w:sz="0" w:space="0" w:color="auto"/>
        <w:bottom w:val="none" w:sz="0" w:space="0" w:color="auto"/>
        <w:right w:val="none" w:sz="0" w:space="0" w:color="auto"/>
      </w:divBdr>
    </w:div>
    <w:div w:id="883249052">
      <w:bodyDiv w:val="1"/>
      <w:marLeft w:val="0"/>
      <w:marRight w:val="0"/>
      <w:marTop w:val="0"/>
      <w:marBottom w:val="0"/>
      <w:divBdr>
        <w:top w:val="none" w:sz="0" w:space="0" w:color="auto"/>
        <w:left w:val="none" w:sz="0" w:space="0" w:color="auto"/>
        <w:bottom w:val="none" w:sz="0" w:space="0" w:color="auto"/>
        <w:right w:val="none" w:sz="0" w:space="0" w:color="auto"/>
      </w:divBdr>
    </w:div>
    <w:div w:id="933706805">
      <w:bodyDiv w:val="1"/>
      <w:marLeft w:val="0"/>
      <w:marRight w:val="0"/>
      <w:marTop w:val="0"/>
      <w:marBottom w:val="0"/>
      <w:divBdr>
        <w:top w:val="none" w:sz="0" w:space="0" w:color="auto"/>
        <w:left w:val="none" w:sz="0" w:space="0" w:color="auto"/>
        <w:bottom w:val="none" w:sz="0" w:space="0" w:color="auto"/>
        <w:right w:val="none" w:sz="0" w:space="0" w:color="auto"/>
      </w:divBdr>
    </w:div>
    <w:div w:id="942764542">
      <w:bodyDiv w:val="1"/>
      <w:marLeft w:val="0"/>
      <w:marRight w:val="0"/>
      <w:marTop w:val="0"/>
      <w:marBottom w:val="0"/>
      <w:divBdr>
        <w:top w:val="none" w:sz="0" w:space="0" w:color="auto"/>
        <w:left w:val="none" w:sz="0" w:space="0" w:color="auto"/>
        <w:bottom w:val="none" w:sz="0" w:space="0" w:color="auto"/>
        <w:right w:val="none" w:sz="0" w:space="0" w:color="auto"/>
      </w:divBdr>
    </w:div>
    <w:div w:id="947004053">
      <w:bodyDiv w:val="1"/>
      <w:marLeft w:val="0"/>
      <w:marRight w:val="0"/>
      <w:marTop w:val="0"/>
      <w:marBottom w:val="0"/>
      <w:divBdr>
        <w:top w:val="none" w:sz="0" w:space="0" w:color="auto"/>
        <w:left w:val="none" w:sz="0" w:space="0" w:color="auto"/>
        <w:bottom w:val="none" w:sz="0" w:space="0" w:color="auto"/>
        <w:right w:val="none" w:sz="0" w:space="0" w:color="auto"/>
      </w:divBdr>
    </w:div>
    <w:div w:id="957100536">
      <w:bodyDiv w:val="1"/>
      <w:marLeft w:val="0"/>
      <w:marRight w:val="0"/>
      <w:marTop w:val="0"/>
      <w:marBottom w:val="0"/>
      <w:divBdr>
        <w:top w:val="none" w:sz="0" w:space="0" w:color="auto"/>
        <w:left w:val="none" w:sz="0" w:space="0" w:color="auto"/>
        <w:bottom w:val="none" w:sz="0" w:space="0" w:color="auto"/>
        <w:right w:val="none" w:sz="0" w:space="0" w:color="auto"/>
      </w:divBdr>
    </w:div>
    <w:div w:id="961349207">
      <w:bodyDiv w:val="1"/>
      <w:marLeft w:val="0"/>
      <w:marRight w:val="0"/>
      <w:marTop w:val="0"/>
      <w:marBottom w:val="0"/>
      <w:divBdr>
        <w:top w:val="none" w:sz="0" w:space="0" w:color="auto"/>
        <w:left w:val="none" w:sz="0" w:space="0" w:color="auto"/>
        <w:bottom w:val="none" w:sz="0" w:space="0" w:color="auto"/>
        <w:right w:val="none" w:sz="0" w:space="0" w:color="auto"/>
      </w:divBdr>
    </w:div>
    <w:div w:id="963006363">
      <w:bodyDiv w:val="1"/>
      <w:marLeft w:val="0"/>
      <w:marRight w:val="0"/>
      <w:marTop w:val="0"/>
      <w:marBottom w:val="0"/>
      <w:divBdr>
        <w:top w:val="none" w:sz="0" w:space="0" w:color="auto"/>
        <w:left w:val="none" w:sz="0" w:space="0" w:color="auto"/>
        <w:bottom w:val="none" w:sz="0" w:space="0" w:color="auto"/>
        <w:right w:val="none" w:sz="0" w:space="0" w:color="auto"/>
      </w:divBdr>
    </w:div>
    <w:div w:id="1025445767">
      <w:bodyDiv w:val="1"/>
      <w:marLeft w:val="0"/>
      <w:marRight w:val="0"/>
      <w:marTop w:val="0"/>
      <w:marBottom w:val="0"/>
      <w:divBdr>
        <w:top w:val="none" w:sz="0" w:space="0" w:color="auto"/>
        <w:left w:val="none" w:sz="0" w:space="0" w:color="auto"/>
        <w:bottom w:val="none" w:sz="0" w:space="0" w:color="auto"/>
        <w:right w:val="none" w:sz="0" w:space="0" w:color="auto"/>
      </w:divBdr>
    </w:div>
    <w:div w:id="1026367708">
      <w:bodyDiv w:val="1"/>
      <w:marLeft w:val="0"/>
      <w:marRight w:val="0"/>
      <w:marTop w:val="0"/>
      <w:marBottom w:val="0"/>
      <w:divBdr>
        <w:top w:val="none" w:sz="0" w:space="0" w:color="auto"/>
        <w:left w:val="none" w:sz="0" w:space="0" w:color="auto"/>
        <w:bottom w:val="none" w:sz="0" w:space="0" w:color="auto"/>
        <w:right w:val="none" w:sz="0" w:space="0" w:color="auto"/>
      </w:divBdr>
    </w:div>
    <w:div w:id="1033116444">
      <w:bodyDiv w:val="1"/>
      <w:marLeft w:val="0"/>
      <w:marRight w:val="0"/>
      <w:marTop w:val="0"/>
      <w:marBottom w:val="0"/>
      <w:divBdr>
        <w:top w:val="none" w:sz="0" w:space="0" w:color="auto"/>
        <w:left w:val="none" w:sz="0" w:space="0" w:color="auto"/>
        <w:bottom w:val="none" w:sz="0" w:space="0" w:color="auto"/>
        <w:right w:val="none" w:sz="0" w:space="0" w:color="auto"/>
      </w:divBdr>
    </w:div>
    <w:div w:id="1059937415">
      <w:bodyDiv w:val="1"/>
      <w:marLeft w:val="0"/>
      <w:marRight w:val="0"/>
      <w:marTop w:val="0"/>
      <w:marBottom w:val="0"/>
      <w:divBdr>
        <w:top w:val="none" w:sz="0" w:space="0" w:color="auto"/>
        <w:left w:val="none" w:sz="0" w:space="0" w:color="auto"/>
        <w:bottom w:val="none" w:sz="0" w:space="0" w:color="auto"/>
        <w:right w:val="none" w:sz="0" w:space="0" w:color="auto"/>
      </w:divBdr>
      <w:divsChild>
        <w:div w:id="1828277215">
          <w:marLeft w:val="0"/>
          <w:marRight w:val="0"/>
          <w:marTop w:val="0"/>
          <w:marBottom w:val="0"/>
          <w:divBdr>
            <w:top w:val="none" w:sz="0" w:space="0" w:color="auto"/>
            <w:left w:val="none" w:sz="0" w:space="0" w:color="auto"/>
            <w:bottom w:val="none" w:sz="0" w:space="0" w:color="auto"/>
            <w:right w:val="none" w:sz="0" w:space="0" w:color="auto"/>
          </w:divBdr>
        </w:div>
      </w:divsChild>
    </w:div>
    <w:div w:id="1065689916">
      <w:bodyDiv w:val="1"/>
      <w:marLeft w:val="0"/>
      <w:marRight w:val="0"/>
      <w:marTop w:val="0"/>
      <w:marBottom w:val="0"/>
      <w:divBdr>
        <w:top w:val="none" w:sz="0" w:space="0" w:color="auto"/>
        <w:left w:val="none" w:sz="0" w:space="0" w:color="auto"/>
        <w:bottom w:val="none" w:sz="0" w:space="0" w:color="auto"/>
        <w:right w:val="none" w:sz="0" w:space="0" w:color="auto"/>
      </w:divBdr>
    </w:div>
    <w:div w:id="1098332588">
      <w:bodyDiv w:val="1"/>
      <w:marLeft w:val="0"/>
      <w:marRight w:val="0"/>
      <w:marTop w:val="0"/>
      <w:marBottom w:val="0"/>
      <w:divBdr>
        <w:top w:val="none" w:sz="0" w:space="0" w:color="auto"/>
        <w:left w:val="none" w:sz="0" w:space="0" w:color="auto"/>
        <w:bottom w:val="none" w:sz="0" w:space="0" w:color="auto"/>
        <w:right w:val="none" w:sz="0" w:space="0" w:color="auto"/>
      </w:divBdr>
    </w:div>
    <w:div w:id="1111584229">
      <w:bodyDiv w:val="1"/>
      <w:marLeft w:val="0"/>
      <w:marRight w:val="0"/>
      <w:marTop w:val="0"/>
      <w:marBottom w:val="0"/>
      <w:divBdr>
        <w:top w:val="none" w:sz="0" w:space="0" w:color="auto"/>
        <w:left w:val="none" w:sz="0" w:space="0" w:color="auto"/>
        <w:bottom w:val="none" w:sz="0" w:space="0" w:color="auto"/>
        <w:right w:val="none" w:sz="0" w:space="0" w:color="auto"/>
      </w:divBdr>
    </w:div>
    <w:div w:id="1126660082">
      <w:bodyDiv w:val="1"/>
      <w:marLeft w:val="0"/>
      <w:marRight w:val="0"/>
      <w:marTop w:val="0"/>
      <w:marBottom w:val="0"/>
      <w:divBdr>
        <w:top w:val="none" w:sz="0" w:space="0" w:color="auto"/>
        <w:left w:val="none" w:sz="0" w:space="0" w:color="auto"/>
        <w:bottom w:val="none" w:sz="0" w:space="0" w:color="auto"/>
        <w:right w:val="none" w:sz="0" w:space="0" w:color="auto"/>
      </w:divBdr>
    </w:div>
    <w:div w:id="1132139490">
      <w:bodyDiv w:val="1"/>
      <w:marLeft w:val="0"/>
      <w:marRight w:val="0"/>
      <w:marTop w:val="0"/>
      <w:marBottom w:val="0"/>
      <w:divBdr>
        <w:top w:val="none" w:sz="0" w:space="0" w:color="auto"/>
        <w:left w:val="none" w:sz="0" w:space="0" w:color="auto"/>
        <w:bottom w:val="none" w:sz="0" w:space="0" w:color="auto"/>
        <w:right w:val="none" w:sz="0" w:space="0" w:color="auto"/>
      </w:divBdr>
    </w:div>
    <w:div w:id="1159534930">
      <w:bodyDiv w:val="1"/>
      <w:marLeft w:val="0"/>
      <w:marRight w:val="0"/>
      <w:marTop w:val="0"/>
      <w:marBottom w:val="0"/>
      <w:divBdr>
        <w:top w:val="none" w:sz="0" w:space="0" w:color="auto"/>
        <w:left w:val="none" w:sz="0" w:space="0" w:color="auto"/>
        <w:bottom w:val="none" w:sz="0" w:space="0" w:color="auto"/>
        <w:right w:val="none" w:sz="0" w:space="0" w:color="auto"/>
      </w:divBdr>
    </w:div>
    <w:div w:id="1189568652">
      <w:bodyDiv w:val="1"/>
      <w:marLeft w:val="0"/>
      <w:marRight w:val="0"/>
      <w:marTop w:val="0"/>
      <w:marBottom w:val="0"/>
      <w:divBdr>
        <w:top w:val="none" w:sz="0" w:space="0" w:color="auto"/>
        <w:left w:val="none" w:sz="0" w:space="0" w:color="auto"/>
        <w:bottom w:val="none" w:sz="0" w:space="0" w:color="auto"/>
        <w:right w:val="none" w:sz="0" w:space="0" w:color="auto"/>
      </w:divBdr>
    </w:div>
    <w:div w:id="1202472556">
      <w:bodyDiv w:val="1"/>
      <w:marLeft w:val="0"/>
      <w:marRight w:val="0"/>
      <w:marTop w:val="0"/>
      <w:marBottom w:val="0"/>
      <w:divBdr>
        <w:top w:val="none" w:sz="0" w:space="0" w:color="auto"/>
        <w:left w:val="none" w:sz="0" w:space="0" w:color="auto"/>
        <w:bottom w:val="none" w:sz="0" w:space="0" w:color="auto"/>
        <w:right w:val="none" w:sz="0" w:space="0" w:color="auto"/>
      </w:divBdr>
    </w:div>
    <w:div w:id="1211113745">
      <w:bodyDiv w:val="1"/>
      <w:marLeft w:val="0"/>
      <w:marRight w:val="0"/>
      <w:marTop w:val="0"/>
      <w:marBottom w:val="0"/>
      <w:divBdr>
        <w:top w:val="none" w:sz="0" w:space="0" w:color="auto"/>
        <w:left w:val="none" w:sz="0" w:space="0" w:color="auto"/>
        <w:bottom w:val="none" w:sz="0" w:space="0" w:color="auto"/>
        <w:right w:val="none" w:sz="0" w:space="0" w:color="auto"/>
      </w:divBdr>
    </w:div>
    <w:div w:id="1247959002">
      <w:bodyDiv w:val="1"/>
      <w:marLeft w:val="0"/>
      <w:marRight w:val="0"/>
      <w:marTop w:val="0"/>
      <w:marBottom w:val="0"/>
      <w:divBdr>
        <w:top w:val="none" w:sz="0" w:space="0" w:color="auto"/>
        <w:left w:val="none" w:sz="0" w:space="0" w:color="auto"/>
        <w:bottom w:val="none" w:sz="0" w:space="0" w:color="auto"/>
        <w:right w:val="none" w:sz="0" w:space="0" w:color="auto"/>
      </w:divBdr>
    </w:div>
    <w:div w:id="1369529816">
      <w:bodyDiv w:val="1"/>
      <w:marLeft w:val="0"/>
      <w:marRight w:val="0"/>
      <w:marTop w:val="0"/>
      <w:marBottom w:val="0"/>
      <w:divBdr>
        <w:top w:val="none" w:sz="0" w:space="0" w:color="auto"/>
        <w:left w:val="none" w:sz="0" w:space="0" w:color="auto"/>
        <w:bottom w:val="none" w:sz="0" w:space="0" w:color="auto"/>
        <w:right w:val="none" w:sz="0" w:space="0" w:color="auto"/>
      </w:divBdr>
    </w:div>
    <w:div w:id="1381513367">
      <w:bodyDiv w:val="1"/>
      <w:marLeft w:val="0"/>
      <w:marRight w:val="0"/>
      <w:marTop w:val="0"/>
      <w:marBottom w:val="0"/>
      <w:divBdr>
        <w:top w:val="none" w:sz="0" w:space="0" w:color="auto"/>
        <w:left w:val="none" w:sz="0" w:space="0" w:color="auto"/>
        <w:bottom w:val="none" w:sz="0" w:space="0" w:color="auto"/>
        <w:right w:val="none" w:sz="0" w:space="0" w:color="auto"/>
      </w:divBdr>
    </w:div>
    <w:div w:id="1419473625">
      <w:bodyDiv w:val="1"/>
      <w:marLeft w:val="0"/>
      <w:marRight w:val="0"/>
      <w:marTop w:val="0"/>
      <w:marBottom w:val="0"/>
      <w:divBdr>
        <w:top w:val="none" w:sz="0" w:space="0" w:color="auto"/>
        <w:left w:val="none" w:sz="0" w:space="0" w:color="auto"/>
        <w:bottom w:val="none" w:sz="0" w:space="0" w:color="auto"/>
        <w:right w:val="none" w:sz="0" w:space="0" w:color="auto"/>
      </w:divBdr>
    </w:div>
    <w:div w:id="1470169740">
      <w:bodyDiv w:val="1"/>
      <w:marLeft w:val="0"/>
      <w:marRight w:val="0"/>
      <w:marTop w:val="0"/>
      <w:marBottom w:val="0"/>
      <w:divBdr>
        <w:top w:val="none" w:sz="0" w:space="0" w:color="auto"/>
        <w:left w:val="none" w:sz="0" w:space="0" w:color="auto"/>
        <w:bottom w:val="none" w:sz="0" w:space="0" w:color="auto"/>
        <w:right w:val="none" w:sz="0" w:space="0" w:color="auto"/>
      </w:divBdr>
    </w:div>
    <w:div w:id="1553466815">
      <w:bodyDiv w:val="1"/>
      <w:marLeft w:val="0"/>
      <w:marRight w:val="0"/>
      <w:marTop w:val="0"/>
      <w:marBottom w:val="0"/>
      <w:divBdr>
        <w:top w:val="none" w:sz="0" w:space="0" w:color="auto"/>
        <w:left w:val="none" w:sz="0" w:space="0" w:color="auto"/>
        <w:bottom w:val="none" w:sz="0" w:space="0" w:color="auto"/>
        <w:right w:val="none" w:sz="0" w:space="0" w:color="auto"/>
      </w:divBdr>
    </w:div>
    <w:div w:id="1572154846">
      <w:bodyDiv w:val="1"/>
      <w:marLeft w:val="0"/>
      <w:marRight w:val="0"/>
      <w:marTop w:val="0"/>
      <w:marBottom w:val="0"/>
      <w:divBdr>
        <w:top w:val="none" w:sz="0" w:space="0" w:color="auto"/>
        <w:left w:val="none" w:sz="0" w:space="0" w:color="auto"/>
        <w:bottom w:val="none" w:sz="0" w:space="0" w:color="auto"/>
        <w:right w:val="none" w:sz="0" w:space="0" w:color="auto"/>
      </w:divBdr>
    </w:div>
    <w:div w:id="1580140518">
      <w:bodyDiv w:val="1"/>
      <w:marLeft w:val="0"/>
      <w:marRight w:val="0"/>
      <w:marTop w:val="0"/>
      <w:marBottom w:val="0"/>
      <w:divBdr>
        <w:top w:val="none" w:sz="0" w:space="0" w:color="auto"/>
        <w:left w:val="none" w:sz="0" w:space="0" w:color="auto"/>
        <w:bottom w:val="none" w:sz="0" w:space="0" w:color="auto"/>
        <w:right w:val="none" w:sz="0" w:space="0" w:color="auto"/>
      </w:divBdr>
    </w:div>
    <w:div w:id="1634483597">
      <w:bodyDiv w:val="1"/>
      <w:marLeft w:val="0"/>
      <w:marRight w:val="0"/>
      <w:marTop w:val="0"/>
      <w:marBottom w:val="0"/>
      <w:divBdr>
        <w:top w:val="none" w:sz="0" w:space="0" w:color="auto"/>
        <w:left w:val="none" w:sz="0" w:space="0" w:color="auto"/>
        <w:bottom w:val="none" w:sz="0" w:space="0" w:color="auto"/>
        <w:right w:val="none" w:sz="0" w:space="0" w:color="auto"/>
      </w:divBdr>
    </w:div>
    <w:div w:id="1657026782">
      <w:bodyDiv w:val="1"/>
      <w:marLeft w:val="0"/>
      <w:marRight w:val="0"/>
      <w:marTop w:val="0"/>
      <w:marBottom w:val="0"/>
      <w:divBdr>
        <w:top w:val="none" w:sz="0" w:space="0" w:color="auto"/>
        <w:left w:val="none" w:sz="0" w:space="0" w:color="auto"/>
        <w:bottom w:val="none" w:sz="0" w:space="0" w:color="auto"/>
        <w:right w:val="none" w:sz="0" w:space="0" w:color="auto"/>
      </w:divBdr>
    </w:div>
    <w:div w:id="1723553212">
      <w:bodyDiv w:val="1"/>
      <w:marLeft w:val="0"/>
      <w:marRight w:val="0"/>
      <w:marTop w:val="0"/>
      <w:marBottom w:val="0"/>
      <w:divBdr>
        <w:top w:val="none" w:sz="0" w:space="0" w:color="auto"/>
        <w:left w:val="none" w:sz="0" w:space="0" w:color="auto"/>
        <w:bottom w:val="none" w:sz="0" w:space="0" w:color="auto"/>
        <w:right w:val="none" w:sz="0" w:space="0" w:color="auto"/>
      </w:divBdr>
    </w:div>
    <w:div w:id="1799638628">
      <w:bodyDiv w:val="1"/>
      <w:marLeft w:val="0"/>
      <w:marRight w:val="0"/>
      <w:marTop w:val="0"/>
      <w:marBottom w:val="0"/>
      <w:divBdr>
        <w:top w:val="none" w:sz="0" w:space="0" w:color="auto"/>
        <w:left w:val="none" w:sz="0" w:space="0" w:color="auto"/>
        <w:bottom w:val="none" w:sz="0" w:space="0" w:color="auto"/>
        <w:right w:val="none" w:sz="0" w:space="0" w:color="auto"/>
      </w:divBdr>
    </w:div>
    <w:div w:id="1810392571">
      <w:bodyDiv w:val="1"/>
      <w:marLeft w:val="0"/>
      <w:marRight w:val="0"/>
      <w:marTop w:val="0"/>
      <w:marBottom w:val="0"/>
      <w:divBdr>
        <w:top w:val="none" w:sz="0" w:space="0" w:color="auto"/>
        <w:left w:val="none" w:sz="0" w:space="0" w:color="auto"/>
        <w:bottom w:val="none" w:sz="0" w:space="0" w:color="auto"/>
        <w:right w:val="none" w:sz="0" w:space="0" w:color="auto"/>
      </w:divBdr>
    </w:div>
    <w:div w:id="1817187655">
      <w:bodyDiv w:val="1"/>
      <w:marLeft w:val="0"/>
      <w:marRight w:val="0"/>
      <w:marTop w:val="0"/>
      <w:marBottom w:val="0"/>
      <w:divBdr>
        <w:top w:val="none" w:sz="0" w:space="0" w:color="auto"/>
        <w:left w:val="none" w:sz="0" w:space="0" w:color="auto"/>
        <w:bottom w:val="none" w:sz="0" w:space="0" w:color="auto"/>
        <w:right w:val="none" w:sz="0" w:space="0" w:color="auto"/>
      </w:divBdr>
    </w:div>
    <w:div w:id="1833763897">
      <w:bodyDiv w:val="1"/>
      <w:marLeft w:val="0"/>
      <w:marRight w:val="0"/>
      <w:marTop w:val="0"/>
      <w:marBottom w:val="0"/>
      <w:divBdr>
        <w:top w:val="none" w:sz="0" w:space="0" w:color="auto"/>
        <w:left w:val="none" w:sz="0" w:space="0" w:color="auto"/>
        <w:bottom w:val="none" w:sz="0" w:space="0" w:color="auto"/>
        <w:right w:val="none" w:sz="0" w:space="0" w:color="auto"/>
      </w:divBdr>
    </w:div>
    <w:div w:id="1845440650">
      <w:bodyDiv w:val="1"/>
      <w:marLeft w:val="0"/>
      <w:marRight w:val="0"/>
      <w:marTop w:val="0"/>
      <w:marBottom w:val="0"/>
      <w:divBdr>
        <w:top w:val="none" w:sz="0" w:space="0" w:color="auto"/>
        <w:left w:val="none" w:sz="0" w:space="0" w:color="auto"/>
        <w:bottom w:val="none" w:sz="0" w:space="0" w:color="auto"/>
        <w:right w:val="none" w:sz="0" w:space="0" w:color="auto"/>
      </w:divBdr>
    </w:div>
    <w:div w:id="1883862519">
      <w:bodyDiv w:val="1"/>
      <w:marLeft w:val="0"/>
      <w:marRight w:val="0"/>
      <w:marTop w:val="0"/>
      <w:marBottom w:val="0"/>
      <w:divBdr>
        <w:top w:val="none" w:sz="0" w:space="0" w:color="auto"/>
        <w:left w:val="none" w:sz="0" w:space="0" w:color="auto"/>
        <w:bottom w:val="none" w:sz="0" w:space="0" w:color="auto"/>
        <w:right w:val="none" w:sz="0" w:space="0" w:color="auto"/>
      </w:divBdr>
    </w:div>
    <w:div w:id="1911386169">
      <w:bodyDiv w:val="1"/>
      <w:marLeft w:val="0"/>
      <w:marRight w:val="0"/>
      <w:marTop w:val="0"/>
      <w:marBottom w:val="0"/>
      <w:divBdr>
        <w:top w:val="none" w:sz="0" w:space="0" w:color="auto"/>
        <w:left w:val="none" w:sz="0" w:space="0" w:color="auto"/>
        <w:bottom w:val="none" w:sz="0" w:space="0" w:color="auto"/>
        <w:right w:val="none" w:sz="0" w:space="0" w:color="auto"/>
      </w:divBdr>
    </w:div>
    <w:div w:id="1997565107">
      <w:bodyDiv w:val="1"/>
      <w:marLeft w:val="0"/>
      <w:marRight w:val="0"/>
      <w:marTop w:val="0"/>
      <w:marBottom w:val="0"/>
      <w:divBdr>
        <w:top w:val="none" w:sz="0" w:space="0" w:color="auto"/>
        <w:left w:val="none" w:sz="0" w:space="0" w:color="auto"/>
        <w:bottom w:val="none" w:sz="0" w:space="0" w:color="auto"/>
        <w:right w:val="none" w:sz="0" w:space="0" w:color="auto"/>
      </w:divBdr>
    </w:div>
    <w:div w:id="2047215926">
      <w:bodyDiv w:val="1"/>
      <w:marLeft w:val="0"/>
      <w:marRight w:val="0"/>
      <w:marTop w:val="0"/>
      <w:marBottom w:val="0"/>
      <w:divBdr>
        <w:top w:val="none" w:sz="0" w:space="0" w:color="auto"/>
        <w:left w:val="none" w:sz="0" w:space="0" w:color="auto"/>
        <w:bottom w:val="none" w:sz="0" w:space="0" w:color="auto"/>
        <w:right w:val="none" w:sz="0" w:space="0" w:color="auto"/>
      </w:divBdr>
    </w:div>
    <w:div w:id="2066877666">
      <w:bodyDiv w:val="1"/>
      <w:marLeft w:val="0"/>
      <w:marRight w:val="0"/>
      <w:marTop w:val="0"/>
      <w:marBottom w:val="0"/>
      <w:divBdr>
        <w:top w:val="none" w:sz="0" w:space="0" w:color="auto"/>
        <w:left w:val="none" w:sz="0" w:space="0" w:color="auto"/>
        <w:bottom w:val="none" w:sz="0" w:space="0" w:color="auto"/>
        <w:right w:val="none" w:sz="0" w:space="0" w:color="auto"/>
      </w:divBdr>
    </w:div>
    <w:div w:id="2074428538">
      <w:bodyDiv w:val="1"/>
      <w:marLeft w:val="0"/>
      <w:marRight w:val="0"/>
      <w:marTop w:val="0"/>
      <w:marBottom w:val="0"/>
      <w:divBdr>
        <w:top w:val="none" w:sz="0" w:space="0" w:color="auto"/>
        <w:left w:val="none" w:sz="0" w:space="0" w:color="auto"/>
        <w:bottom w:val="none" w:sz="0" w:space="0" w:color="auto"/>
        <w:right w:val="none" w:sz="0" w:space="0" w:color="auto"/>
      </w:divBdr>
    </w:div>
    <w:div w:id="2075621826">
      <w:bodyDiv w:val="1"/>
      <w:marLeft w:val="0"/>
      <w:marRight w:val="0"/>
      <w:marTop w:val="0"/>
      <w:marBottom w:val="0"/>
      <w:divBdr>
        <w:top w:val="none" w:sz="0" w:space="0" w:color="auto"/>
        <w:left w:val="none" w:sz="0" w:space="0" w:color="auto"/>
        <w:bottom w:val="none" w:sz="0" w:space="0" w:color="auto"/>
        <w:right w:val="none" w:sz="0" w:space="0" w:color="auto"/>
      </w:divBdr>
    </w:div>
    <w:div w:id="2082824727">
      <w:bodyDiv w:val="1"/>
      <w:marLeft w:val="0"/>
      <w:marRight w:val="0"/>
      <w:marTop w:val="0"/>
      <w:marBottom w:val="0"/>
      <w:divBdr>
        <w:top w:val="none" w:sz="0" w:space="0" w:color="auto"/>
        <w:left w:val="none" w:sz="0" w:space="0" w:color="auto"/>
        <w:bottom w:val="none" w:sz="0" w:space="0" w:color="auto"/>
        <w:right w:val="none" w:sz="0" w:space="0" w:color="auto"/>
      </w:divBdr>
    </w:div>
    <w:div w:id="2110156406">
      <w:bodyDiv w:val="1"/>
      <w:marLeft w:val="0"/>
      <w:marRight w:val="0"/>
      <w:marTop w:val="0"/>
      <w:marBottom w:val="0"/>
      <w:divBdr>
        <w:top w:val="none" w:sz="0" w:space="0" w:color="auto"/>
        <w:left w:val="none" w:sz="0" w:space="0" w:color="auto"/>
        <w:bottom w:val="none" w:sz="0" w:space="0" w:color="auto"/>
        <w:right w:val="none" w:sz="0" w:space="0" w:color="auto"/>
      </w:divBdr>
    </w:div>
    <w:div w:id="2113891540">
      <w:bodyDiv w:val="1"/>
      <w:marLeft w:val="0"/>
      <w:marRight w:val="0"/>
      <w:marTop w:val="0"/>
      <w:marBottom w:val="0"/>
      <w:divBdr>
        <w:top w:val="none" w:sz="0" w:space="0" w:color="auto"/>
        <w:left w:val="none" w:sz="0" w:space="0" w:color="auto"/>
        <w:bottom w:val="none" w:sz="0" w:space="0" w:color="auto"/>
        <w:right w:val="none" w:sz="0" w:space="0" w:color="auto"/>
      </w:divBdr>
    </w:div>
    <w:div w:id="2136630880">
      <w:bodyDiv w:val="1"/>
      <w:marLeft w:val="0"/>
      <w:marRight w:val="0"/>
      <w:marTop w:val="0"/>
      <w:marBottom w:val="0"/>
      <w:divBdr>
        <w:top w:val="none" w:sz="0" w:space="0" w:color="auto"/>
        <w:left w:val="none" w:sz="0" w:space="0" w:color="auto"/>
        <w:bottom w:val="none" w:sz="0" w:space="0" w:color="auto"/>
        <w:right w:val="none" w:sz="0" w:space="0" w:color="auto"/>
      </w:divBdr>
    </w:div>
    <w:div w:id="2144301038">
      <w:bodyDiv w:val="1"/>
      <w:marLeft w:val="0"/>
      <w:marRight w:val="0"/>
      <w:marTop w:val="0"/>
      <w:marBottom w:val="0"/>
      <w:divBdr>
        <w:top w:val="none" w:sz="0" w:space="0" w:color="auto"/>
        <w:left w:val="none" w:sz="0" w:space="0" w:color="auto"/>
        <w:bottom w:val="none" w:sz="0" w:space="0" w:color="auto"/>
        <w:right w:val="none" w:sz="0" w:space="0" w:color="auto"/>
      </w:divBdr>
    </w:div>
    <w:div w:id="214711604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693814-1C1C-3C43-8FCC-DD7E35C95E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2775</Words>
  <Characters>15822</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dc:creator>
  <cp:keywords/>
  <dc:description/>
  <cp:lastModifiedBy>Edwards, Rachel</cp:lastModifiedBy>
  <cp:revision>4</cp:revision>
  <cp:lastPrinted>2018-10-16T16:12:00Z</cp:lastPrinted>
  <dcterms:created xsi:type="dcterms:W3CDTF">2019-04-26T18:52:00Z</dcterms:created>
  <dcterms:modified xsi:type="dcterms:W3CDTF">2019-04-26T2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81469962-ff35-3af3-a04a-89d716ab1e24</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